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1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88"/>
        <w:gridCol w:w="1237"/>
        <w:gridCol w:w="958"/>
        <w:gridCol w:w="179"/>
        <w:gridCol w:w="219"/>
        <w:gridCol w:w="1354"/>
        <w:gridCol w:w="1334"/>
        <w:gridCol w:w="1076"/>
        <w:gridCol w:w="1235"/>
      </w:tblGrid>
      <w:tr w:rsidR="004C3CDC" w:rsidRPr="004C3CDC" w:rsidTr="004C3CDC">
        <w:trPr>
          <w:trHeight w:val="355"/>
        </w:trPr>
        <w:tc>
          <w:tcPr>
            <w:tcW w:w="4783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120" w:line="276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en-US"/>
              </w:rPr>
              <w:t>TABLE S1. iCLIP raw reads and alignment</w:t>
            </w:r>
          </w:p>
        </w:tc>
        <w:tc>
          <w:tcPr>
            <w:tcW w:w="5397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CDC" w:rsidRPr="004C3CDC" w:rsidRDefault="004C3CDC" w:rsidP="004C3CDC">
            <w:pPr>
              <w:spacing w:line="276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n-US"/>
              </w:rPr>
              <w:t> </w:t>
            </w:r>
          </w:p>
        </w:tc>
      </w:tr>
      <w:tr w:rsidR="004C3CDC" w:rsidRPr="004C3CDC" w:rsidTr="004C3CDC">
        <w:trPr>
          <w:trHeight w:val="378"/>
        </w:trPr>
        <w:tc>
          <w:tcPr>
            <w:tcW w:w="258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120" w:line="276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FF0000"/>
                <w:kern w:val="24"/>
                <w:sz w:val="16"/>
                <w:szCs w:val="16"/>
                <w:lang w:eastAsia="en-US"/>
              </w:rPr>
              <w:t>REPLICATES</w:t>
            </w:r>
          </w:p>
        </w:tc>
        <w:tc>
          <w:tcPr>
            <w:tcW w:w="3947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120" w:line="276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Reads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120" w:line="276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Percent of Raw Reads</w:t>
            </w:r>
          </w:p>
        </w:tc>
        <w:tc>
          <w:tcPr>
            <w:tcW w:w="12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120" w:line="276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 </w:t>
            </w:r>
          </w:p>
        </w:tc>
      </w:tr>
      <w:tr w:rsidR="004C3CDC" w:rsidRPr="004C3CDC" w:rsidTr="004C3CDC">
        <w:trPr>
          <w:trHeight w:val="397"/>
        </w:trPr>
        <w:tc>
          <w:tcPr>
            <w:tcW w:w="258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120" w:line="276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iCLIP Replicate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120" w:line="276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hnRNP A1_1</w:t>
            </w:r>
          </w:p>
        </w:tc>
        <w:tc>
          <w:tcPr>
            <w:tcW w:w="113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120" w:line="276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hnRNP A1_2</w:t>
            </w:r>
          </w:p>
        </w:tc>
        <w:tc>
          <w:tcPr>
            <w:tcW w:w="1573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120" w:line="276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hnRNP A1_3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120" w:line="276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hnRNP A1_1</w:t>
            </w:r>
          </w:p>
        </w:tc>
        <w:tc>
          <w:tcPr>
            <w:tcW w:w="10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120" w:line="276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hnRNP A1_2</w:t>
            </w:r>
          </w:p>
        </w:tc>
        <w:tc>
          <w:tcPr>
            <w:tcW w:w="12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120" w:line="276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hnRNP A1_3</w:t>
            </w:r>
          </w:p>
        </w:tc>
      </w:tr>
      <w:tr w:rsidR="004C3CDC" w:rsidRPr="004C3CDC" w:rsidTr="004C3CDC">
        <w:trPr>
          <w:trHeight w:val="329"/>
        </w:trPr>
        <w:tc>
          <w:tcPr>
            <w:tcW w:w="25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120" w:line="329" w:lineRule="atLeast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US"/>
              </w:rPr>
              <w:t>Raw reads</w:t>
            </w:r>
          </w:p>
        </w:tc>
        <w:tc>
          <w:tcPr>
            <w:tcW w:w="12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329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da-DK" w:eastAsia="en-US"/>
              </w:rPr>
              <w:t xml:space="preserve">   53,331,637 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329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da-DK" w:eastAsia="en-US"/>
              </w:rPr>
              <w:t xml:space="preserve">    47,817,333 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329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da-DK" w:eastAsia="en-US"/>
              </w:rPr>
              <w:t xml:space="preserve">      12,311,938 </w:t>
            </w:r>
          </w:p>
        </w:tc>
        <w:tc>
          <w:tcPr>
            <w:tcW w:w="13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329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da-DK" w:eastAsia="en-US"/>
              </w:rPr>
              <w:t>100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329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da-DK" w:eastAsia="en-US"/>
              </w:rPr>
              <w:t>100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329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da-DK" w:eastAsia="en-US"/>
              </w:rPr>
              <w:t>100%</w:t>
            </w:r>
          </w:p>
        </w:tc>
      </w:tr>
      <w:tr w:rsidR="004C3CDC" w:rsidRPr="004C3CDC" w:rsidTr="004C3CDC">
        <w:trPr>
          <w:trHeight w:val="329"/>
        </w:trPr>
        <w:tc>
          <w:tcPr>
            <w:tcW w:w="25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120" w:line="329" w:lineRule="atLeast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US"/>
              </w:rPr>
              <w:t>Filtered reads</w:t>
            </w:r>
          </w:p>
        </w:tc>
        <w:tc>
          <w:tcPr>
            <w:tcW w:w="12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329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da-DK" w:eastAsia="en-US"/>
              </w:rPr>
              <w:t xml:space="preserve">   51,874,396 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329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da-DK" w:eastAsia="en-US"/>
              </w:rPr>
              <w:t xml:space="preserve">    46,370,392 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329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da-DK" w:eastAsia="en-US"/>
              </w:rPr>
              <w:t xml:space="preserve">      11,859,503 </w:t>
            </w:r>
          </w:p>
        </w:tc>
        <w:tc>
          <w:tcPr>
            <w:tcW w:w="13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329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da-DK" w:eastAsia="en-US"/>
              </w:rPr>
              <w:t>97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329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da-DK" w:eastAsia="en-US"/>
              </w:rPr>
              <w:t>97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329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da-DK" w:eastAsia="en-US"/>
              </w:rPr>
              <w:t>96%</w:t>
            </w:r>
          </w:p>
        </w:tc>
      </w:tr>
      <w:tr w:rsidR="004C3CDC" w:rsidRPr="004C3CDC" w:rsidTr="004C3CDC">
        <w:trPr>
          <w:trHeight w:val="329"/>
        </w:trPr>
        <w:tc>
          <w:tcPr>
            <w:tcW w:w="25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120" w:line="329" w:lineRule="atLeast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US"/>
              </w:rPr>
              <w:t>Aligned</w:t>
            </w:r>
          </w:p>
        </w:tc>
        <w:tc>
          <w:tcPr>
            <w:tcW w:w="12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329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da-DK" w:eastAsia="en-US"/>
              </w:rPr>
              <w:t xml:space="preserve">   47,693,501 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329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da-DK" w:eastAsia="en-US"/>
              </w:rPr>
              <w:t xml:space="preserve">    39,578,390 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329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da-DK" w:eastAsia="en-US"/>
              </w:rPr>
              <w:t xml:space="preserve">        9,840,606 </w:t>
            </w:r>
          </w:p>
        </w:tc>
        <w:tc>
          <w:tcPr>
            <w:tcW w:w="13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329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da-DK" w:eastAsia="en-US"/>
              </w:rPr>
              <w:t>89.4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329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da-DK" w:eastAsia="en-US"/>
              </w:rPr>
              <w:t>82.8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329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da-DK" w:eastAsia="en-US"/>
              </w:rPr>
              <w:t>79.93%</w:t>
            </w:r>
          </w:p>
        </w:tc>
      </w:tr>
      <w:tr w:rsidR="004C3CDC" w:rsidRPr="004C3CDC" w:rsidTr="004C3CDC">
        <w:trPr>
          <w:trHeight w:val="329"/>
        </w:trPr>
        <w:tc>
          <w:tcPr>
            <w:tcW w:w="25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120" w:line="329" w:lineRule="atLeast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US"/>
              </w:rPr>
              <w:t>Uniquely aligned</w:t>
            </w:r>
          </w:p>
        </w:tc>
        <w:tc>
          <w:tcPr>
            <w:tcW w:w="12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329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da-DK" w:eastAsia="en-US"/>
              </w:rPr>
              <w:t xml:space="preserve">   44,086,152 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329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da-DK" w:eastAsia="en-US"/>
              </w:rPr>
              <w:t xml:space="preserve">    35,778,198 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329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da-DK" w:eastAsia="en-US"/>
              </w:rPr>
              <w:t xml:space="preserve">        8,895,567 </w:t>
            </w:r>
          </w:p>
        </w:tc>
        <w:tc>
          <w:tcPr>
            <w:tcW w:w="13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329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da-DK" w:eastAsia="en-US"/>
              </w:rPr>
              <w:t>82.7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329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da-DK" w:eastAsia="en-US"/>
              </w:rPr>
              <w:t>74.8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329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da-DK" w:eastAsia="en-US"/>
              </w:rPr>
              <w:t>72.3%</w:t>
            </w:r>
          </w:p>
        </w:tc>
      </w:tr>
      <w:tr w:rsidR="004C3CDC" w:rsidRPr="004C3CDC" w:rsidTr="004C3CDC">
        <w:trPr>
          <w:trHeight w:val="329"/>
        </w:trPr>
        <w:tc>
          <w:tcPr>
            <w:tcW w:w="25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120" w:line="329" w:lineRule="atLeast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US"/>
              </w:rPr>
              <w:t>PCR duplicates (1 mismatch)</w:t>
            </w:r>
          </w:p>
        </w:tc>
        <w:tc>
          <w:tcPr>
            <w:tcW w:w="12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329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da-DK" w:eastAsia="en-US"/>
              </w:rPr>
              <w:t xml:space="preserve">   39,330,859 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329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da-DK" w:eastAsia="en-US"/>
              </w:rPr>
              <w:t xml:space="preserve">    35,468,274 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329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da-DK" w:eastAsia="en-US"/>
              </w:rPr>
              <w:t xml:space="preserve">        8,728,981 </w:t>
            </w:r>
          </w:p>
        </w:tc>
        <w:tc>
          <w:tcPr>
            <w:tcW w:w="13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329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da-DK" w:eastAsia="en-US"/>
              </w:rPr>
              <w:t>89.2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329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da-DK" w:eastAsia="en-US"/>
              </w:rPr>
              <w:t>99.1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329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da-DK" w:eastAsia="en-US"/>
              </w:rPr>
              <w:t>98.1%</w:t>
            </w:r>
          </w:p>
        </w:tc>
      </w:tr>
      <w:tr w:rsidR="004C3CDC" w:rsidRPr="004C3CDC" w:rsidTr="004C3CDC">
        <w:trPr>
          <w:trHeight w:val="329"/>
        </w:trPr>
        <w:tc>
          <w:tcPr>
            <w:tcW w:w="25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120" w:line="329" w:lineRule="atLeast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US"/>
              </w:rPr>
              <w:t>N in random tag</w:t>
            </w:r>
          </w:p>
        </w:tc>
        <w:tc>
          <w:tcPr>
            <w:tcW w:w="12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329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da-DK" w:eastAsia="en-US"/>
              </w:rPr>
              <w:t xml:space="preserve">            51,840 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329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da-DK" w:eastAsia="en-US"/>
              </w:rPr>
              <w:t xml:space="preserve">             45,052 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329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da-DK" w:eastAsia="en-US"/>
              </w:rPr>
              <w:t xml:space="preserve">              19,832 </w:t>
            </w:r>
          </w:p>
        </w:tc>
        <w:tc>
          <w:tcPr>
            <w:tcW w:w="13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329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da-DK" w:eastAsia="en-US"/>
              </w:rPr>
              <w:t>0,1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329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da-DK" w:eastAsia="en-US"/>
              </w:rPr>
              <w:t>0,1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329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da-DK" w:eastAsia="en-US"/>
              </w:rPr>
              <w:t>0.2%</w:t>
            </w:r>
          </w:p>
        </w:tc>
      </w:tr>
      <w:tr w:rsidR="004C3CDC" w:rsidRPr="004C3CDC" w:rsidTr="004C3CDC">
        <w:trPr>
          <w:trHeight w:val="329"/>
        </w:trPr>
        <w:tc>
          <w:tcPr>
            <w:tcW w:w="25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120" w:line="329" w:lineRule="atLeast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US"/>
              </w:rPr>
              <w:t>Retained</w:t>
            </w:r>
          </w:p>
        </w:tc>
        <w:tc>
          <w:tcPr>
            <w:tcW w:w="12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329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da-DK" w:eastAsia="en-US"/>
              </w:rPr>
              <w:t xml:space="preserve">      4,703,453 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329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da-DK" w:eastAsia="en-US"/>
              </w:rPr>
              <w:t xml:space="preserve">          264,872 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329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da-DK" w:eastAsia="en-US"/>
              </w:rPr>
              <w:t xml:space="preserve">            146,754 </w:t>
            </w:r>
          </w:p>
        </w:tc>
        <w:tc>
          <w:tcPr>
            <w:tcW w:w="13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329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da-DK" w:eastAsia="en-US"/>
              </w:rPr>
              <w:t>8.8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329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da-DK" w:eastAsia="en-US"/>
              </w:rPr>
              <w:t>0.6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329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da-DK" w:eastAsia="en-US"/>
              </w:rPr>
              <w:t>1.2%</w:t>
            </w:r>
          </w:p>
        </w:tc>
      </w:tr>
      <w:tr w:rsidR="004C3CDC" w:rsidRPr="004C3CDC" w:rsidTr="004C3CDC">
        <w:trPr>
          <w:trHeight w:val="24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36"/>
                <w:lang w:eastAsia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36"/>
                <w:lang w:eastAsia="en-US"/>
              </w:rPr>
            </w:pP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36"/>
                <w:lang w:eastAsia="en-US"/>
              </w:rPr>
            </w:pPr>
          </w:p>
        </w:tc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36"/>
                <w:lang w:eastAsia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36"/>
                <w:lang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36"/>
                <w:lang w:eastAsia="en-US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36"/>
                <w:lang w:eastAsia="en-US"/>
              </w:rPr>
            </w:pPr>
          </w:p>
        </w:tc>
      </w:tr>
      <w:tr w:rsidR="004C3CDC" w:rsidRPr="004C3CDC" w:rsidTr="004C3CDC">
        <w:trPr>
          <w:trHeight w:val="394"/>
        </w:trPr>
        <w:tc>
          <w:tcPr>
            <w:tcW w:w="2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</w:p>
        </w:tc>
        <w:tc>
          <w:tcPr>
            <w:tcW w:w="157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</w:p>
        </w:tc>
      </w:tr>
      <w:tr w:rsidR="004C3CDC" w:rsidRPr="004C3CDC" w:rsidTr="004C3CDC">
        <w:trPr>
          <w:trHeight w:val="407"/>
        </w:trPr>
        <w:tc>
          <w:tcPr>
            <w:tcW w:w="258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120" w:line="276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FF0000"/>
                <w:kern w:val="24"/>
                <w:sz w:val="16"/>
                <w:szCs w:val="16"/>
                <w:lang w:eastAsia="en-US"/>
              </w:rPr>
              <w:t>TOTAL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120" w:line="276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Reads</w:t>
            </w:r>
          </w:p>
        </w:tc>
        <w:tc>
          <w:tcPr>
            <w:tcW w:w="271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120" w:line="276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Percent of Raw Read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</w:p>
        </w:tc>
      </w:tr>
      <w:tr w:rsidR="004C3CDC" w:rsidRPr="004C3CDC" w:rsidTr="004C3CDC">
        <w:trPr>
          <w:trHeight w:val="240"/>
        </w:trPr>
        <w:tc>
          <w:tcPr>
            <w:tcW w:w="258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120" w:line="240" w:lineRule="atLeast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US"/>
              </w:rPr>
              <w:t>Raw reads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240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da-DK" w:eastAsia="en-US"/>
              </w:rPr>
              <w:t xml:space="preserve"> 113,460,908 </w:t>
            </w:r>
          </w:p>
        </w:tc>
        <w:tc>
          <w:tcPr>
            <w:tcW w:w="1356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120" w:line="240" w:lineRule="atLeast"/>
              <w:jc w:val="righ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US"/>
              </w:rPr>
              <w:t>100%</w:t>
            </w:r>
          </w:p>
        </w:tc>
        <w:tc>
          <w:tcPr>
            <w:tcW w:w="13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36"/>
                <w:lang w:eastAsia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36"/>
                <w:lang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36"/>
                <w:lang w:eastAsia="en-US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36"/>
                <w:lang w:eastAsia="en-US"/>
              </w:rPr>
            </w:pPr>
          </w:p>
        </w:tc>
      </w:tr>
      <w:tr w:rsidR="004C3CDC" w:rsidRPr="004C3CDC" w:rsidTr="004C3CDC">
        <w:trPr>
          <w:trHeight w:val="240"/>
        </w:trPr>
        <w:tc>
          <w:tcPr>
            <w:tcW w:w="25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120" w:line="240" w:lineRule="atLeast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US"/>
              </w:rPr>
              <w:t>Filtered reads</w:t>
            </w:r>
          </w:p>
        </w:tc>
        <w:tc>
          <w:tcPr>
            <w:tcW w:w="12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240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da-DK" w:eastAsia="en-US"/>
              </w:rPr>
              <w:t xml:space="preserve"> 110,104,291 </w:t>
            </w:r>
          </w:p>
        </w:tc>
        <w:tc>
          <w:tcPr>
            <w:tcW w:w="1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120" w:line="240" w:lineRule="atLeast"/>
              <w:jc w:val="righ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US"/>
              </w:rPr>
              <w:t>99%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36"/>
                <w:lang w:eastAsia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36"/>
                <w:lang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36"/>
                <w:lang w:eastAsia="en-US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36"/>
                <w:lang w:eastAsia="en-US"/>
              </w:rPr>
            </w:pPr>
          </w:p>
        </w:tc>
      </w:tr>
      <w:tr w:rsidR="004C3CDC" w:rsidRPr="004C3CDC" w:rsidTr="004C3CDC">
        <w:trPr>
          <w:trHeight w:val="329"/>
        </w:trPr>
        <w:tc>
          <w:tcPr>
            <w:tcW w:w="25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120" w:line="329" w:lineRule="atLeast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US"/>
              </w:rPr>
              <w:t>Aligned</w:t>
            </w:r>
          </w:p>
        </w:tc>
        <w:tc>
          <w:tcPr>
            <w:tcW w:w="12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329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da-DK" w:eastAsia="en-US"/>
              </w:rPr>
              <w:t xml:space="preserve">   97,112,497 </w:t>
            </w:r>
          </w:p>
        </w:tc>
        <w:tc>
          <w:tcPr>
            <w:tcW w:w="1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120" w:line="329" w:lineRule="atLeast"/>
              <w:jc w:val="righ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US"/>
              </w:rPr>
              <w:t>88%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2"/>
                <w:szCs w:val="36"/>
                <w:lang w:eastAsia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2"/>
                <w:szCs w:val="36"/>
                <w:lang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2"/>
                <w:szCs w:val="36"/>
                <w:lang w:eastAsia="en-US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2"/>
                <w:szCs w:val="36"/>
                <w:lang w:eastAsia="en-US"/>
              </w:rPr>
            </w:pPr>
          </w:p>
        </w:tc>
      </w:tr>
      <w:tr w:rsidR="004C3CDC" w:rsidRPr="004C3CDC" w:rsidTr="004C3CDC">
        <w:trPr>
          <w:trHeight w:val="329"/>
        </w:trPr>
        <w:tc>
          <w:tcPr>
            <w:tcW w:w="25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120" w:line="329" w:lineRule="atLeast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US"/>
              </w:rPr>
              <w:t>Uniquely aligned</w:t>
            </w:r>
          </w:p>
        </w:tc>
        <w:tc>
          <w:tcPr>
            <w:tcW w:w="12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329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da-DK" w:eastAsia="en-US"/>
              </w:rPr>
              <w:t xml:space="preserve">   88,759,917 </w:t>
            </w:r>
          </w:p>
        </w:tc>
        <w:tc>
          <w:tcPr>
            <w:tcW w:w="1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120" w:line="329" w:lineRule="atLeast"/>
              <w:jc w:val="righ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US"/>
              </w:rPr>
              <w:t>80%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2"/>
                <w:szCs w:val="36"/>
                <w:lang w:eastAsia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2"/>
                <w:szCs w:val="36"/>
                <w:lang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2"/>
                <w:szCs w:val="36"/>
                <w:lang w:eastAsia="en-US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2"/>
                <w:szCs w:val="36"/>
                <w:lang w:eastAsia="en-US"/>
              </w:rPr>
            </w:pPr>
          </w:p>
        </w:tc>
      </w:tr>
      <w:tr w:rsidR="004C3CDC" w:rsidRPr="004C3CDC" w:rsidTr="004C3CDC">
        <w:trPr>
          <w:trHeight w:val="329"/>
        </w:trPr>
        <w:tc>
          <w:tcPr>
            <w:tcW w:w="25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120" w:line="329" w:lineRule="atLeast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US"/>
              </w:rPr>
              <w:t>PCR duplicates (1 mismatch)</w:t>
            </w:r>
          </w:p>
        </w:tc>
        <w:tc>
          <w:tcPr>
            <w:tcW w:w="12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329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da-DK" w:eastAsia="en-US"/>
              </w:rPr>
              <w:t xml:space="preserve">   83,528,114 </w:t>
            </w:r>
          </w:p>
        </w:tc>
        <w:tc>
          <w:tcPr>
            <w:tcW w:w="1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120" w:line="329" w:lineRule="atLeast"/>
              <w:jc w:val="righ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US"/>
              </w:rPr>
              <w:t>94%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2"/>
                <w:szCs w:val="36"/>
                <w:lang w:eastAsia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2"/>
                <w:szCs w:val="36"/>
                <w:lang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2"/>
                <w:szCs w:val="36"/>
                <w:lang w:eastAsia="en-US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2"/>
                <w:szCs w:val="36"/>
                <w:lang w:eastAsia="en-US"/>
              </w:rPr>
            </w:pPr>
          </w:p>
        </w:tc>
      </w:tr>
      <w:tr w:rsidR="004C3CDC" w:rsidRPr="004C3CDC" w:rsidTr="004C3CDC">
        <w:trPr>
          <w:trHeight w:val="329"/>
        </w:trPr>
        <w:tc>
          <w:tcPr>
            <w:tcW w:w="25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120" w:line="329" w:lineRule="atLeast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US"/>
              </w:rPr>
              <w:t>N in random tag</w:t>
            </w:r>
          </w:p>
        </w:tc>
        <w:tc>
          <w:tcPr>
            <w:tcW w:w="12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329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da-DK" w:eastAsia="en-US"/>
              </w:rPr>
              <w:t xml:space="preserve">         116,724 </w:t>
            </w:r>
          </w:p>
        </w:tc>
        <w:tc>
          <w:tcPr>
            <w:tcW w:w="1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120" w:line="329" w:lineRule="atLeast"/>
              <w:jc w:val="righ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US"/>
              </w:rPr>
              <w:t>0%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2"/>
                <w:szCs w:val="36"/>
                <w:lang w:eastAsia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2"/>
                <w:szCs w:val="36"/>
                <w:lang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2"/>
                <w:szCs w:val="36"/>
                <w:lang w:eastAsia="en-US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2"/>
                <w:szCs w:val="36"/>
                <w:lang w:eastAsia="en-US"/>
              </w:rPr>
            </w:pPr>
          </w:p>
        </w:tc>
      </w:tr>
      <w:tr w:rsidR="004C3CDC" w:rsidRPr="004C3CDC" w:rsidTr="004C3CDC">
        <w:trPr>
          <w:trHeight w:val="329"/>
        </w:trPr>
        <w:tc>
          <w:tcPr>
            <w:tcW w:w="25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120" w:line="329" w:lineRule="atLeast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US"/>
              </w:rPr>
              <w:t>Retained</w:t>
            </w:r>
          </w:p>
        </w:tc>
        <w:tc>
          <w:tcPr>
            <w:tcW w:w="12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329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da-DK" w:eastAsia="en-US"/>
              </w:rPr>
              <w:t xml:space="preserve">      5,115,079 </w:t>
            </w:r>
          </w:p>
        </w:tc>
        <w:tc>
          <w:tcPr>
            <w:tcW w:w="1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120" w:line="329" w:lineRule="atLeast"/>
              <w:jc w:val="righ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US"/>
              </w:rPr>
              <w:t>5%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2"/>
                <w:szCs w:val="36"/>
                <w:lang w:eastAsia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2"/>
                <w:szCs w:val="36"/>
                <w:lang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2"/>
                <w:szCs w:val="36"/>
                <w:lang w:eastAsia="en-US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2"/>
                <w:szCs w:val="36"/>
                <w:lang w:eastAsia="en-US"/>
              </w:rPr>
            </w:pPr>
          </w:p>
        </w:tc>
      </w:tr>
      <w:tr w:rsidR="004C3CDC" w:rsidRPr="004C3CDC" w:rsidTr="004C3CDC">
        <w:trPr>
          <w:trHeight w:val="591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120" w:line="276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 </w:t>
            </w:r>
          </w:p>
          <w:p w:rsidR="004C3CDC" w:rsidRPr="004C3CDC" w:rsidRDefault="004C3CDC" w:rsidP="004C3CDC">
            <w:pPr>
              <w:spacing w:after="120" w:line="276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759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CDC" w:rsidRPr="004C3CDC" w:rsidRDefault="004C3CDC" w:rsidP="004C3CDC">
            <w:pPr>
              <w:spacing w:line="276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da-DK" w:eastAsia="en-US"/>
              </w:rPr>
              <w:t> </w:t>
            </w:r>
          </w:p>
        </w:tc>
      </w:tr>
    </w:tbl>
    <w:p w:rsidR="004C3CDC" w:rsidRPr="000B01E8" w:rsidRDefault="004C3CDC" w:rsidP="004C3CDC">
      <w:pPr>
        <w:rPr>
          <w:bCs/>
          <w:szCs w:val="22"/>
        </w:rPr>
      </w:pPr>
      <w:r w:rsidRPr="000B01E8">
        <w:rPr>
          <w:b/>
          <w:szCs w:val="22"/>
        </w:rPr>
        <w:t xml:space="preserve">Table S1. </w:t>
      </w:r>
      <w:r w:rsidRPr="000B01E8">
        <w:rPr>
          <w:b/>
          <w:bCs/>
          <w:szCs w:val="22"/>
        </w:rPr>
        <w:t xml:space="preserve">iCLIP raw reads and alignment. </w:t>
      </w:r>
      <w:r w:rsidRPr="000B01E8">
        <w:rPr>
          <w:bCs/>
          <w:szCs w:val="22"/>
        </w:rPr>
        <w:t xml:space="preserve">Number of raw reads, alignments, and reads retained after filtration and removal of PCR duplicates in each hnRNP A1 iCLIP replicate. </w:t>
      </w:r>
    </w:p>
    <w:p w:rsidR="004C3CDC" w:rsidRDefault="004C3CDC" w:rsidP="004C3CDC">
      <w:pPr>
        <w:rPr>
          <w:b/>
          <w:bCs/>
          <w:szCs w:val="22"/>
        </w:rPr>
      </w:pPr>
    </w:p>
    <w:p w:rsidR="004C3CDC" w:rsidRDefault="004C3CDC" w:rsidP="002E38B2">
      <w:pPr>
        <w:rPr>
          <w:b/>
          <w:bCs/>
          <w:szCs w:val="22"/>
        </w:rPr>
      </w:pPr>
    </w:p>
    <w:p w:rsidR="004C3CDC" w:rsidRDefault="004C3CDC" w:rsidP="002E38B2">
      <w:pPr>
        <w:rPr>
          <w:b/>
          <w:bCs/>
          <w:szCs w:val="22"/>
        </w:rPr>
      </w:pPr>
    </w:p>
    <w:tbl>
      <w:tblPr>
        <w:tblW w:w="10050" w:type="dxa"/>
        <w:tblInd w:w="-55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11"/>
        <w:gridCol w:w="2942"/>
        <w:gridCol w:w="4565"/>
        <w:gridCol w:w="1932"/>
      </w:tblGrid>
      <w:tr w:rsidR="004C3CDC" w:rsidRPr="004C3CDC" w:rsidTr="004C3CDC">
        <w:trPr>
          <w:trHeight w:val="238"/>
        </w:trPr>
        <w:tc>
          <w:tcPr>
            <w:tcW w:w="1005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3CDC" w:rsidRPr="003D430F" w:rsidRDefault="004C3CDC" w:rsidP="004C3CDC">
            <w:pPr>
              <w:spacing w:after="0" w:line="238" w:lineRule="atLeast"/>
              <w:jc w:val="left"/>
              <w:textAlignment w:val="bottom"/>
              <w:rPr>
                <w:rFonts w:ascii="Arial" w:eastAsia="Times New Roman" w:hAnsi="Arial" w:cs="Arial"/>
                <w:sz w:val="16"/>
                <w:szCs w:val="36"/>
                <w:lang w:eastAsia="en-US"/>
              </w:rPr>
            </w:pPr>
            <w:r w:rsidRPr="003D430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4"/>
                <w:lang w:eastAsia="en-US"/>
              </w:rPr>
              <w:lastRenderedPageBreak/>
              <w:t xml:space="preserve">Table S2. hnRNP A1 regulated cassette exons in disease-associated genes* </w:t>
            </w:r>
          </w:p>
        </w:tc>
      </w:tr>
      <w:tr w:rsidR="004C3CDC" w:rsidRPr="004C3CDC" w:rsidTr="004C3CDC">
        <w:trPr>
          <w:trHeight w:val="329"/>
        </w:trPr>
        <w:tc>
          <w:tcPr>
            <w:tcW w:w="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329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  <w:lang w:eastAsia="en-US"/>
              </w:rPr>
              <w:t>Gene</w:t>
            </w:r>
          </w:p>
        </w:tc>
        <w:tc>
          <w:tcPr>
            <w:tcW w:w="2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329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en-US"/>
              </w:rPr>
              <w:t>Orphanet</w:t>
            </w:r>
          </w:p>
        </w:tc>
        <w:tc>
          <w:tcPr>
            <w:tcW w:w="4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329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en-US"/>
              </w:rPr>
              <w:t>Pathogenic LoF (ClinVar)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329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en-US"/>
              </w:rPr>
              <w:t>Developmental Disorders (DDG2P)</w:t>
            </w:r>
          </w:p>
        </w:tc>
      </w:tr>
      <w:tr w:rsidR="004C3CDC" w:rsidRPr="004C3CDC" w:rsidTr="004C3CDC">
        <w:trPr>
          <w:trHeight w:val="300"/>
        </w:trPr>
        <w:tc>
          <w:tcPr>
            <w:tcW w:w="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CDC" w:rsidRPr="004C3CDC" w:rsidRDefault="004C3CDC" w:rsidP="004C3CDC">
            <w:pPr>
              <w:spacing w:after="0" w:line="300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  <w:lang w:eastAsia="en-US"/>
              </w:rPr>
              <w:t>KIF23</w:t>
            </w:r>
          </w:p>
        </w:tc>
        <w:tc>
          <w:tcPr>
            <w:tcW w:w="2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CDC" w:rsidRPr="004C3CDC" w:rsidRDefault="004C3CDC" w:rsidP="004C3CDC">
            <w:pPr>
              <w:spacing w:after="0" w:line="300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US"/>
              </w:rPr>
              <w:t>[98870] Congenital dyserythropoietic anemia type III</w:t>
            </w:r>
          </w:p>
        </w:tc>
        <w:tc>
          <w:tcPr>
            <w:tcW w:w="4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CDC" w:rsidRPr="004C3CDC" w:rsidRDefault="004C3CDC" w:rsidP="004C3CD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0"/>
                <w:szCs w:val="36"/>
                <w:lang w:eastAsia="en-US"/>
              </w:rPr>
            </w:pP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CDC" w:rsidRPr="004C3CDC" w:rsidRDefault="004C3CDC" w:rsidP="004C3CD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0"/>
                <w:szCs w:val="36"/>
                <w:lang w:eastAsia="en-US"/>
              </w:rPr>
            </w:pPr>
          </w:p>
        </w:tc>
      </w:tr>
      <w:tr w:rsidR="004C3CDC" w:rsidRPr="004C3CDC" w:rsidTr="004C3CDC">
        <w:trPr>
          <w:trHeight w:val="300"/>
        </w:trPr>
        <w:tc>
          <w:tcPr>
            <w:tcW w:w="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CDC" w:rsidRPr="004C3CDC" w:rsidRDefault="004C3CDC" w:rsidP="004C3CDC">
            <w:pPr>
              <w:spacing w:after="0" w:line="300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  <w:lang w:eastAsia="en-US"/>
              </w:rPr>
              <w:t>LAS1L</w:t>
            </w:r>
          </w:p>
        </w:tc>
        <w:tc>
          <w:tcPr>
            <w:tcW w:w="2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CDC" w:rsidRPr="004C3CDC" w:rsidRDefault="004C3CDC" w:rsidP="004C3CDC">
            <w:pPr>
              <w:spacing w:after="0" w:line="300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US"/>
              </w:rPr>
              <w:t>[404521] Spinal muscular atrophy with respiratory distress type 2</w:t>
            </w:r>
          </w:p>
        </w:tc>
        <w:tc>
          <w:tcPr>
            <w:tcW w:w="4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CDC" w:rsidRPr="004C3CDC" w:rsidRDefault="004C3CDC" w:rsidP="004C3CD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0"/>
                <w:szCs w:val="36"/>
                <w:lang w:eastAsia="en-US"/>
              </w:rPr>
            </w:pP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CDC" w:rsidRPr="004C3CDC" w:rsidRDefault="004C3CDC" w:rsidP="004C3CD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0"/>
                <w:szCs w:val="36"/>
                <w:lang w:eastAsia="en-US"/>
              </w:rPr>
            </w:pPr>
          </w:p>
        </w:tc>
      </w:tr>
      <w:tr w:rsidR="004C3CDC" w:rsidRPr="004C3CDC" w:rsidTr="004C3CDC">
        <w:trPr>
          <w:trHeight w:val="300"/>
        </w:trPr>
        <w:tc>
          <w:tcPr>
            <w:tcW w:w="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CDC" w:rsidRPr="004C3CDC" w:rsidRDefault="004C3CDC" w:rsidP="004C3CDC">
            <w:pPr>
              <w:spacing w:after="0" w:line="300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  <w:lang w:eastAsia="en-US"/>
              </w:rPr>
              <w:t>RPS24</w:t>
            </w:r>
          </w:p>
        </w:tc>
        <w:tc>
          <w:tcPr>
            <w:tcW w:w="2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CDC" w:rsidRPr="004C3CDC" w:rsidRDefault="004C3CDC" w:rsidP="004C3CDC">
            <w:pPr>
              <w:spacing w:after="0" w:line="300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US"/>
              </w:rPr>
              <w:t>[124] Blackfan-Diamond anemia</w:t>
            </w:r>
          </w:p>
        </w:tc>
        <w:tc>
          <w:tcPr>
            <w:tcW w:w="4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CDC" w:rsidRPr="004C3CDC" w:rsidRDefault="004C3CDC" w:rsidP="004C3CDC">
            <w:pPr>
              <w:spacing w:after="0" w:line="300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US"/>
              </w:rPr>
              <w:t>MedGen:C1857719; OMIM:610629(Diamond-Blackfan anemia 3)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CDC" w:rsidRPr="004C3CDC" w:rsidRDefault="004C3CDC" w:rsidP="004C3CD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0"/>
                <w:szCs w:val="36"/>
                <w:lang w:eastAsia="en-US"/>
              </w:rPr>
            </w:pPr>
          </w:p>
        </w:tc>
      </w:tr>
      <w:tr w:rsidR="004C3CDC" w:rsidRPr="004C3CDC" w:rsidTr="004C3CDC">
        <w:trPr>
          <w:trHeight w:val="300"/>
        </w:trPr>
        <w:tc>
          <w:tcPr>
            <w:tcW w:w="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CDC" w:rsidRPr="004C3CDC" w:rsidRDefault="004C3CDC" w:rsidP="004C3CDC">
            <w:pPr>
              <w:spacing w:after="0" w:line="300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  <w:lang w:eastAsia="en-US"/>
              </w:rPr>
              <w:t>ASPH</w:t>
            </w:r>
          </w:p>
        </w:tc>
        <w:tc>
          <w:tcPr>
            <w:tcW w:w="2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CDC" w:rsidRPr="004C3CDC" w:rsidRDefault="004C3CDC" w:rsidP="004C3CDC">
            <w:pPr>
              <w:spacing w:after="0" w:line="300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US"/>
              </w:rPr>
              <w:t>[412022] Facial dysmorphism-lens dislocation-anterior segment abnormalities-spontaneous filtering blebs syndrome</w:t>
            </w:r>
          </w:p>
        </w:tc>
        <w:tc>
          <w:tcPr>
            <w:tcW w:w="4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CDC" w:rsidRPr="004C3CDC" w:rsidRDefault="004C3CDC" w:rsidP="004C3CD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0"/>
                <w:szCs w:val="36"/>
                <w:lang w:eastAsia="en-US"/>
              </w:rPr>
            </w:pP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CDC" w:rsidRPr="004C3CDC" w:rsidRDefault="004C3CDC" w:rsidP="004C3CDC">
            <w:pPr>
              <w:spacing w:after="0" w:line="300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US"/>
              </w:rPr>
              <w:t>FACIAL DYSMORPHISM LENS DISLOCATION ANTERIOR SEGMENT ABNORMALITIES AND SPONTANEOUS FILTERING BLEBS</w:t>
            </w:r>
          </w:p>
        </w:tc>
      </w:tr>
      <w:tr w:rsidR="004C3CDC" w:rsidRPr="004C3CDC" w:rsidTr="004C3CDC">
        <w:trPr>
          <w:trHeight w:val="156"/>
        </w:trPr>
        <w:tc>
          <w:tcPr>
            <w:tcW w:w="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CDC" w:rsidRPr="004C3CDC" w:rsidRDefault="004C3CDC" w:rsidP="004C3CDC">
            <w:pPr>
              <w:spacing w:after="0" w:line="156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  <w:lang w:eastAsia="en-US"/>
              </w:rPr>
              <w:t>CENPE</w:t>
            </w:r>
          </w:p>
        </w:tc>
        <w:tc>
          <w:tcPr>
            <w:tcW w:w="2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CDC" w:rsidRPr="004C3CDC" w:rsidRDefault="004C3CDC" w:rsidP="004C3CDC">
            <w:pPr>
              <w:spacing w:after="0" w:line="156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US"/>
              </w:rPr>
              <w:t>[808] Seckel syndrome</w:t>
            </w:r>
          </w:p>
        </w:tc>
        <w:tc>
          <w:tcPr>
            <w:tcW w:w="4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CDC" w:rsidRPr="004C3CDC" w:rsidRDefault="004C3CDC" w:rsidP="004C3CDC">
            <w:pPr>
              <w:spacing w:after="0" w:line="156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US"/>
              </w:rPr>
              <w:t>OMIM:616051(Primary autosomal recessive microcephaly 13); MedGen:CN220782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CDC" w:rsidRPr="004C3CDC" w:rsidRDefault="004C3CDC" w:rsidP="004C3CD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36"/>
                <w:lang w:eastAsia="en-US"/>
              </w:rPr>
            </w:pPr>
          </w:p>
        </w:tc>
      </w:tr>
      <w:tr w:rsidR="004C3CDC" w:rsidRPr="004C3CDC" w:rsidTr="004C3CDC">
        <w:trPr>
          <w:trHeight w:val="300"/>
        </w:trPr>
        <w:tc>
          <w:tcPr>
            <w:tcW w:w="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CDC" w:rsidRPr="004C3CDC" w:rsidRDefault="004C3CDC" w:rsidP="004C3CDC">
            <w:pPr>
              <w:spacing w:after="0" w:line="300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  <w:lang w:eastAsia="en-US"/>
              </w:rPr>
              <w:t>TPM1</w:t>
            </w:r>
          </w:p>
        </w:tc>
        <w:tc>
          <w:tcPr>
            <w:tcW w:w="2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CDC" w:rsidRPr="004C3CDC" w:rsidRDefault="004C3CDC" w:rsidP="004C3CDC">
            <w:pPr>
              <w:spacing w:after="0" w:line="300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US"/>
              </w:rPr>
              <w:t>[154] Familial isolated dilated cardiomyopathy;[54260] Left ventricular noncompaction</w:t>
            </w:r>
          </w:p>
        </w:tc>
        <w:tc>
          <w:tcPr>
            <w:tcW w:w="4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CDC" w:rsidRPr="004C3CDC" w:rsidRDefault="004C3CDC" w:rsidP="004C3CDC">
            <w:pPr>
              <w:spacing w:after="0" w:line="300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US"/>
              </w:rPr>
              <w:t>MedGen:C2678476; Orphanet:155; OMIM:115196(Familial hypertrophic cardiomyopathy 3); MedGen:C0007194; Orphanet:99739(Primary familial hypertrophic cardiomyopathy); MedGen:C1861863; Orphanet:217569; MedGen:CN169374(not specified); Human Phenotype Ontology:HP:0001638(Cardiomyopathy); Human Phenotype Ontology:HP:0001639(Hypertrophic cardiomyopathy); MedGen:CN221809(not provided); OMIM:611878(Dilated cardiomyopathy 1Y); MedGen:C0949658; MedGen:CN179850(Left ventricular noncompaction 9); MedGen:CN001491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CDC" w:rsidRPr="004C3CDC" w:rsidRDefault="004C3CDC" w:rsidP="004C3CD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0"/>
                <w:szCs w:val="36"/>
                <w:lang w:eastAsia="en-US"/>
              </w:rPr>
            </w:pPr>
          </w:p>
        </w:tc>
      </w:tr>
      <w:tr w:rsidR="004C3CDC" w:rsidRPr="004C3CDC" w:rsidTr="004C3CDC">
        <w:trPr>
          <w:trHeight w:val="300"/>
        </w:trPr>
        <w:tc>
          <w:tcPr>
            <w:tcW w:w="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CDC" w:rsidRPr="004C3CDC" w:rsidRDefault="004C3CDC" w:rsidP="004C3CDC">
            <w:pPr>
              <w:spacing w:after="0" w:line="300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  <w:lang w:eastAsia="en-US"/>
              </w:rPr>
              <w:t>SNX14</w:t>
            </w:r>
          </w:p>
        </w:tc>
        <w:tc>
          <w:tcPr>
            <w:tcW w:w="2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CDC" w:rsidRPr="004C3CDC" w:rsidRDefault="004C3CDC" w:rsidP="004C3CDC">
            <w:pPr>
              <w:spacing w:after="0" w:line="300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US"/>
              </w:rPr>
              <w:t>[397709] Intellectual disability-coarse face-macrocephaly-cerebellar hypotrophy syndrome</w:t>
            </w:r>
          </w:p>
        </w:tc>
        <w:tc>
          <w:tcPr>
            <w:tcW w:w="4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CDC" w:rsidRPr="004C3CDC" w:rsidRDefault="004C3CDC" w:rsidP="004C3CDC">
            <w:pPr>
              <w:spacing w:after="0" w:line="300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US"/>
              </w:rPr>
              <w:t>MedGen:CN230320; OMIM:616354(Spinocerebellar ataxia, autosomal recessive 20)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CDC" w:rsidRPr="004C3CDC" w:rsidRDefault="004C3CDC" w:rsidP="004C3CDC">
            <w:pPr>
              <w:spacing w:after="0" w:line="300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US"/>
              </w:rPr>
              <w:t>Id macrocephaly and cerebellar hypoplasia</w:t>
            </w:r>
          </w:p>
        </w:tc>
      </w:tr>
      <w:tr w:rsidR="004C3CDC" w:rsidRPr="004C3CDC" w:rsidTr="004C3CDC">
        <w:trPr>
          <w:trHeight w:val="300"/>
        </w:trPr>
        <w:tc>
          <w:tcPr>
            <w:tcW w:w="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CDC" w:rsidRPr="004C3CDC" w:rsidRDefault="004C3CDC" w:rsidP="004C3CDC">
            <w:pPr>
              <w:spacing w:after="0" w:line="300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  <w:lang w:eastAsia="en-US"/>
              </w:rPr>
              <w:t>USP8</w:t>
            </w:r>
          </w:p>
        </w:tc>
        <w:tc>
          <w:tcPr>
            <w:tcW w:w="2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CDC" w:rsidRPr="004C3CDC" w:rsidRDefault="004C3CDC" w:rsidP="004C3CDC">
            <w:pPr>
              <w:spacing w:after="0" w:line="300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US"/>
              </w:rPr>
              <w:t>[401795] Autosomal recessive spastic paraplegia type 59;[96253] Cushing disease</w:t>
            </w:r>
          </w:p>
        </w:tc>
        <w:tc>
          <w:tcPr>
            <w:tcW w:w="4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CDC" w:rsidRPr="004C3CDC" w:rsidRDefault="004C3CDC" w:rsidP="004C3CD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0"/>
                <w:szCs w:val="36"/>
                <w:lang w:eastAsia="en-US"/>
              </w:rPr>
            </w:pP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CDC" w:rsidRPr="004C3CDC" w:rsidRDefault="004C3CDC" w:rsidP="004C3CD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0"/>
                <w:szCs w:val="36"/>
                <w:lang w:eastAsia="en-US"/>
              </w:rPr>
            </w:pPr>
          </w:p>
        </w:tc>
      </w:tr>
      <w:tr w:rsidR="004C3CDC" w:rsidRPr="004C3CDC" w:rsidTr="004C3CDC">
        <w:trPr>
          <w:trHeight w:val="300"/>
        </w:trPr>
        <w:tc>
          <w:tcPr>
            <w:tcW w:w="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CDC" w:rsidRPr="004C3CDC" w:rsidRDefault="004C3CDC" w:rsidP="004C3CDC">
            <w:pPr>
              <w:spacing w:after="0" w:line="300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  <w:lang w:eastAsia="en-US"/>
              </w:rPr>
              <w:t>OFD1</w:t>
            </w:r>
          </w:p>
        </w:tc>
        <w:tc>
          <w:tcPr>
            <w:tcW w:w="2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CDC" w:rsidRPr="004C3CDC" w:rsidRDefault="004C3CDC" w:rsidP="004C3CDC">
            <w:pPr>
              <w:spacing w:after="0" w:line="300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US"/>
              </w:rPr>
              <w:t>[2754] Joubert syndrome with orofaciodigital defect;[2750] Orofaciodigital syndrome type 1;[244] Primary ciliary dyskinesia;[791] Retinitis pigmentosa;[79022] SIMPSON-GOLABI-BEHMEL SYNDROME TYPE 2</w:t>
            </w:r>
          </w:p>
        </w:tc>
        <w:tc>
          <w:tcPr>
            <w:tcW w:w="4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CDC" w:rsidRPr="004C3CDC" w:rsidRDefault="004C3CDC" w:rsidP="004C3CDC">
            <w:pPr>
              <w:spacing w:after="0" w:line="300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US"/>
              </w:rPr>
              <w:t>MedGen:C1510460; OMIM:311200(Oral-facial-digital syndrome); MedGen:C2749019; OMIM:300209(Simpson-Golabi-Behmel syndrome, type 2); MedGen:C0220776; Orphanet:2750; MedGen:CN221809(not provided); OMIM:300804(Joubert syndrome 10); MedGen:C1846175; Orphanet:79022; OMIM:313400(Spondyloepiphyseal dysplasia tarda)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CDC" w:rsidRPr="004C3CDC" w:rsidRDefault="004C3CDC" w:rsidP="004C3CDC">
            <w:pPr>
              <w:spacing w:after="0" w:line="300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US"/>
              </w:rPr>
              <w:t>[300804] Joubert syndrome type 10 (JBTS10);[311200] oral-facial-digital syndrome type 1 (OFD1);[300209] SIMPSON-GOLABI-BEHMEL SYNDROME TYPE 2</w:t>
            </w:r>
          </w:p>
        </w:tc>
      </w:tr>
      <w:tr w:rsidR="004C3CDC" w:rsidRPr="004C3CDC" w:rsidTr="004C3CDC">
        <w:trPr>
          <w:trHeight w:val="300"/>
        </w:trPr>
        <w:tc>
          <w:tcPr>
            <w:tcW w:w="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CDC" w:rsidRPr="004C3CDC" w:rsidRDefault="004C3CDC" w:rsidP="004C3CDC">
            <w:pPr>
              <w:spacing w:after="0" w:line="300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  <w:lang w:eastAsia="en-US"/>
              </w:rPr>
              <w:t>MFF</w:t>
            </w:r>
          </w:p>
        </w:tc>
        <w:tc>
          <w:tcPr>
            <w:tcW w:w="2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CDC" w:rsidRPr="004C3CDC" w:rsidRDefault="004C3CDC" w:rsidP="004C3CD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0"/>
                <w:szCs w:val="36"/>
                <w:lang w:eastAsia="en-US"/>
              </w:rPr>
            </w:pPr>
          </w:p>
        </w:tc>
        <w:tc>
          <w:tcPr>
            <w:tcW w:w="4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CDC" w:rsidRPr="004C3CDC" w:rsidRDefault="004C3CDC" w:rsidP="004C3CDC">
            <w:pPr>
              <w:spacing w:after="0" w:line="300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US"/>
              </w:rPr>
              <w:t xml:space="preserve">Human Phenotype Ontology:HP:0006793; Human Phenotype Ontology:HP:0000754; Human Phenotype Ontology:HP:0007005; Human Phenotype Ontology:HP:0007228; (Variant of unknown significance); MedGen:CN001157; Human Phenotype Ontology:HP:0007224; Human Phenotype Ontology:HP:0001263; Human Phenotype Ontology:HP:0006867; Human Phenotype Ontology:HP:0007094; Human Phenotype Ontology:HP:0006885; Human Phenotype Ontology:HP:0007342(Global developmental delay); </w:t>
            </w:r>
            <w:r w:rsidRPr="004C3CD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US"/>
              </w:rPr>
              <w:lastRenderedPageBreak/>
              <w:t>Human Phenotype Ontology:HP:0006935; Human Phenotype Ontology:HP:0001277; Human Phenotype Ontology:HP:0001255; Human Phenotype Ontology:HP:0001292; Human Phenotype Ontology:HP:0007106; Human Phenotype Ontology:HP:0002473; Human Phenotype Ontology:HP:0007174; Human Phenotype Ontology:HP:0002532; (Mitochondrial encephalomyopathy); Human Phenotype Ontology:HP:0002433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CDC" w:rsidRPr="004C3CDC" w:rsidRDefault="004C3CDC" w:rsidP="004C3CD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0"/>
                <w:szCs w:val="36"/>
                <w:lang w:eastAsia="en-US"/>
              </w:rPr>
            </w:pPr>
          </w:p>
        </w:tc>
      </w:tr>
      <w:tr w:rsidR="004C3CDC" w:rsidRPr="004C3CDC" w:rsidTr="004C3CDC">
        <w:trPr>
          <w:trHeight w:val="300"/>
        </w:trPr>
        <w:tc>
          <w:tcPr>
            <w:tcW w:w="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CDC" w:rsidRPr="004C3CDC" w:rsidRDefault="004C3CDC" w:rsidP="004C3CDC">
            <w:pPr>
              <w:spacing w:after="0" w:line="300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  <w:lang w:eastAsia="en-US"/>
              </w:rPr>
              <w:lastRenderedPageBreak/>
              <w:t>PFKM</w:t>
            </w:r>
          </w:p>
        </w:tc>
        <w:tc>
          <w:tcPr>
            <w:tcW w:w="2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CDC" w:rsidRPr="004C3CDC" w:rsidRDefault="004C3CDC" w:rsidP="004C3CDC">
            <w:pPr>
              <w:spacing w:after="0" w:line="300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US"/>
              </w:rPr>
              <w:t>[371] Glycogen storage disease due to muscle phosphofructokinase deficiency</w:t>
            </w:r>
          </w:p>
        </w:tc>
        <w:tc>
          <w:tcPr>
            <w:tcW w:w="4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CDC" w:rsidRPr="004C3CDC" w:rsidRDefault="004C3CDC" w:rsidP="004C3CDC">
            <w:pPr>
              <w:spacing w:after="0" w:line="300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US"/>
              </w:rPr>
              <w:t>OMIM:232800(Glycogen storage disease, type VII); Orphanet:371; MedGen:C0017926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CDC" w:rsidRPr="004C3CDC" w:rsidRDefault="004C3CDC" w:rsidP="004C3CD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0"/>
                <w:szCs w:val="36"/>
                <w:lang w:eastAsia="en-US"/>
              </w:rPr>
            </w:pPr>
          </w:p>
        </w:tc>
      </w:tr>
      <w:tr w:rsidR="004C3CDC" w:rsidRPr="004C3CDC" w:rsidTr="004C3CDC">
        <w:trPr>
          <w:trHeight w:val="300"/>
        </w:trPr>
        <w:tc>
          <w:tcPr>
            <w:tcW w:w="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CDC" w:rsidRPr="004C3CDC" w:rsidRDefault="004C3CDC" w:rsidP="004C3CDC">
            <w:pPr>
              <w:spacing w:after="0" w:line="300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  <w:lang w:eastAsia="en-US"/>
              </w:rPr>
              <w:t>GNAS</w:t>
            </w:r>
          </w:p>
        </w:tc>
        <w:tc>
          <w:tcPr>
            <w:tcW w:w="2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CDC" w:rsidRPr="004C3CDC" w:rsidRDefault="004C3CDC" w:rsidP="004C3CDC">
            <w:pPr>
              <w:spacing w:after="0" w:line="300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US"/>
              </w:rPr>
              <w:t>[562] McCune-Albright syndrome;[93277] Monostotic fibrous dysplasia;[93276] Polyostotic fibrous dysplasia somatic mosaic;[2762] Progressive osseous heteroplasia;[79443] Pseudohypoparathyroidism type 1A;[94089] Pseudohypoparathyroidism type 1B;[79444] Pseudohypoparathyroidism type 1C;[79445] PSEUDOPSEUDOHYPOPARATHYROIDISM</w:t>
            </w:r>
          </w:p>
        </w:tc>
        <w:tc>
          <w:tcPr>
            <w:tcW w:w="4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CDC" w:rsidRPr="004C3CDC" w:rsidRDefault="004C3CDC" w:rsidP="004C3CDC">
            <w:pPr>
              <w:spacing w:after="0" w:line="300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US"/>
              </w:rPr>
              <w:t>OMIM:174800(McCune-Albright syndrome); MedGen:C2675383(Polyostotic fibrous dysplasia, somatic, mosaic); Orphanet:562; MedGen:C0033835; MedGen:C0221406; OMIM:219080(Cushing's syndrome); MedGen:C0334041; OMIM:612463(Pseudopseudohypoparathyroidism); OMIM:103580(Pseudohypoparathyroidism type 1A); Orphanet:79445; Orphanet:2762; Orphanet:96253; MedGen:C0346302; OMIM:219090(Pituitary dependent hypercortisolism); OMIM:166350(Progressive osseous heteroplasia); MedGen:C0033806; OMIM:102200(Somatotroph adenoma); OMIM:612462(Pseudohypoparathyroidism type 1C); Orphanet:97593; MedGen:C2675910; MedGen:C0242292; MedGen:C0206724(Sex cord-stromal tumor); MedGen:C1857451; MedGen:C4016140(PSEUDOHYPOPARATHYROIDISM, TYPE IA, WITH TESTOTOXICOSIS)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CDC" w:rsidRPr="004C3CDC" w:rsidRDefault="004C3CDC" w:rsidP="004C3CDC">
            <w:pPr>
              <w:spacing w:after="0" w:line="300" w:lineRule="atLeast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US"/>
              </w:rPr>
              <w:t>[219080] ACTH-independent macronodular adrenal hyperplasia (AIMAH);[103580] Albright hereditary osteodystrophy (AHO);[139320] GNAS hyperfunction (GNASHYP);[603233] pseudohypoparathyroidism type 1B (PHP1B)</w:t>
            </w:r>
          </w:p>
        </w:tc>
      </w:tr>
      <w:tr w:rsidR="004C3CDC" w:rsidRPr="004C3CDC" w:rsidTr="004C3CDC">
        <w:trPr>
          <w:trHeight w:val="456"/>
        </w:trPr>
        <w:tc>
          <w:tcPr>
            <w:tcW w:w="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6424E" w:rsidRPr="004C3CDC" w:rsidRDefault="004C3CDC" w:rsidP="004C3CDC">
            <w:pPr>
              <w:spacing w:after="0" w:line="240" w:lineRule="atLeast"/>
              <w:jc w:val="left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C3CDC">
              <w:rPr>
                <w:rFonts w:ascii="Arial" w:hAnsi="Arial" w:cs="Arial"/>
                <w:b/>
                <w:bCs/>
                <w:sz w:val="14"/>
                <w:szCs w:val="14"/>
              </w:rPr>
              <w:t>PICALM</w:t>
            </w:r>
          </w:p>
        </w:tc>
        <w:tc>
          <w:tcPr>
            <w:tcW w:w="2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24E" w:rsidRPr="004C3CDC" w:rsidRDefault="004C3CDC" w:rsidP="004C3CDC">
            <w:pPr>
              <w:spacing w:after="0" w:line="240" w:lineRule="atLeast"/>
              <w:rPr>
                <w:rFonts w:ascii="Arial" w:hAnsi="Arial" w:cs="Arial"/>
                <w:bCs/>
                <w:sz w:val="14"/>
                <w:szCs w:val="14"/>
              </w:rPr>
            </w:pPr>
            <w:r w:rsidRPr="004C3CDC">
              <w:rPr>
                <w:rFonts w:ascii="Arial" w:hAnsi="Arial" w:cs="Arial"/>
                <w:bCs/>
                <w:sz w:val="14"/>
                <w:szCs w:val="14"/>
              </w:rPr>
              <w:t>[99861] Precursor T-cell acute lymphoblastic leukemia</w:t>
            </w:r>
          </w:p>
        </w:tc>
        <w:tc>
          <w:tcPr>
            <w:tcW w:w="4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240" w:lineRule="atLeast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240" w:lineRule="atLeast"/>
              <w:rPr>
                <w:rFonts w:ascii="Arial" w:hAnsi="Arial" w:cs="Arial"/>
                <w:bCs/>
                <w:sz w:val="14"/>
                <w:szCs w:val="14"/>
              </w:rPr>
            </w:pPr>
          </w:p>
        </w:tc>
      </w:tr>
      <w:tr w:rsidR="004C3CDC" w:rsidRPr="004C3CDC" w:rsidTr="004C3CDC">
        <w:trPr>
          <w:trHeight w:val="300"/>
        </w:trPr>
        <w:tc>
          <w:tcPr>
            <w:tcW w:w="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6424E" w:rsidRPr="004C3CDC" w:rsidRDefault="004C3CDC" w:rsidP="004C3CDC">
            <w:pPr>
              <w:spacing w:after="0" w:line="240" w:lineRule="atLeast"/>
              <w:jc w:val="left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C3CDC">
              <w:rPr>
                <w:rFonts w:ascii="Arial" w:hAnsi="Arial" w:cs="Arial"/>
                <w:b/>
                <w:bCs/>
                <w:sz w:val="14"/>
                <w:szCs w:val="14"/>
              </w:rPr>
              <w:t>RAB28</w:t>
            </w:r>
          </w:p>
        </w:tc>
        <w:tc>
          <w:tcPr>
            <w:tcW w:w="2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24E" w:rsidRPr="004C3CDC" w:rsidRDefault="004C3CDC" w:rsidP="004C3CDC">
            <w:pPr>
              <w:spacing w:after="0" w:line="240" w:lineRule="atLeast"/>
              <w:rPr>
                <w:rFonts w:ascii="Arial" w:hAnsi="Arial" w:cs="Arial"/>
                <w:bCs/>
                <w:sz w:val="14"/>
                <w:szCs w:val="14"/>
              </w:rPr>
            </w:pPr>
            <w:r w:rsidRPr="004C3CDC">
              <w:rPr>
                <w:rFonts w:ascii="Arial" w:hAnsi="Arial" w:cs="Arial"/>
                <w:bCs/>
                <w:sz w:val="14"/>
                <w:szCs w:val="14"/>
              </w:rPr>
              <w:t>[1872] Cone-rod dystrophy</w:t>
            </w:r>
          </w:p>
        </w:tc>
        <w:tc>
          <w:tcPr>
            <w:tcW w:w="4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24E" w:rsidRPr="004C3CDC" w:rsidRDefault="004C3CDC" w:rsidP="004C3CDC">
            <w:pPr>
              <w:spacing w:after="0" w:line="240" w:lineRule="atLeast"/>
              <w:rPr>
                <w:rFonts w:ascii="Arial" w:hAnsi="Arial" w:cs="Arial"/>
                <w:bCs/>
                <w:sz w:val="14"/>
                <w:szCs w:val="14"/>
              </w:rPr>
            </w:pPr>
            <w:r w:rsidRPr="004C3CDC">
              <w:rPr>
                <w:rFonts w:ascii="Arial" w:hAnsi="Arial" w:cs="Arial"/>
                <w:bCs/>
                <w:sz w:val="14"/>
                <w:szCs w:val="14"/>
              </w:rPr>
              <w:t>MedGen:C3809299; OMIM:615374(Cone-rod dystrophy 18)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240" w:lineRule="atLeast"/>
              <w:rPr>
                <w:rFonts w:ascii="Arial" w:hAnsi="Arial" w:cs="Arial"/>
                <w:bCs/>
                <w:sz w:val="14"/>
                <w:szCs w:val="14"/>
              </w:rPr>
            </w:pPr>
          </w:p>
        </w:tc>
      </w:tr>
      <w:tr w:rsidR="004C3CDC" w:rsidRPr="004C3CDC" w:rsidTr="004C3CDC">
        <w:trPr>
          <w:trHeight w:val="300"/>
        </w:trPr>
        <w:tc>
          <w:tcPr>
            <w:tcW w:w="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6424E" w:rsidRPr="004C3CDC" w:rsidRDefault="004C3CDC" w:rsidP="004C3CDC">
            <w:pPr>
              <w:spacing w:after="0" w:line="240" w:lineRule="atLeast"/>
              <w:jc w:val="left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C3CDC">
              <w:rPr>
                <w:rFonts w:ascii="Arial" w:hAnsi="Arial" w:cs="Arial"/>
                <w:b/>
                <w:bCs/>
                <w:sz w:val="14"/>
                <w:szCs w:val="14"/>
              </w:rPr>
              <w:t>PLOD2</w:t>
            </w:r>
          </w:p>
        </w:tc>
        <w:tc>
          <w:tcPr>
            <w:tcW w:w="2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24E" w:rsidRPr="004C3CDC" w:rsidRDefault="004C3CDC" w:rsidP="004C3CDC">
            <w:pPr>
              <w:spacing w:after="0" w:line="240" w:lineRule="atLeast"/>
              <w:rPr>
                <w:rFonts w:ascii="Arial" w:hAnsi="Arial" w:cs="Arial"/>
                <w:bCs/>
                <w:sz w:val="14"/>
                <w:szCs w:val="14"/>
              </w:rPr>
            </w:pPr>
            <w:r w:rsidRPr="004C3CDC">
              <w:rPr>
                <w:rFonts w:ascii="Arial" w:hAnsi="Arial" w:cs="Arial"/>
                <w:bCs/>
                <w:sz w:val="14"/>
                <w:szCs w:val="14"/>
              </w:rPr>
              <w:t>[2771] Bruck syndrome</w:t>
            </w:r>
          </w:p>
        </w:tc>
        <w:tc>
          <w:tcPr>
            <w:tcW w:w="4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24E" w:rsidRPr="004C3CDC" w:rsidRDefault="004C3CDC" w:rsidP="004C3CDC">
            <w:pPr>
              <w:spacing w:after="0" w:line="240" w:lineRule="atLeast"/>
              <w:rPr>
                <w:rFonts w:ascii="Arial" w:hAnsi="Arial" w:cs="Arial"/>
                <w:bCs/>
                <w:sz w:val="14"/>
                <w:szCs w:val="14"/>
              </w:rPr>
            </w:pPr>
            <w:r w:rsidRPr="004C3CDC">
              <w:rPr>
                <w:rFonts w:ascii="Arial" w:hAnsi="Arial" w:cs="Arial"/>
                <w:bCs/>
                <w:sz w:val="14"/>
                <w:szCs w:val="14"/>
              </w:rPr>
              <w:t>MedGen:C1836602; OMIM:609220(Bruck syndrome 2)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24E" w:rsidRPr="004C3CDC" w:rsidRDefault="004C3CDC" w:rsidP="004C3CDC">
            <w:pPr>
              <w:spacing w:after="0" w:line="240" w:lineRule="atLeast"/>
              <w:rPr>
                <w:rFonts w:ascii="Arial" w:hAnsi="Arial" w:cs="Arial"/>
                <w:bCs/>
                <w:sz w:val="14"/>
                <w:szCs w:val="14"/>
              </w:rPr>
            </w:pPr>
            <w:r w:rsidRPr="004C3CDC">
              <w:rPr>
                <w:rFonts w:ascii="Arial" w:hAnsi="Arial" w:cs="Arial"/>
                <w:bCs/>
                <w:sz w:val="14"/>
                <w:szCs w:val="14"/>
                <w:lang w:val="sv-SE"/>
              </w:rPr>
              <w:t>[609220] Bruck syndrome type 2</w:t>
            </w:r>
          </w:p>
        </w:tc>
      </w:tr>
      <w:tr w:rsidR="004C3CDC" w:rsidRPr="004C3CDC" w:rsidTr="004C3CDC">
        <w:trPr>
          <w:trHeight w:val="300"/>
        </w:trPr>
        <w:tc>
          <w:tcPr>
            <w:tcW w:w="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6424E" w:rsidRPr="004C3CDC" w:rsidRDefault="004C3CDC" w:rsidP="004C3CDC">
            <w:pPr>
              <w:spacing w:after="0" w:line="240" w:lineRule="atLeast"/>
              <w:jc w:val="left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C3CDC">
              <w:rPr>
                <w:rFonts w:ascii="Arial" w:hAnsi="Arial" w:cs="Arial"/>
                <w:b/>
                <w:bCs/>
                <w:sz w:val="14"/>
                <w:szCs w:val="14"/>
              </w:rPr>
              <w:t>TUSC3</w:t>
            </w:r>
          </w:p>
        </w:tc>
        <w:tc>
          <w:tcPr>
            <w:tcW w:w="2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24E" w:rsidRPr="004C3CDC" w:rsidRDefault="004C3CDC" w:rsidP="004C3CDC">
            <w:pPr>
              <w:spacing w:after="0" w:line="240" w:lineRule="atLeast"/>
              <w:rPr>
                <w:rFonts w:ascii="Arial" w:hAnsi="Arial" w:cs="Arial"/>
                <w:bCs/>
                <w:sz w:val="14"/>
                <w:szCs w:val="14"/>
              </w:rPr>
            </w:pPr>
            <w:r w:rsidRPr="004C3CDC">
              <w:rPr>
                <w:rFonts w:ascii="Arial" w:hAnsi="Arial" w:cs="Arial"/>
                <w:bCs/>
                <w:sz w:val="14"/>
                <w:szCs w:val="14"/>
              </w:rPr>
              <w:t>[88616] Autosomal recessive non-syndromic intellectual disability</w:t>
            </w:r>
          </w:p>
        </w:tc>
        <w:tc>
          <w:tcPr>
            <w:tcW w:w="4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24E" w:rsidRPr="004C3CDC" w:rsidRDefault="004C3CDC" w:rsidP="004C3CDC">
            <w:pPr>
              <w:spacing w:after="0" w:line="240" w:lineRule="atLeast"/>
              <w:rPr>
                <w:rFonts w:ascii="Arial" w:hAnsi="Arial" w:cs="Arial"/>
                <w:bCs/>
                <w:sz w:val="14"/>
                <w:szCs w:val="14"/>
              </w:rPr>
            </w:pPr>
            <w:r w:rsidRPr="004C3CDC">
              <w:rPr>
                <w:rFonts w:ascii="Arial" w:hAnsi="Arial" w:cs="Arial"/>
                <w:bCs/>
                <w:sz w:val="14"/>
                <w:szCs w:val="14"/>
              </w:rPr>
              <w:t>MedGen:C1970197; OMIM:611093(Mental retardation, autosomal recessive 7); MedGen:CN221809(not provided)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24E" w:rsidRPr="004C3CDC" w:rsidRDefault="004C3CDC" w:rsidP="004C3CDC">
            <w:pPr>
              <w:spacing w:after="0" w:line="240" w:lineRule="atLeast"/>
              <w:rPr>
                <w:rFonts w:ascii="Arial" w:hAnsi="Arial" w:cs="Arial"/>
                <w:bCs/>
                <w:sz w:val="14"/>
                <w:szCs w:val="14"/>
              </w:rPr>
            </w:pPr>
            <w:r w:rsidRPr="004C3CDC">
              <w:rPr>
                <w:rFonts w:ascii="Arial" w:hAnsi="Arial" w:cs="Arial"/>
                <w:bCs/>
                <w:sz w:val="14"/>
                <w:szCs w:val="14"/>
              </w:rPr>
              <w:t>[611093] mental retardation autosomal recessive type 7 (MRT7)</w:t>
            </w:r>
          </w:p>
        </w:tc>
      </w:tr>
      <w:tr w:rsidR="004C3CDC" w:rsidRPr="004C3CDC" w:rsidTr="004C3CDC">
        <w:trPr>
          <w:trHeight w:val="300"/>
        </w:trPr>
        <w:tc>
          <w:tcPr>
            <w:tcW w:w="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6424E" w:rsidRPr="004C3CDC" w:rsidRDefault="004C3CDC" w:rsidP="004C3CDC">
            <w:pPr>
              <w:spacing w:after="0" w:line="240" w:lineRule="atLeast"/>
              <w:jc w:val="left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C3CDC">
              <w:rPr>
                <w:rFonts w:ascii="Arial" w:hAnsi="Arial" w:cs="Arial"/>
                <w:b/>
                <w:bCs/>
                <w:sz w:val="14"/>
                <w:szCs w:val="14"/>
              </w:rPr>
              <w:t>FN1</w:t>
            </w:r>
          </w:p>
        </w:tc>
        <w:tc>
          <w:tcPr>
            <w:tcW w:w="2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24E" w:rsidRPr="004C3CDC" w:rsidRDefault="004C3CDC" w:rsidP="004C3CDC">
            <w:pPr>
              <w:spacing w:after="0" w:line="240" w:lineRule="atLeast"/>
              <w:rPr>
                <w:rFonts w:ascii="Arial" w:hAnsi="Arial" w:cs="Arial"/>
                <w:bCs/>
                <w:sz w:val="14"/>
                <w:szCs w:val="14"/>
              </w:rPr>
            </w:pPr>
            <w:r w:rsidRPr="004C3CDC">
              <w:rPr>
                <w:rFonts w:ascii="Arial" w:hAnsi="Arial" w:cs="Arial"/>
                <w:bCs/>
                <w:sz w:val="14"/>
                <w:szCs w:val="14"/>
              </w:rPr>
              <w:t>[84090] Fibronectin glomerulopathy</w:t>
            </w:r>
          </w:p>
        </w:tc>
        <w:tc>
          <w:tcPr>
            <w:tcW w:w="4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24E" w:rsidRPr="004C3CDC" w:rsidRDefault="004C3CDC" w:rsidP="004C3CDC">
            <w:pPr>
              <w:spacing w:after="0" w:line="240" w:lineRule="atLeast"/>
              <w:rPr>
                <w:rFonts w:ascii="Arial" w:hAnsi="Arial" w:cs="Arial"/>
                <w:bCs/>
                <w:sz w:val="14"/>
                <w:szCs w:val="14"/>
              </w:rPr>
            </w:pPr>
            <w:r w:rsidRPr="004C3CDC">
              <w:rPr>
                <w:rFonts w:ascii="Arial" w:hAnsi="Arial" w:cs="Arial"/>
                <w:bCs/>
                <w:sz w:val="14"/>
                <w:szCs w:val="14"/>
              </w:rPr>
              <w:t>OMIM:601894(Glomerulopathy with fibronectin deposits 2); MedGen:C1866075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240" w:lineRule="atLeast"/>
              <w:rPr>
                <w:rFonts w:ascii="Arial" w:hAnsi="Arial" w:cs="Arial"/>
                <w:bCs/>
                <w:sz w:val="14"/>
                <w:szCs w:val="14"/>
              </w:rPr>
            </w:pPr>
          </w:p>
        </w:tc>
      </w:tr>
      <w:tr w:rsidR="004C3CDC" w:rsidRPr="004C3CDC" w:rsidTr="004C3CDC">
        <w:trPr>
          <w:trHeight w:val="300"/>
        </w:trPr>
        <w:tc>
          <w:tcPr>
            <w:tcW w:w="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6424E" w:rsidRPr="004C3CDC" w:rsidRDefault="004C3CDC" w:rsidP="004C3CDC">
            <w:pPr>
              <w:spacing w:after="0" w:line="240" w:lineRule="atLeast"/>
              <w:jc w:val="left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C3CDC">
              <w:rPr>
                <w:rFonts w:ascii="Arial" w:hAnsi="Arial" w:cs="Arial"/>
                <w:b/>
                <w:bCs/>
                <w:sz w:val="14"/>
                <w:szCs w:val="14"/>
              </w:rPr>
              <w:t>KAT6A</w:t>
            </w:r>
          </w:p>
        </w:tc>
        <w:tc>
          <w:tcPr>
            <w:tcW w:w="2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24E" w:rsidRPr="004C3CDC" w:rsidRDefault="004C3CDC" w:rsidP="004C3CDC">
            <w:pPr>
              <w:spacing w:after="0" w:line="240" w:lineRule="atLeast"/>
              <w:rPr>
                <w:rFonts w:ascii="Arial" w:hAnsi="Arial" w:cs="Arial"/>
                <w:bCs/>
                <w:sz w:val="14"/>
                <w:szCs w:val="14"/>
              </w:rPr>
            </w:pPr>
            <w:r w:rsidRPr="004C3CDC">
              <w:rPr>
                <w:rFonts w:ascii="Arial" w:hAnsi="Arial" w:cs="Arial"/>
                <w:bCs/>
                <w:sz w:val="14"/>
                <w:szCs w:val="14"/>
              </w:rPr>
              <w:t>[370026] Acute myeloid leukemia with t(8;16)(p11;p13) translocation</w:t>
            </w:r>
          </w:p>
        </w:tc>
        <w:tc>
          <w:tcPr>
            <w:tcW w:w="4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24E" w:rsidRPr="004C3CDC" w:rsidRDefault="004C3CDC" w:rsidP="004C3CDC">
            <w:pPr>
              <w:spacing w:after="0" w:line="240" w:lineRule="atLeast"/>
              <w:rPr>
                <w:rFonts w:ascii="Arial" w:hAnsi="Arial" w:cs="Arial"/>
                <w:bCs/>
                <w:sz w:val="14"/>
                <w:szCs w:val="14"/>
              </w:rPr>
            </w:pPr>
            <w:r w:rsidRPr="004C3CDC">
              <w:rPr>
                <w:rFonts w:ascii="Arial" w:hAnsi="Arial" w:cs="Arial"/>
                <w:bCs/>
                <w:sz w:val="14"/>
                <w:szCs w:val="14"/>
              </w:rPr>
              <w:t>OMIM:616268(Mental retardation, autosomal dominant 32); MedGen:CN225187(Intellectual disability syndrome); MedGen:CN228654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24E" w:rsidRPr="004C3CDC" w:rsidRDefault="004C3CDC" w:rsidP="004C3CDC">
            <w:pPr>
              <w:spacing w:after="0" w:line="240" w:lineRule="atLeast"/>
              <w:rPr>
                <w:rFonts w:ascii="Arial" w:hAnsi="Arial" w:cs="Arial"/>
                <w:bCs/>
                <w:sz w:val="14"/>
                <w:szCs w:val="14"/>
              </w:rPr>
            </w:pPr>
            <w:r w:rsidRPr="004C3CDC">
              <w:rPr>
                <w:rFonts w:ascii="Arial" w:hAnsi="Arial" w:cs="Arial"/>
                <w:bCs/>
                <w:sz w:val="14"/>
                <w:szCs w:val="14"/>
              </w:rPr>
              <w:t>[616268] MENTAL RETARDATION AUTOSOMAL DOMINANT 32</w:t>
            </w:r>
          </w:p>
        </w:tc>
      </w:tr>
      <w:tr w:rsidR="004C3CDC" w:rsidRPr="004C3CDC" w:rsidTr="004C3CDC">
        <w:trPr>
          <w:trHeight w:val="300"/>
        </w:trPr>
        <w:tc>
          <w:tcPr>
            <w:tcW w:w="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6424E" w:rsidRPr="004C3CDC" w:rsidRDefault="004C3CDC" w:rsidP="004C3CDC">
            <w:pPr>
              <w:spacing w:after="0" w:line="240" w:lineRule="atLeast"/>
              <w:jc w:val="left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C3CDC">
              <w:rPr>
                <w:rFonts w:ascii="Arial" w:hAnsi="Arial" w:cs="Arial"/>
                <w:b/>
                <w:bCs/>
                <w:sz w:val="14"/>
                <w:szCs w:val="14"/>
              </w:rPr>
              <w:t>PIGN</w:t>
            </w:r>
          </w:p>
        </w:tc>
        <w:tc>
          <w:tcPr>
            <w:tcW w:w="2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24E" w:rsidRPr="004C3CDC" w:rsidRDefault="004C3CDC" w:rsidP="004C3CDC">
            <w:pPr>
              <w:spacing w:after="0" w:line="240" w:lineRule="atLeast"/>
              <w:rPr>
                <w:rFonts w:ascii="Arial" w:hAnsi="Arial" w:cs="Arial"/>
                <w:bCs/>
                <w:sz w:val="14"/>
                <w:szCs w:val="14"/>
              </w:rPr>
            </w:pPr>
            <w:r w:rsidRPr="004C3CDC">
              <w:rPr>
                <w:rFonts w:ascii="Arial" w:hAnsi="Arial" w:cs="Arial"/>
                <w:bCs/>
                <w:sz w:val="14"/>
                <w:szCs w:val="14"/>
              </w:rPr>
              <w:t>[280633] Multiple congenital anomalies - hypotonia - seizures syndrome</w:t>
            </w:r>
          </w:p>
        </w:tc>
        <w:tc>
          <w:tcPr>
            <w:tcW w:w="4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24E" w:rsidRPr="004C3CDC" w:rsidRDefault="004C3CDC" w:rsidP="004C3CDC">
            <w:pPr>
              <w:spacing w:after="0" w:line="240" w:lineRule="atLeast"/>
              <w:rPr>
                <w:rFonts w:ascii="Arial" w:hAnsi="Arial" w:cs="Arial"/>
                <w:bCs/>
                <w:sz w:val="14"/>
                <w:szCs w:val="14"/>
              </w:rPr>
            </w:pPr>
            <w:r w:rsidRPr="004C3CDC">
              <w:rPr>
                <w:rFonts w:ascii="Arial" w:hAnsi="Arial" w:cs="Arial"/>
                <w:bCs/>
                <w:sz w:val="14"/>
                <w:szCs w:val="14"/>
              </w:rPr>
              <w:t>OMIM:614080(Multiple congenital anomalies-hypotonia-seizures syndrome 1); Orphanet:280633; MedGen:C3279775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24E" w:rsidRPr="004C3CDC" w:rsidRDefault="004C3CDC" w:rsidP="004C3CDC">
            <w:pPr>
              <w:spacing w:after="0" w:line="240" w:lineRule="atLeast"/>
              <w:rPr>
                <w:rFonts w:ascii="Arial" w:hAnsi="Arial" w:cs="Arial"/>
                <w:bCs/>
                <w:sz w:val="14"/>
                <w:szCs w:val="14"/>
              </w:rPr>
            </w:pPr>
            <w:r w:rsidRPr="004C3CDC">
              <w:rPr>
                <w:rFonts w:ascii="Arial" w:hAnsi="Arial" w:cs="Arial"/>
                <w:bCs/>
                <w:sz w:val="14"/>
                <w:szCs w:val="14"/>
              </w:rPr>
              <w:t>[614080] MULTIPLE CONGENITAL ANOMALIES-HYPOTONIA-SEIZURES SYNDROME 3 (1 family)</w:t>
            </w:r>
          </w:p>
        </w:tc>
      </w:tr>
      <w:tr w:rsidR="004C3CDC" w:rsidRPr="004C3CDC" w:rsidTr="004C3CDC">
        <w:trPr>
          <w:trHeight w:val="300"/>
        </w:trPr>
        <w:tc>
          <w:tcPr>
            <w:tcW w:w="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6424E" w:rsidRPr="004C3CDC" w:rsidRDefault="004C3CDC" w:rsidP="004C3CDC">
            <w:pPr>
              <w:spacing w:after="0" w:line="240" w:lineRule="atLeast"/>
              <w:jc w:val="left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C3CDC">
              <w:rPr>
                <w:rFonts w:ascii="Arial" w:hAnsi="Arial" w:cs="Arial"/>
                <w:b/>
                <w:bCs/>
                <w:sz w:val="14"/>
                <w:szCs w:val="14"/>
              </w:rPr>
              <w:t>FBXO38</w:t>
            </w:r>
          </w:p>
        </w:tc>
        <w:tc>
          <w:tcPr>
            <w:tcW w:w="2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24E" w:rsidRPr="004C3CDC" w:rsidRDefault="004C3CDC" w:rsidP="004C3CDC">
            <w:pPr>
              <w:spacing w:after="0" w:line="240" w:lineRule="atLeast"/>
              <w:rPr>
                <w:rFonts w:ascii="Arial" w:hAnsi="Arial" w:cs="Arial"/>
                <w:bCs/>
                <w:sz w:val="14"/>
                <w:szCs w:val="14"/>
              </w:rPr>
            </w:pPr>
            <w:r w:rsidRPr="004C3CDC">
              <w:rPr>
                <w:rFonts w:ascii="Arial" w:hAnsi="Arial" w:cs="Arial"/>
                <w:bCs/>
                <w:sz w:val="14"/>
                <w:szCs w:val="14"/>
              </w:rPr>
              <w:t>[139525] Distal hereditary motor neuropathy type 2</w:t>
            </w:r>
          </w:p>
        </w:tc>
        <w:tc>
          <w:tcPr>
            <w:tcW w:w="4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24E" w:rsidRPr="004C3CDC" w:rsidRDefault="004C3CDC" w:rsidP="004C3CDC">
            <w:pPr>
              <w:spacing w:after="0" w:line="240" w:lineRule="atLeast"/>
              <w:rPr>
                <w:rFonts w:ascii="Arial" w:hAnsi="Arial" w:cs="Arial"/>
                <w:bCs/>
                <w:sz w:val="14"/>
                <w:szCs w:val="14"/>
              </w:rPr>
            </w:pPr>
            <w:r w:rsidRPr="004C3CDC">
              <w:rPr>
                <w:rFonts w:ascii="Arial" w:hAnsi="Arial" w:cs="Arial"/>
                <w:bCs/>
                <w:sz w:val="14"/>
                <w:szCs w:val="14"/>
              </w:rPr>
              <w:t>OMIM:615575(Distal hereditary motor neuronopathy 2D); MedGen:C3711384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240" w:lineRule="atLeast"/>
              <w:rPr>
                <w:rFonts w:ascii="Arial" w:hAnsi="Arial" w:cs="Arial"/>
                <w:bCs/>
                <w:sz w:val="14"/>
                <w:szCs w:val="14"/>
              </w:rPr>
            </w:pPr>
          </w:p>
        </w:tc>
      </w:tr>
      <w:tr w:rsidR="004C3CDC" w:rsidRPr="004C3CDC" w:rsidTr="004C3CDC">
        <w:trPr>
          <w:trHeight w:val="300"/>
        </w:trPr>
        <w:tc>
          <w:tcPr>
            <w:tcW w:w="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6424E" w:rsidRPr="004C3CDC" w:rsidRDefault="004C3CDC" w:rsidP="004C3CDC">
            <w:pPr>
              <w:spacing w:after="0" w:line="240" w:lineRule="atLeast"/>
              <w:jc w:val="left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C3CDC">
              <w:rPr>
                <w:rFonts w:ascii="Arial" w:hAnsi="Arial" w:cs="Arial"/>
                <w:b/>
                <w:bCs/>
                <w:sz w:val="14"/>
                <w:szCs w:val="14"/>
              </w:rPr>
              <w:t>NONO</w:t>
            </w:r>
          </w:p>
        </w:tc>
        <w:tc>
          <w:tcPr>
            <w:tcW w:w="2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24E" w:rsidRPr="004C3CDC" w:rsidRDefault="004C3CDC" w:rsidP="004C3CDC">
            <w:pPr>
              <w:spacing w:after="0" w:line="240" w:lineRule="atLeast"/>
              <w:rPr>
                <w:rFonts w:ascii="Arial" w:hAnsi="Arial" w:cs="Arial"/>
                <w:bCs/>
                <w:sz w:val="14"/>
                <w:szCs w:val="14"/>
              </w:rPr>
            </w:pPr>
            <w:r w:rsidRPr="004C3CDC">
              <w:rPr>
                <w:rFonts w:ascii="Arial" w:hAnsi="Arial" w:cs="Arial"/>
                <w:bCs/>
                <w:sz w:val="14"/>
                <w:szCs w:val="14"/>
              </w:rPr>
              <w:t>[319308] Translocation renal cell carcinoma</w:t>
            </w:r>
          </w:p>
        </w:tc>
        <w:tc>
          <w:tcPr>
            <w:tcW w:w="4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24E" w:rsidRPr="004C3CDC" w:rsidRDefault="004C3CDC" w:rsidP="004C3CDC">
            <w:pPr>
              <w:spacing w:after="0" w:line="240" w:lineRule="atLeast"/>
              <w:rPr>
                <w:rFonts w:ascii="Arial" w:hAnsi="Arial" w:cs="Arial"/>
                <w:bCs/>
                <w:sz w:val="14"/>
                <w:szCs w:val="14"/>
              </w:rPr>
            </w:pPr>
            <w:r w:rsidRPr="004C3CDC">
              <w:rPr>
                <w:rFonts w:ascii="Arial" w:hAnsi="Arial" w:cs="Arial"/>
                <w:bCs/>
                <w:sz w:val="14"/>
                <w:szCs w:val="14"/>
                <w:lang w:val="sv-SE"/>
              </w:rPr>
              <w:t>OMIM:300967(MENTAL RETARDATION, X-LINKED, SYNDROMIC 34); MedGen:CN235309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240" w:lineRule="atLeast"/>
              <w:rPr>
                <w:rFonts w:ascii="Arial" w:hAnsi="Arial" w:cs="Arial"/>
                <w:bCs/>
                <w:sz w:val="14"/>
                <w:szCs w:val="14"/>
              </w:rPr>
            </w:pPr>
          </w:p>
        </w:tc>
      </w:tr>
      <w:tr w:rsidR="004C3CDC" w:rsidRPr="004C3CDC" w:rsidTr="004C3CDC">
        <w:trPr>
          <w:trHeight w:val="300"/>
        </w:trPr>
        <w:tc>
          <w:tcPr>
            <w:tcW w:w="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6424E" w:rsidRPr="004C3CDC" w:rsidRDefault="004C3CDC" w:rsidP="004C3CDC">
            <w:pPr>
              <w:spacing w:after="0" w:line="240" w:lineRule="atLeast"/>
              <w:jc w:val="left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C3CDC">
              <w:rPr>
                <w:rFonts w:ascii="Arial" w:hAnsi="Arial" w:cs="Arial"/>
                <w:b/>
                <w:bCs/>
                <w:sz w:val="14"/>
                <w:szCs w:val="14"/>
              </w:rPr>
              <w:t>UQCRB</w:t>
            </w:r>
          </w:p>
        </w:tc>
        <w:tc>
          <w:tcPr>
            <w:tcW w:w="2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24E" w:rsidRPr="004C3CDC" w:rsidRDefault="004C3CDC" w:rsidP="004C3CDC">
            <w:pPr>
              <w:spacing w:after="0" w:line="240" w:lineRule="atLeast"/>
              <w:rPr>
                <w:rFonts w:ascii="Arial" w:hAnsi="Arial" w:cs="Arial"/>
                <w:bCs/>
                <w:sz w:val="14"/>
                <w:szCs w:val="14"/>
              </w:rPr>
            </w:pPr>
            <w:r w:rsidRPr="004C3CDC">
              <w:rPr>
                <w:rFonts w:ascii="Arial" w:hAnsi="Arial" w:cs="Arial"/>
                <w:bCs/>
                <w:sz w:val="14"/>
                <w:szCs w:val="14"/>
              </w:rPr>
              <w:t>[1460] Isolated CoQ-cytochrome C reductase deficiency</w:t>
            </w:r>
          </w:p>
        </w:tc>
        <w:tc>
          <w:tcPr>
            <w:tcW w:w="4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24E" w:rsidRPr="004C3CDC" w:rsidRDefault="004C3CDC" w:rsidP="004C3CDC">
            <w:pPr>
              <w:spacing w:after="0" w:line="240" w:lineRule="atLeast"/>
              <w:rPr>
                <w:rFonts w:ascii="Arial" w:hAnsi="Arial" w:cs="Arial"/>
                <w:bCs/>
                <w:sz w:val="14"/>
                <w:szCs w:val="14"/>
              </w:rPr>
            </w:pPr>
            <w:r w:rsidRPr="004C3CDC">
              <w:rPr>
                <w:rFonts w:ascii="Arial" w:hAnsi="Arial" w:cs="Arial"/>
                <w:bCs/>
                <w:sz w:val="14"/>
                <w:szCs w:val="14"/>
              </w:rPr>
              <w:t>MedGen:CN221809(not provided)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24E" w:rsidRPr="004C3CDC" w:rsidRDefault="004C3CDC" w:rsidP="004C3CDC">
            <w:pPr>
              <w:spacing w:after="0" w:line="240" w:lineRule="atLeast"/>
              <w:rPr>
                <w:rFonts w:ascii="Arial" w:hAnsi="Arial" w:cs="Arial"/>
                <w:bCs/>
                <w:sz w:val="14"/>
                <w:szCs w:val="14"/>
              </w:rPr>
            </w:pPr>
            <w:r w:rsidRPr="004C3CDC">
              <w:rPr>
                <w:rFonts w:ascii="Arial" w:hAnsi="Arial" w:cs="Arial"/>
                <w:bCs/>
                <w:sz w:val="14"/>
                <w:szCs w:val="14"/>
              </w:rPr>
              <w:t xml:space="preserve">[257827] Mitochondrial Respiratory Chain Complex III </w:t>
            </w:r>
            <w:r w:rsidRPr="004C3CDC">
              <w:rPr>
                <w:rFonts w:ascii="Arial" w:hAnsi="Arial" w:cs="Arial"/>
                <w:bCs/>
                <w:sz w:val="14"/>
                <w:szCs w:val="14"/>
              </w:rPr>
              <w:lastRenderedPageBreak/>
              <w:t>Deficiency UQCRB-Related</w:t>
            </w:r>
          </w:p>
        </w:tc>
      </w:tr>
      <w:tr w:rsidR="004C3CDC" w:rsidRPr="004C3CDC" w:rsidTr="004C3CDC">
        <w:trPr>
          <w:trHeight w:val="300"/>
        </w:trPr>
        <w:tc>
          <w:tcPr>
            <w:tcW w:w="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6424E" w:rsidRPr="004C3CDC" w:rsidRDefault="004C3CDC" w:rsidP="004C3CDC">
            <w:pPr>
              <w:spacing w:after="0" w:line="240" w:lineRule="atLeast"/>
              <w:jc w:val="left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C3CDC">
              <w:rPr>
                <w:rFonts w:ascii="Arial" w:hAnsi="Arial" w:cs="Arial"/>
                <w:b/>
                <w:bCs/>
                <w:sz w:val="14"/>
                <w:szCs w:val="14"/>
              </w:rPr>
              <w:lastRenderedPageBreak/>
              <w:t>DST</w:t>
            </w:r>
          </w:p>
        </w:tc>
        <w:tc>
          <w:tcPr>
            <w:tcW w:w="2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24E" w:rsidRPr="004C3CDC" w:rsidRDefault="004C3CDC" w:rsidP="004C3CDC">
            <w:pPr>
              <w:spacing w:after="0" w:line="240" w:lineRule="atLeast"/>
              <w:rPr>
                <w:rFonts w:ascii="Arial" w:hAnsi="Arial" w:cs="Arial"/>
                <w:bCs/>
                <w:sz w:val="14"/>
                <w:szCs w:val="14"/>
              </w:rPr>
            </w:pPr>
            <w:r w:rsidRPr="004C3CDC">
              <w:rPr>
                <w:rFonts w:ascii="Arial" w:hAnsi="Arial" w:cs="Arial"/>
                <w:bCs/>
                <w:sz w:val="14"/>
                <w:szCs w:val="14"/>
              </w:rPr>
              <w:t>[412181] Epidermolysis bullosa simplex due to BP230 deficiency;[314381] Hereditary sensory and autonomic neuropathy type 6</w:t>
            </w:r>
          </w:p>
        </w:tc>
        <w:tc>
          <w:tcPr>
            <w:tcW w:w="4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24E" w:rsidRPr="004C3CDC" w:rsidRDefault="004C3CDC" w:rsidP="004C3CDC">
            <w:pPr>
              <w:spacing w:after="0" w:line="240" w:lineRule="atLeast"/>
              <w:rPr>
                <w:rFonts w:ascii="Arial" w:hAnsi="Arial" w:cs="Arial"/>
                <w:bCs/>
                <w:sz w:val="14"/>
                <w:szCs w:val="14"/>
              </w:rPr>
            </w:pPr>
            <w:r w:rsidRPr="004C3CDC">
              <w:rPr>
                <w:rFonts w:ascii="Arial" w:hAnsi="Arial" w:cs="Arial"/>
                <w:bCs/>
                <w:sz w:val="14"/>
                <w:szCs w:val="14"/>
              </w:rPr>
              <w:t>OMIM:615425(Epidermolysis bullosa simplex, autosomal recessive 2); MedGen:C3809470; MedGen:C3539003; Orphanet:314381; OMIM:614653(NEUROPATHY, HEREDITARY SENSORY AND AUTONOMIC, TYPE VI)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240" w:lineRule="atLeast"/>
              <w:rPr>
                <w:rFonts w:ascii="Arial" w:hAnsi="Arial" w:cs="Arial"/>
                <w:bCs/>
                <w:sz w:val="14"/>
                <w:szCs w:val="14"/>
              </w:rPr>
            </w:pPr>
          </w:p>
        </w:tc>
      </w:tr>
      <w:tr w:rsidR="004C3CDC" w:rsidRPr="004C3CDC" w:rsidTr="004C3CDC">
        <w:trPr>
          <w:trHeight w:val="300"/>
        </w:trPr>
        <w:tc>
          <w:tcPr>
            <w:tcW w:w="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6424E" w:rsidRPr="004C3CDC" w:rsidRDefault="004C3CDC" w:rsidP="004C3CDC">
            <w:pPr>
              <w:spacing w:after="0" w:line="240" w:lineRule="atLeast"/>
              <w:jc w:val="left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C3CDC">
              <w:rPr>
                <w:rFonts w:ascii="Arial" w:hAnsi="Arial" w:cs="Arial"/>
                <w:b/>
                <w:bCs/>
                <w:sz w:val="14"/>
                <w:szCs w:val="14"/>
              </w:rPr>
              <w:t>MRI1</w:t>
            </w:r>
          </w:p>
        </w:tc>
        <w:tc>
          <w:tcPr>
            <w:tcW w:w="2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240" w:lineRule="atLeast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4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24E" w:rsidRPr="004C3CDC" w:rsidRDefault="004C3CDC" w:rsidP="004C3CDC">
            <w:pPr>
              <w:spacing w:after="0" w:line="240" w:lineRule="atLeast"/>
              <w:rPr>
                <w:rFonts w:ascii="Arial" w:hAnsi="Arial" w:cs="Arial"/>
                <w:bCs/>
                <w:sz w:val="14"/>
                <w:szCs w:val="14"/>
              </w:rPr>
            </w:pPr>
            <w:r w:rsidRPr="004C3CDC">
              <w:rPr>
                <w:rFonts w:ascii="Arial" w:hAnsi="Arial" w:cs="Arial"/>
                <w:bCs/>
                <w:sz w:val="14"/>
                <w:szCs w:val="14"/>
              </w:rPr>
              <w:t>MedGen:CN228278(Severe cystic degeneration of the brain); MedGen:CN228296(Infantile epilepsy)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240" w:lineRule="atLeast"/>
              <w:rPr>
                <w:rFonts w:ascii="Arial" w:hAnsi="Arial" w:cs="Arial"/>
                <w:bCs/>
                <w:sz w:val="14"/>
                <w:szCs w:val="14"/>
              </w:rPr>
            </w:pPr>
          </w:p>
        </w:tc>
      </w:tr>
      <w:tr w:rsidR="004C3CDC" w:rsidRPr="004C3CDC" w:rsidTr="004C3CDC">
        <w:trPr>
          <w:trHeight w:val="300"/>
        </w:trPr>
        <w:tc>
          <w:tcPr>
            <w:tcW w:w="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6424E" w:rsidRPr="004C3CDC" w:rsidRDefault="004C3CDC" w:rsidP="004C3CDC">
            <w:pPr>
              <w:spacing w:after="0" w:line="240" w:lineRule="atLeast"/>
              <w:jc w:val="left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C3CDC">
              <w:rPr>
                <w:rFonts w:ascii="Arial" w:hAnsi="Arial" w:cs="Arial"/>
                <w:b/>
                <w:bCs/>
                <w:sz w:val="14"/>
                <w:szCs w:val="14"/>
              </w:rPr>
              <w:t>DICER1</w:t>
            </w:r>
          </w:p>
        </w:tc>
        <w:tc>
          <w:tcPr>
            <w:tcW w:w="2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24E" w:rsidRPr="004C3CDC" w:rsidRDefault="004C3CDC" w:rsidP="004C3CDC">
            <w:pPr>
              <w:spacing w:after="0" w:line="240" w:lineRule="atLeast"/>
              <w:rPr>
                <w:rFonts w:ascii="Arial" w:hAnsi="Arial" w:cs="Arial"/>
                <w:bCs/>
                <w:sz w:val="14"/>
                <w:szCs w:val="14"/>
              </w:rPr>
            </w:pPr>
            <w:r w:rsidRPr="004C3CDC">
              <w:rPr>
                <w:rFonts w:ascii="Arial" w:hAnsi="Arial" w:cs="Arial"/>
                <w:bCs/>
                <w:sz w:val="14"/>
                <w:szCs w:val="14"/>
              </w:rPr>
              <w:t>[276399] Familial multinodular goiter;[404476] Global developmental delay-lung cysts-overgrowth-Wilms tumor syndrome;[99914] Gynandroblastoma;[99915] Maligant granulosa cell tumor of ovary;[99916] Malignant Sertoli-Leydig cell tumor of ovary;[284343] Pleuropulmonary blastoma family tumor susceptibility syndrome</w:t>
            </w:r>
          </w:p>
        </w:tc>
        <w:tc>
          <w:tcPr>
            <w:tcW w:w="4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24E" w:rsidRPr="004C3CDC" w:rsidRDefault="004C3CDC" w:rsidP="004C3CDC">
            <w:pPr>
              <w:spacing w:after="0" w:line="240" w:lineRule="atLeast"/>
              <w:rPr>
                <w:rFonts w:ascii="Arial" w:hAnsi="Arial" w:cs="Arial"/>
                <w:bCs/>
                <w:sz w:val="14"/>
                <w:szCs w:val="14"/>
              </w:rPr>
            </w:pPr>
            <w:r w:rsidRPr="004C3CDC">
              <w:rPr>
                <w:rFonts w:ascii="Arial" w:hAnsi="Arial" w:cs="Arial"/>
                <w:bCs/>
                <w:sz w:val="14"/>
                <w:szCs w:val="14"/>
              </w:rPr>
              <w:t>MedGen:CN072455; OMIM:138800(Goiter, multinodular 1, with or without sertoli-leydig cell tumors); Orphanet:64742(Pleuropulmonary blastoma); OMIM:601200(DICER1-related pleuropulmonary blastoma cancer predisposition syndrome); MedGen:C1266144; MedGen:C0018022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240" w:lineRule="atLeast"/>
              <w:rPr>
                <w:rFonts w:ascii="Arial" w:hAnsi="Arial" w:cs="Arial"/>
                <w:bCs/>
                <w:sz w:val="14"/>
                <w:szCs w:val="14"/>
              </w:rPr>
            </w:pPr>
          </w:p>
        </w:tc>
      </w:tr>
      <w:tr w:rsidR="004C3CDC" w:rsidRPr="004C3CDC" w:rsidTr="004C3CDC">
        <w:trPr>
          <w:trHeight w:val="300"/>
        </w:trPr>
        <w:tc>
          <w:tcPr>
            <w:tcW w:w="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6424E" w:rsidRPr="004C3CDC" w:rsidRDefault="004C3CDC" w:rsidP="004C3CDC">
            <w:pPr>
              <w:spacing w:after="0" w:line="240" w:lineRule="atLeast"/>
              <w:jc w:val="left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C3CDC">
              <w:rPr>
                <w:rFonts w:ascii="Arial" w:hAnsi="Arial" w:cs="Arial"/>
                <w:b/>
                <w:bCs/>
                <w:sz w:val="14"/>
                <w:szCs w:val="14"/>
              </w:rPr>
              <w:t>MTRR</w:t>
            </w:r>
          </w:p>
        </w:tc>
        <w:tc>
          <w:tcPr>
            <w:tcW w:w="2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24E" w:rsidRPr="004C3CDC" w:rsidRDefault="004C3CDC" w:rsidP="004C3CDC">
            <w:pPr>
              <w:spacing w:after="0" w:line="240" w:lineRule="atLeast"/>
              <w:rPr>
                <w:rFonts w:ascii="Arial" w:hAnsi="Arial" w:cs="Arial"/>
                <w:bCs/>
                <w:sz w:val="14"/>
                <w:szCs w:val="14"/>
              </w:rPr>
            </w:pPr>
            <w:r w:rsidRPr="004C3CDC">
              <w:rPr>
                <w:rFonts w:ascii="Arial" w:hAnsi="Arial" w:cs="Arial"/>
                <w:bCs/>
                <w:sz w:val="14"/>
                <w:szCs w:val="14"/>
              </w:rPr>
              <w:t>[2169] Methylcobalamin deficiency type cblE</w:t>
            </w:r>
          </w:p>
        </w:tc>
        <w:tc>
          <w:tcPr>
            <w:tcW w:w="4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24E" w:rsidRPr="004C3CDC" w:rsidRDefault="004C3CDC" w:rsidP="004C3CDC">
            <w:pPr>
              <w:spacing w:after="0" w:line="240" w:lineRule="atLeast"/>
              <w:rPr>
                <w:rFonts w:ascii="Arial" w:hAnsi="Arial" w:cs="Arial"/>
                <w:bCs/>
                <w:sz w:val="14"/>
                <w:szCs w:val="14"/>
              </w:rPr>
            </w:pPr>
            <w:r w:rsidRPr="004C3CDC">
              <w:rPr>
                <w:rFonts w:ascii="Arial" w:hAnsi="Arial" w:cs="Arial"/>
                <w:bCs/>
                <w:sz w:val="14"/>
                <w:szCs w:val="14"/>
              </w:rPr>
              <w:t>Orphanet:2169; MedGen:C1856057; OMIM:236270(Homocystinuria-Megaloblastic anemia due to defect in cobalamin metabolism, cblE complementation type)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24E" w:rsidRPr="004C3CDC" w:rsidRDefault="004C3CDC" w:rsidP="004C3CDC">
            <w:pPr>
              <w:spacing w:after="0" w:line="240" w:lineRule="atLeast"/>
              <w:rPr>
                <w:rFonts w:ascii="Arial" w:hAnsi="Arial" w:cs="Arial"/>
                <w:bCs/>
                <w:sz w:val="14"/>
                <w:szCs w:val="14"/>
              </w:rPr>
            </w:pPr>
            <w:r w:rsidRPr="004C3CDC">
              <w:rPr>
                <w:rFonts w:ascii="Arial" w:hAnsi="Arial" w:cs="Arial"/>
                <w:bCs/>
                <w:sz w:val="14"/>
                <w:szCs w:val="14"/>
              </w:rPr>
              <w:t>[236270] Homocystinuria-megaloblastic anemia cbl E type</w:t>
            </w:r>
          </w:p>
        </w:tc>
      </w:tr>
      <w:tr w:rsidR="004C3CDC" w:rsidRPr="00976C30" w:rsidTr="004C3CDC">
        <w:trPr>
          <w:trHeight w:val="300"/>
        </w:trPr>
        <w:tc>
          <w:tcPr>
            <w:tcW w:w="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6424E" w:rsidRPr="004C3CDC" w:rsidRDefault="004C3CDC" w:rsidP="004C3CDC">
            <w:pPr>
              <w:spacing w:after="0" w:line="240" w:lineRule="atLeast"/>
              <w:jc w:val="left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C3CDC">
              <w:rPr>
                <w:rFonts w:ascii="Arial" w:hAnsi="Arial" w:cs="Arial"/>
                <w:b/>
                <w:bCs/>
                <w:sz w:val="14"/>
                <w:szCs w:val="14"/>
              </w:rPr>
              <w:t>KYNU</w:t>
            </w:r>
          </w:p>
        </w:tc>
        <w:tc>
          <w:tcPr>
            <w:tcW w:w="2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24E" w:rsidRPr="004C3CDC" w:rsidRDefault="004C3CDC" w:rsidP="004C3CDC">
            <w:pPr>
              <w:spacing w:after="0" w:line="240" w:lineRule="atLeast"/>
              <w:rPr>
                <w:rFonts w:ascii="Arial" w:hAnsi="Arial" w:cs="Arial"/>
                <w:bCs/>
                <w:sz w:val="14"/>
                <w:szCs w:val="14"/>
              </w:rPr>
            </w:pPr>
            <w:r w:rsidRPr="004C3CDC">
              <w:rPr>
                <w:rFonts w:ascii="Arial" w:hAnsi="Arial" w:cs="Arial"/>
                <w:bCs/>
                <w:sz w:val="14"/>
                <w:szCs w:val="14"/>
              </w:rPr>
              <w:t>[79155] Encephalopathy due to hydroxykynureninuria</w:t>
            </w:r>
          </w:p>
        </w:tc>
        <w:tc>
          <w:tcPr>
            <w:tcW w:w="4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24E" w:rsidRPr="004C3CDC" w:rsidRDefault="004C3CDC" w:rsidP="004C3CDC">
            <w:pPr>
              <w:spacing w:after="0" w:line="240" w:lineRule="atLeast"/>
              <w:rPr>
                <w:rFonts w:ascii="Arial" w:hAnsi="Arial" w:cs="Arial"/>
                <w:bCs/>
                <w:sz w:val="14"/>
                <w:szCs w:val="14"/>
                <w:lang w:val="da-DK"/>
              </w:rPr>
            </w:pPr>
            <w:r w:rsidRPr="004C3CDC">
              <w:rPr>
                <w:rFonts w:ascii="Arial" w:hAnsi="Arial" w:cs="Arial"/>
                <w:bCs/>
                <w:sz w:val="14"/>
                <w:szCs w:val="14"/>
                <w:lang w:val="da-DK"/>
              </w:rPr>
              <w:t>OMIM:236800(Hydroxykynureninuria); MedGen:C0268474; Orphanet:79155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240" w:lineRule="atLeast"/>
              <w:rPr>
                <w:rFonts w:ascii="Arial" w:hAnsi="Arial" w:cs="Arial"/>
                <w:bCs/>
                <w:sz w:val="14"/>
                <w:szCs w:val="14"/>
                <w:lang w:val="da-DK"/>
              </w:rPr>
            </w:pPr>
          </w:p>
        </w:tc>
      </w:tr>
      <w:tr w:rsidR="004C3CDC" w:rsidRPr="004C3CDC" w:rsidTr="004C3CDC">
        <w:trPr>
          <w:trHeight w:val="300"/>
        </w:trPr>
        <w:tc>
          <w:tcPr>
            <w:tcW w:w="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6424E" w:rsidRPr="004C3CDC" w:rsidRDefault="004C3CDC" w:rsidP="004C3CDC">
            <w:pPr>
              <w:spacing w:after="0" w:line="240" w:lineRule="atLeast"/>
              <w:jc w:val="left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C3CDC">
              <w:rPr>
                <w:rFonts w:ascii="Arial" w:hAnsi="Arial" w:cs="Arial"/>
                <w:b/>
                <w:bCs/>
                <w:sz w:val="14"/>
                <w:szCs w:val="14"/>
              </w:rPr>
              <w:t>PALB2</w:t>
            </w:r>
          </w:p>
        </w:tc>
        <w:tc>
          <w:tcPr>
            <w:tcW w:w="2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24E" w:rsidRPr="004C3CDC" w:rsidRDefault="004C3CDC" w:rsidP="004C3CDC">
            <w:pPr>
              <w:spacing w:after="0" w:line="240" w:lineRule="atLeast"/>
              <w:rPr>
                <w:rFonts w:ascii="Arial" w:hAnsi="Arial" w:cs="Arial"/>
                <w:bCs/>
                <w:sz w:val="14"/>
                <w:szCs w:val="14"/>
              </w:rPr>
            </w:pPr>
            <w:r w:rsidRPr="004C3CDC">
              <w:rPr>
                <w:rFonts w:ascii="Arial" w:hAnsi="Arial" w:cs="Arial"/>
                <w:bCs/>
                <w:sz w:val="14"/>
                <w:szCs w:val="14"/>
              </w:rPr>
              <w:t>[1333] Familial pancreatic carcinoma;[84] Fanconi anemia;[145] Hereditary breast and ovarian cancer syndrome;[227535] Hereditary breast cancer</w:t>
            </w:r>
          </w:p>
        </w:tc>
        <w:tc>
          <w:tcPr>
            <w:tcW w:w="4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24E" w:rsidRPr="004C3CDC" w:rsidRDefault="004C3CDC" w:rsidP="004C3CDC">
            <w:pPr>
              <w:spacing w:after="0" w:line="240" w:lineRule="atLeast"/>
              <w:rPr>
                <w:rFonts w:ascii="Arial" w:hAnsi="Arial" w:cs="Arial"/>
                <w:bCs/>
                <w:sz w:val="14"/>
                <w:szCs w:val="14"/>
              </w:rPr>
            </w:pPr>
            <w:r w:rsidRPr="004C3CDC">
              <w:rPr>
                <w:rFonts w:ascii="Arial" w:hAnsi="Arial" w:cs="Arial"/>
                <w:bCs/>
                <w:sz w:val="14"/>
                <w:szCs w:val="14"/>
              </w:rPr>
              <w:t>MedGen:CN068448(Breast cancer, susceptibility to); MedGen:C0027672(Hereditary cancer-predisposing syndrome); MedGen:C1835817; OMIM:613348(Pancreatic cancer 3); OMIM:114480(Familial cancer of breast); OMIM:610832(Fanconi anemia, complementation group N); MedGen:CN169374(not specified); OMIM:167000(Neoplasm of ovary); MedGen:CN221809(not provided); MedGen:C0919267; MedGen:C3150547; Gene:6765; MedGen:C0346153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24E" w:rsidRPr="004C3CDC" w:rsidRDefault="004C3CDC" w:rsidP="004C3CDC">
            <w:pPr>
              <w:spacing w:after="0" w:line="240" w:lineRule="atLeast"/>
              <w:rPr>
                <w:rFonts w:ascii="Arial" w:hAnsi="Arial" w:cs="Arial"/>
                <w:bCs/>
                <w:sz w:val="14"/>
                <w:szCs w:val="14"/>
              </w:rPr>
            </w:pPr>
            <w:r w:rsidRPr="004C3CDC">
              <w:rPr>
                <w:rFonts w:ascii="Arial" w:hAnsi="Arial" w:cs="Arial"/>
                <w:bCs/>
                <w:sz w:val="14"/>
                <w:szCs w:val="14"/>
                <w:lang w:val="it-IT"/>
              </w:rPr>
              <w:t>[610832] FANCONI ANEMIA COMPLEMENTATION GROUP N</w:t>
            </w:r>
          </w:p>
        </w:tc>
      </w:tr>
      <w:tr w:rsidR="004C3CDC" w:rsidRPr="004C3CDC" w:rsidTr="004C3CDC">
        <w:trPr>
          <w:trHeight w:val="300"/>
        </w:trPr>
        <w:tc>
          <w:tcPr>
            <w:tcW w:w="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6424E" w:rsidRPr="004C3CDC" w:rsidRDefault="004C3CDC" w:rsidP="004C3CDC">
            <w:pPr>
              <w:spacing w:after="0" w:line="240" w:lineRule="atLeast"/>
              <w:jc w:val="left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C3CDC">
              <w:rPr>
                <w:rFonts w:ascii="Arial" w:hAnsi="Arial" w:cs="Arial"/>
                <w:b/>
                <w:bCs/>
                <w:sz w:val="14"/>
                <w:szCs w:val="14"/>
              </w:rPr>
              <w:t>IL4R</w:t>
            </w:r>
          </w:p>
        </w:tc>
        <w:tc>
          <w:tcPr>
            <w:tcW w:w="2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240" w:lineRule="atLeast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4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24E" w:rsidRPr="004C3CDC" w:rsidRDefault="004C3CDC" w:rsidP="004C3CDC">
            <w:pPr>
              <w:spacing w:after="0" w:line="240" w:lineRule="atLeast"/>
              <w:rPr>
                <w:rFonts w:ascii="Arial" w:hAnsi="Arial" w:cs="Arial"/>
                <w:bCs/>
                <w:sz w:val="14"/>
                <w:szCs w:val="14"/>
              </w:rPr>
            </w:pPr>
            <w:r w:rsidRPr="004C3CDC">
              <w:rPr>
                <w:rFonts w:ascii="Arial" w:hAnsi="Arial" w:cs="Arial"/>
                <w:bCs/>
                <w:sz w:val="14"/>
                <w:szCs w:val="14"/>
              </w:rPr>
              <w:t>MedGen:C4016232(Atopy, resistance to); MedGen:C1840084(Acquired immunodeficiency syndrome, slow progression to)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240" w:lineRule="atLeast"/>
              <w:rPr>
                <w:rFonts w:ascii="Arial" w:hAnsi="Arial" w:cs="Arial"/>
                <w:bCs/>
                <w:sz w:val="14"/>
                <w:szCs w:val="14"/>
              </w:rPr>
            </w:pPr>
          </w:p>
        </w:tc>
      </w:tr>
    </w:tbl>
    <w:p w:rsidR="004C3CDC" w:rsidRPr="004C3CDC" w:rsidRDefault="004C3CDC" w:rsidP="004C3CDC">
      <w:pPr>
        <w:spacing w:after="0" w:line="240" w:lineRule="atLeast"/>
        <w:rPr>
          <w:rFonts w:ascii="Arial" w:hAnsi="Arial" w:cs="Arial"/>
          <w:bCs/>
          <w:szCs w:val="22"/>
        </w:rPr>
      </w:pPr>
    </w:p>
    <w:p w:rsidR="004C3CDC" w:rsidRPr="004C3CDC" w:rsidRDefault="004C3CDC" w:rsidP="004C3CDC">
      <w:pPr>
        <w:spacing w:after="0"/>
        <w:rPr>
          <w:rFonts w:cs="Arial"/>
          <w:bCs/>
          <w:szCs w:val="22"/>
        </w:rPr>
      </w:pPr>
      <w:r w:rsidRPr="004C3CDC">
        <w:rPr>
          <w:rFonts w:cs="Arial"/>
          <w:bCs/>
          <w:szCs w:val="22"/>
        </w:rPr>
        <w:t>*genes present in Orphanet, ClinVar Pathogenic LoF, or DDG2P</w:t>
      </w:r>
      <w:r w:rsidRPr="004C3CDC">
        <w:rPr>
          <w:rFonts w:cs="Arial"/>
          <w:bCs/>
          <w:szCs w:val="22"/>
        </w:rPr>
        <w:tab/>
      </w:r>
      <w:r w:rsidRPr="004C3CDC">
        <w:rPr>
          <w:rFonts w:cs="Arial"/>
          <w:bCs/>
          <w:szCs w:val="22"/>
        </w:rPr>
        <w:tab/>
      </w:r>
    </w:p>
    <w:p w:rsidR="004C3CDC" w:rsidRDefault="004C3CDC" w:rsidP="004C3CDC">
      <w:pPr>
        <w:spacing w:after="0"/>
        <w:rPr>
          <w:rFonts w:ascii="Arial" w:hAnsi="Arial" w:cs="Arial"/>
          <w:bCs/>
          <w:szCs w:val="22"/>
        </w:rPr>
      </w:pPr>
    </w:p>
    <w:p w:rsidR="004C3CDC" w:rsidRPr="000B01E8" w:rsidRDefault="004C3CDC" w:rsidP="00554DF9">
      <w:pPr>
        <w:spacing w:after="0"/>
        <w:rPr>
          <w:bCs/>
          <w:szCs w:val="22"/>
        </w:rPr>
      </w:pPr>
      <w:r w:rsidRPr="000B01E8">
        <w:rPr>
          <w:b/>
          <w:bCs/>
          <w:szCs w:val="22"/>
        </w:rPr>
        <w:t xml:space="preserve">Table S2. Disease-associated genes with hnRNP A1 regulated splicing. </w:t>
      </w:r>
      <w:r w:rsidRPr="000B01E8">
        <w:rPr>
          <w:bCs/>
          <w:szCs w:val="22"/>
        </w:rPr>
        <w:t xml:space="preserve">hnRNP A1 regulated cassette exons detected by RNA sequencing of hnRNP A1 knockdown found in the </w:t>
      </w:r>
      <w:r w:rsidRPr="000B01E8">
        <w:rPr>
          <w:rFonts w:eastAsia="Times New Roman" w:cs="Arial"/>
          <w:bCs/>
          <w:color w:val="000000"/>
          <w:kern w:val="24"/>
          <w:szCs w:val="22"/>
          <w:lang w:eastAsia="en-US"/>
        </w:rPr>
        <w:t>Orphanet, Pathogenic LoF (ClinVar), or Developmental Disorders (DDG2P).</w:t>
      </w:r>
    </w:p>
    <w:p w:rsidR="004C3CDC" w:rsidRDefault="004C3CDC" w:rsidP="004C3CDC">
      <w:pPr>
        <w:rPr>
          <w:bCs/>
          <w:szCs w:val="22"/>
        </w:rPr>
      </w:pPr>
    </w:p>
    <w:p w:rsidR="00976C30" w:rsidRDefault="00976C30" w:rsidP="004C3CDC">
      <w:pPr>
        <w:rPr>
          <w:bCs/>
          <w:szCs w:val="22"/>
        </w:rPr>
      </w:pPr>
    </w:p>
    <w:p w:rsidR="00976C30" w:rsidRPr="000B01E8" w:rsidRDefault="00976C30" w:rsidP="004C3CDC">
      <w:pPr>
        <w:rPr>
          <w:bCs/>
          <w:szCs w:val="22"/>
        </w:rPr>
      </w:pPr>
      <w:bookmarkStart w:id="0" w:name="_GoBack"/>
      <w:bookmarkEnd w:id="0"/>
    </w:p>
    <w:p w:rsidR="004C3CDC" w:rsidRDefault="004C3CDC" w:rsidP="004C3CDC">
      <w:pPr>
        <w:spacing w:after="0"/>
        <w:rPr>
          <w:rFonts w:ascii="Arial" w:hAnsi="Arial" w:cs="Arial"/>
          <w:bCs/>
          <w:szCs w:val="22"/>
        </w:rPr>
      </w:pPr>
    </w:p>
    <w:p w:rsidR="004C3CDC" w:rsidRDefault="004C3CDC" w:rsidP="004C3CDC">
      <w:pPr>
        <w:spacing w:after="0"/>
        <w:rPr>
          <w:rFonts w:ascii="Arial" w:hAnsi="Arial" w:cs="Arial"/>
          <w:bCs/>
          <w:szCs w:val="22"/>
        </w:rPr>
      </w:pPr>
    </w:p>
    <w:tbl>
      <w:tblPr>
        <w:tblW w:w="52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60"/>
        <w:gridCol w:w="1360"/>
        <w:gridCol w:w="1480"/>
      </w:tblGrid>
      <w:tr w:rsidR="004C3CDC" w:rsidRPr="004C3CDC" w:rsidTr="004C3CDC">
        <w:trPr>
          <w:trHeight w:val="355"/>
        </w:trPr>
        <w:tc>
          <w:tcPr>
            <w:tcW w:w="520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120" w:line="276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en-US"/>
              </w:rPr>
              <w:t>TABLE S3. Comparison with Huelga et al. hnRNP A1 HITS-CLIP</w:t>
            </w:r>
          </w:p>
        </w:tc>
      </w:tr>
      <w:tr w:rsidR="004C3CDC" w:rsidRPr="004C3CDC" w:rsidTr="004C3CDC">
        <w:trPr>
          <w:trHeight w:val="397"/>
        </w:trPr>
        <w:tc>
          <w:tcPr>
            <w:tcW w:w="23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120" w:line="276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da-DK" w:eastAsia="en-US"/>
              </w:rPr>
              <w:t>Bruun et al.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120" w:line="276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da-DK" w:eastAsia="en-US"/>
              </w:rPr>
              <w:t>Huelga et al.</w:t>
            </w:r>
          </w:p>
        </w:tc>
      </w:tr>
      <w:tr w:rsidR="004C3CDC" w:rsidRPr="004C3CDC" w:rsidTr="004C3CDC">
        <w:trPr>
          <w:trHeight w:val="329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120" w:line="329" w:lineRule="atLeast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da-DK" w:eastAsia="en-US"/>
              </w:rPr>
              <w:t>CLIP reads (Raw)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120" w:line="329" w:lineRule="atLeast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da-DK" w:eastAsia="en-US"/>
              </w:rPr>
              <w:t xml:space="preserve">113,460,908 </w:t>
            </w:r>
          </w:p>
        </w:tc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120" w:line="329" w:lineRule="atLeast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da-DK" w:eastAsia="en-US"/>
              </w:rPr>
              <w:t>7,424,077</w:t>
            </w:r>
          </w:p>
        </w:tc>
      </w:tr>
      <w:tr w:rsidR="004C3CDC" w:rsidRPr="004C3CDC" w:rsidTr="004C3CDC">
        <w:trPr>
          <w:trHeight w:val="408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120" w:line="276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da-DK" w:eastAsia="en-US"/>
              </w:rPr>
              <w:t>Uniquely aligned reads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120" w:line="276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da-DK" w:eastAsia="en-US"/>
              </w:rPr>
              <w:t>5,115,079</w:t>
            </w:r>
          </w:p>
        </w:tc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120" w:line="276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da-DK" w:eastAsia="en-US"/>
              </w:rPr>
              <w:t xml:space="preserve">503,416 </w:t>
            </w:r>
          </w:p>
        </w:tc>
      </w:tr>
      <w:tr w:rsidR="004C3CDC" w:rsidRPr="004C3CDC" w:rsidTr="004C3CDC">
        <w:trPr>
          <w:trHeight w:val="42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120" w:line="276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da-DK" w:eastAsia="en-US"/>
              </w:rPr>
              <w:t>CLIP binding sites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120" w:line="276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da-DK" w:eastAsia="en-US"/>
              </w:rPr>
              <w:t>40,670</w:t>
            </w:r>
          </w:p>
        </w:tc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120" w:line="276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da-DK" w:eastAsia="en-US"/>
              </w:rPr>
              <w:t xml:space="preserve">1,956 </w:t>
            </w:r>
          </w:p>
        </w:tc>
      </w:tr>
      <w:tr w:rsidR="004C3CDC" w:rsidRPr="004C3CDC" w:rsidTr="004C3CDC">
        <w:trPr>
          <w:trHeight w:val="454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da-DK" w:eastAsia="en-US"/>
              </w:rPr>
              <w:t>Gene Targets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da-DK" w:eastAsia="en-US"/>
              </w:rPr>
              <w:t>6,713</w:t>
            </w:r>
          </w:p>
        </w:tc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120" w:line="276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da-DK" w:eastAsia="en-US"/>
              </w:rPr>
              <w:t>1,207</w:t>
            </w:r>
          </w:p>
        </w:tc>
      </w:tr>
      <w:tr w:rsidR="004C3CDC" w:rsidRPr="004C3CDC" w:rsidTr="004C3CDC">
        <w:trPr>
          <w:trHeight w:val="306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120" w:line="306" w:lineRule="atLeast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da-DK" w:eastAsia="en-US"/>
              </w:rPr>
              <w:t>Overlapping binding sites*</w:t>
            </w:r>
          </w:p>
        </w:tc>
        <w:tc>
          <w:tcPr>
            <w:tcW w:w="2840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120" w:line="306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da-DK" w:eastAsia="en-US"/>
              </w:rPr>
              <w:t xml:space="preserve"> 328*</w:t>
            </w:r>
          </w:p>
        </w:tc>
      </w:tr>
      <w:tr w:rsidR="004C3CDC" w:rsidRPr="004C3CDC" w:rsidTr="004C3CDC">
        <w:trPr>
          <w:trHeight w:val="240"/>
        </w:trPr>
        <w:tc>
          <w:tcPr>
            <w:tcW w:w="5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0" w:line="240" w:lineRule="atLeas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en-US"/>
              </w:rPr>
              <w:t>*</w:t>
            </w:r>
            <w:r w:rsidRPr="004C3CDC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n-US"/>
              </w:rPr>
              <w:t>we analyzed the HITS-CLIP hnRNP A1 dataset (Huelga et al.) in a similar way as we analyzed our own data. This resulted in identification of 1432 binding peaks. Of these 1432 binding peaks, 328 (23%) overlapped with our hnRNP  iCLIP binding peaks.</w:t>
            </w:r>
          </w:p>
        </w:tc>
      </w:tr>
    </w:tbl>
    <w:p w:rsidR="004C3CDC" w:rsidRDefault="004C3CDC" w:rsidP="004C3CDC">
      <w:pPr>
        <w:spacing w:after="0"/>
        <w:rPr>
          <w:rFonts w:ascii="Arial" w:hAnsi="Arial" w:cs="Arial"/>
          <w:bCs/>
          <w:szCs w:val="22"/>
        </w:rPr>
      </w:pPr>
    </w:p>
    <w:p w:rsidR="004C3CDC" w:rsidRPr="000B01E8" w:rsidRDefault="004C3CDC" w:rsidP="00554DF9">
      <w:pPr>
        <w:spacing w:after="0"/>
        <w:rPr>
          <w:bCs/>
          <w:szCs w:val="22"/>
        </w:rPr>
      </w:pPr>
      <w:r w:rsidRPr="000B01E8">
        <w:rPr>
          <w:b/>
          <w:bCs/>
          <w:szCs w:val="22"/>
        </w:rPr>
        <w:t>Table S3. Comparison with Huelga et al. hnRNP A1 CLIP</w:t>
      </w:r>
      <w:r w:rsidR="00554DF9">
        <w:rPr>
          <w:b/>
          <w:bCs/>
          <w:szCs w:val="22"/>
        </w:rPr>
        <w:t xml:space="preserve">. </w:t>
      </w:r>
      <w:r w:rsidRPr="000B01E8">
        <w:rPr>
          <w:bCs/>
          <w:szCs w:val="22"/>
        </w:rPr>
        <w:t xml:space="preserve">Comparison of the hnRNP A1 iCLIP data with Huelga et al. HITS-CLIP data. </w:t>
      </w:r>
    </w:p>
    <w:p w:rsidR="004C3CDC" w:rsidRPr="000B01E8" w:rsidRDefault="004C3CDC" w:rsidP="004C3CDC">
      <w:pPr>
        <w:rPr>
          <w:b/>
          <w:bCs/>
          <w:szCs w:val="22"/>
        </w:rPr>
      </w:pPr>
    </w:p>
    <w:tbl>
      <w:tblPr>
        <w:tblW w:w="50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60"/>
        <w:gridCol w:w="1080"/>
        <w:gridCol w:w="1620"/>
      </w:tblGrid>
      <w:tr w:rsidR="004C3CDC" w:rsidRPr="004C3CDC" w:rsidTr="004C3CDC">
        <w:trPr>
          <w:trHeight w:val="355"/>
        </w:trPr>
        <w:tc>
          <w:tcPr>
            <w:tcW w:w="506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120" w:line="276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en-US"/>
              </w:rPr>
              <w:t>TABLE S4.  Comparison with Huelga et al. hnRNP A1 knockdown</w:t>
            </w:r>
          </w:p>
        </w:tc>
      </w:tr>
      <w:tr w:rsidR="004C3CDC" w:rsidRPr="004C3CDC" w:rsidTr="00260086">
        <w:trPr>
          <w:trHeight w:val="397"/>
        </w:trPr>
        <w:tc>
          <w:tcPr>
            <w:tcW w:w="23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4C3CDC" w:rsidRPr="004C3CDC" w:rsidRDefault="004C3CDC" w:rsidP="004C3CD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4C3CDC" w:rsidRPr="004C3CDC" w:rsidRDefault="004C3CDC" w:rsidP="004C3CDC">
            <w:pPr>
              <w:spacing w:after="120" w:line="276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da-DK" w:eastAsia="en-US"/>
              </w:rPr>
              <w:t>Bruun et al.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4C3CDC" w:rsidRPr="004C3CDC" w:rsidRDefault="004C3CDC" w:rsidP="004C3CDC">
            <w:pPr>
              <w:spacing w:after="120" w:line="276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da-DK" w:eastAsia="en-US"/>
              </w:rPr>
              <w:t>Huelga et al.</w:t>
            </w:r>
          </w:p>
        </w:tc>
      </w:tr>
      <w:tr w:rsidR="004C3CDC" w:rsidRPr="004C3CDC" w:rsidTr="00260086">
        <w:trPr>
          <w:trHeight w:val="329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4C3CDC" w:rsidRPr="004C3CDC" w:rsidRDefault="004C3CDC" w:rsidP="004C3CDC">
            <w:pPr>
              <w:spacing w:after="120" w:line="329" w:lineRule="atLeast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da-DK" w:eastAsia="en-US"/>
              </w:rPr>
              <w:t>Regulated cassette exons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4C3CDC" w:rsidRPr="004C3CDC" w:rsidRDefault="004C3CDC" w:rsidP="004C3CDC">
            <w:pPr>
              <w:spacing w:after="120" w:line="329" w:lineRule="atLeast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da-DK" w:eastAsia="en-US"/>
              </w:rPr>
              <w:t>128 (59%)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4C3CDC" w:rsidRPr="004C3CDC" w:rsidRDefault="004C3CDC" w:rsidP="004C3CDC">
            <w:pPr>
              <w:spacing w:after="120" w:line="329" w:lineRule="atLeast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da-DK" w:eastAsia="en-US"/>
              </w:rPr>
              <w:t>1007 (39%)</w:t>
            </w:r>
          </w:p>
        </w:tc>
      </w:tr>
      <w:tr w:rsidR="004C3CDC" w:rsidRPr="004C3CDC" w:rsidTr="00260086">
        <w:trPr>
          <w:trHeight w:val="329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4C3CDC" w:rsidRPr="004C3CDC" w:rsidRDefault="004C3CDC" w:rsidP="004C3CDC">
            <w:pPr>
              <w:spacing w:after="120" w:line="329" w:lineRule="atLeast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da-DK" w:eastAsia="en-US"/>
              </w:rPr>
              <w:t>Regulated introns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4C3CDC" w:rsidRPr="004C3CDC" w:rsidRDefault="004C3CDC" w:rsidP="004C3CDC">
            <w:pPr>
              <w:spacing w:after="120" w:line="329" w:lineRule="atLeast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da-DK" w:eastAsia="en-US"/>
              </w:rPr>
              <w:t>41 (19%)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4C3CDC" w:rsidRPr="004C3CDC" w:rsidRDefault="004C3CDC" w:rsidP="004C3CDC">
            <w:pPr>
              <w:spacing w:after="120" w:line="329" w:lineRule="atLeast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da-DK" w:eastAsia="en-US"/>
              </w:rPr>
              <w:t>355 (14%)</w:t>
            </w:r>
          </w:p>
        </w:tc>
      </w:tr>
      <w:tr w:rsidR="004C3CDC" w:rsidRPr="004C3CDC" w:rsidTr="00260086">
        <w:trPr>
          <w:trHeight w:val="306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4C3CDC" w:rsidRPr="004C3CDC" w:rsidRDefault="004C3CDC" w:rsidP="004C3CDC">
            <w:pPr>
              <w:spacing w:after="120" w:line="306" w:lineRule="atLeast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da-DK" w:eastAsia="en-US"/>
              </w:rPr>
              <w:t>Alternative 3’ splice sites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4C3CDC" w:rsidRPr="004C3CDC" w:rsidRDefault="004C3CDC" w:rsidP="004C3CDC">
            <w:pPr>
              <w:spacing w:after="120" w:line="306" w:lineRule="atLeast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da-DK" w:eastAsia="en-US"/>
              </w:rPr>
              <w:t>16 (7%)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4C3CDC" w:rsidRPr="004C3CDC" w:rsidRDefault="004C3CDC" w:rsidP="004C3CDC">
            <w:pPr>
              <w:spacing w:after="120" w:line="306" w:lineRule="atLeast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da-DK" w:eastAsia="en-US"/>
              </w:rPr>
              <w:t>152 (6%)</w:t>
            </w:r>
          </w:p>
        </w:tc>
      </w:tr>
      <w:tr w:rsidR="004C3CDC" w:rsidRPr="004C3CDC" w:rsidTr="00260086">
        <w:trPr>
          <w:trHeight w:val="42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4C3CDC" w:rsidRPr="004C3CDC" w:rsidRDefault="004C3CDC" w:rsidP="004C3CDC">
            <w:pPr>
              <w:spacing w:after="120" w:line="276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da-DK" w:eastAsia="en-US"/>
              </w:rPr>
              <w:t>Alternative 5’ splice sites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4C3CDC" w:rsidRPr="004C3CDC" w:rsidRDefault="004C3CDC" w:rsidP="004C3CDC">
            <w:pPr>
              <w:spacing w:after="120" w:line="276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da-DK" w:eastAsia="en-US"/>
              </w:rPr>
              <w:t>17 (8%)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4C3CDC" w:rsidRPr="004C3CDC" w:rsidRDefault="004C3CDC" w:rsidP="004C3CDC">
            <w:pPr>
              <w:spacing w:after="120" w:line="276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da-DK" w:eastAsia="en-US"/>
              </w:rPr>
              <w:t xml:space="preserve">150 (6%) </w:t>
            </w:r>
          </w:p>
        </w:tc>
      </w:tr>
      <w:tr w:rsidR="004C3CDC" w:rsidRPr="004C3CDC" w:rsidTr="00260086">
        <w:trPr>
          <w:trHeight w:val="261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4C3CDC" w:rsidRPr="004C3CDC" w:rsidRDefault="004C3CDC" w:rsidP="004C3CDC">
            <w:pPr>
              <w:spacing w:after="0" w:line="261" w:lineRule="atLeast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da-DK" w:eastAsia="en-US"/>
              </w:rPr>
              <w:t>Alternative start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4C3CDC" w:rsidRPr="004C3CDC" w:rsidRDefault="004C3CDC" w:rsidP="004C3CDC">
            <w:pPr>
              <w:spacing w:after="0" w:line="261" w:lineRule="atLeast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da-DK" w:eastAsia="en-US"/>
              </w:rPr>
              <w:t>3 (1%)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120" w:line="261" w:lineRule="atLeast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da-DK" w:eastAsia="en-US"/>
              </w:rPr>
              <w:t>378 (15%)</w:t>
            </w:r>
          </w:p>
        </w:tc>
      </w:tr>
      <w:tr w:rsidR="004C3CDC" w:rsidRPr="004C3CDC" w:rsidTr="00260086">
        <w:trPr>
          <w:trHeight w:val="306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4C3CDC" w:rsidRPr="004C3CDC" w:rsidRDefault="004C3CDC" w:rsidP="004C3CDC">
            <w:pPr>
              <w:spacing w:after="120" w:line="306" w:lineRule="atLeast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da-DK" w:eastAsia="en-US"/>
              </w:rPr>
              <w:t>Alternative end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4C3CDC" w:rsidRPr="004C3CDC" w:rsidRDefault="004C3CDC" w:rsidP="004C3CDC">
            <w:pPr>
              <w:spacing w:after="120" w:line="306" w:lineRule="atLeast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da-DK" w:eastAsia="en-US"/>
              </w:rPr>
              <w:t>12 (6%)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C3CDC" w:rsidRPr="004C3CDC" w:rsidRDefault="004C3CDC" w:rsidP="004C3CDC">
            <w:pPr>
              <w:spacing w:after="120" w:line="306" w:lineRule="atLeast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4C3CDC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da-DK" w:eastAsia="en-US"/>
              </w:rPr>
              <w:t>478 (19%)</w:t>
            </w:r>
          </w:p>
        </w:tc>
      </w:tr>
    </w:tbl>
    <w:p w:rsidR="004C3CDC" w:rsidRDefault="004C3CDC" w:rsidP="004C3CDC">
      <w:pPr>
        <w:spacing w:after="0"/>
        <w:rPr>
          <w:rFonts w:ascii="Arial" w:hAnsi="Arial" w:cs="Arial"/>
          <w:bCs/>
          <w:szCs w:val="22"/>
        </w:rPr>
      </w:pPr>
    </w:p>
    <w:p w:rsidR="00260086" w:rsidRPr="000B01E8" w:rsidRDefault="00260086" w:rsidP="00260086">
      <w:pPr>
        <w:rPr>
          <w:b/>
          <w:bCs/>
          <w:szCs w:val="22"/>
        </w:rPr>
      </w:pPr>
      <w:r w:rsidRPr="000B01E8">
        <w:rPr>
          <w:b/>
          <w:bCs/>
          <w:szCs w:val="22"/>
        </w:rPr>
        <w:t xml:space="preserve">Table S4. Comparison of the hnRNP A1 knockdown data in HeLa cells with Huelga et al. knockdown in HEK293T cells. </w:t>
      </w:r>
    </w:p>
    <w:p w:rsidR="00260086" w:rsidRPr="004C3CDC" w:rsidRDefault="00260086" w:rsidP="004C3CDC">
      <w:pPr>
        <w:spacing w:after="0"/>
        <w:rPr>
          <w:rFonts w:ascii="Arial" w:hAnsi="Arial" w:cs="Arial"/>
          <w:bCs/>
          <w:szCs w:val="22"/>
        </w:rPr>
      </w:pPr>
    </w:p>
    <w:sectPr w:rsidR="00260086" w:rsidRPr="004C3CDC" w:rsidSect="008731AE">
      <w:footerReference w:type="default" r:id="rId9"/>
      <w:pgSz w:w="11906" w:h="16838"/>
      <w:pgMar w:top="1701" w:right="1134" w:bottom="1701" w:left="1134" w:header="708" w:footer="708" w:gutter="0"/>
      <w:lnNumType w:countBy="1" w:restart="continuous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7337" w:rsidRDefault="00A97337" w:rsidP="002E38B2">
      <w:r>
        <w:separator/>
      </w:r>
    </w:p>
  </w:endnote>
  <w:endnote w:type="continuationSeparator" w:id="0">
    <w:p w:rsidR="00A97337" w:rsidRDefault="00A97337" w:rsidP="002E38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62809376"/>
      <w:docPartObj>
        <w:docPartGallery w:val="Page Numbers (Bottom of Page)"/>
        <w:docPartUnique/>
      </w:docPartObj>
    </w:sdtPr>
    <w:sdtEndPr/>
    <w:sdtContent>
      <w:p w:rsidR="00A97337" w:rsidRDefault="00A97337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73F02" w:rsidRPr="00373F02">
          <w:rPr>
            <w:noProof/>
            <w:lang w:val="da-DK"/>
          </w:rPr>
          <w:t>4</w:t>
        </w:r>
        <w:r>
          <w:fldChar w:fldCharType="end"/>
        </w:r>
      </w:p>
    </w:sdtContent>
  </w:sdt>
  <w:p w:rsidR="00A97337" w:rsidRDefault="00A97337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7337" w:rsidRDefault="00A97337" w:rsidP="002E38B2">
      <w:r>
        <w:separator/>
      </w:r>
    </w:p>
  </w:footnote>
  <w:footnote w:type="continuationSeparator" w:id="0">
    <w:p w:rsidR="00A97337" w:rsidRDefault="00A97337" w:rsidP="002E38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808C225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2D423BB"/>
    <w:multiLevelType w:val="hybridMultilevel"/>
    <w:tmpl w:val="023E4710"/>
    <w:lvl w:ilvl="0" w:tplc="F59CEC62">
      <w:start w:val="1"/>
      <w:numFmt w:val="upp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DA3747"/>
    <w:multiLevelType w:val="hybridMultilevel"/>
    <w:tmpl w:val="A5288214"/>
    <w:lvl w:ilvl="0" w:tplc="2A6A89B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F2676E"/>
    <w:multiLevelType w:val="hybridMultilevel"/>
    <w:tmpl w:val="D20CA652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505B60"/>
    <w:multiLevelType w:val="hybridMultilevel"/>
    <w:tmpl w:val="54CA3736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8830F30"/>
    <w:multiLevelType w:val="hybridMultilevel"/>
    <w:tmpl w:val="05388970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A9D1E67"/>
    <w:multiLevelType w:val="hybridMultilevel"/>
    <w:tmpl w:val="D12AB442"/>
    <w:lvl w:ilvl="0" w:tplc="A6F0D81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DB024C2"/>
    <w:multiLevelType w:val="hybridMultilevel"/>
    <w:tmpl w:val="CA244BAE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125419A"/>
    <w:multiLevelType w:val="multilevel"/>
    <w:tmpl w:val="09CE7CE4"/>
    <w:lvl w:ilvl="0">
      <w:start w:val="1"/>
      <w:numFmt w:val="decimal"/>
      <w:pStyle w:val="Opstilling-punkttegn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>
    <w:nsid w:val="30DA564F"/>
    <w:multiLevelType w:val="hybridMultilevel"/>
    <w:tmpl w:val="2B42DDF6"/>
    <w:lvl w:ilvl="0" w:tplc="04060019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9727C25"/>
    <w:multiLevelType w:val="hybridMultilevel"/>
    <w:tmpl w:val="7B54CC20"/>
    <w:lvl w:ilvl="0" w:tplc="A9106210">
      <w:start w:val="1"/>
      <w:numFmt w:val="upperLetter"/>
      <w:lvlText w:val="%1."/>
      <w:lvlJc w:val="left"/>
      <w:pPr>
        <w:ind w:left="750" w:hanging="39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A94049E"/>
    <w:multiLevelType w:val="hybridMultilevel"/>
    <w:tmpl w:val="924E5844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FF42DB1"/>
    <w:multiLevelType w:val="hybridMultilevel"/>
    <w:tmpl w:val="72DCC72A"/>
    <w:lvl w:ilvl="0" w:tplc="F3E67E3E">
      <w:start w:val="9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566283D"/>
    <w:multiLevelType w:val="hybridMultilevel"/>
    <w:tmpl w:val="993ACF3E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1CA7EF8"/>
    <w:multiLevelType w:val="hybridMultilevel"/>
    <w:tmpl w:val="8CF89ADA"/>
    <w:lvl w:ilvl="0" w:tplc="04060001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1FD1B8C"/>
    <w:multiLevelType w:val="hybridMultilevel"/>
    <w:tmpl w:val="1584B7B0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5086886"/>
    <w:multiLevelType w:val="hybridMultilevel"/>
    <w:tmpl w:val="38F21CD2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5EC02CD"/>
    <w:multiLevelType w:val="hybridMultilevel"/>
    <w:tmpl w:val="2E422A18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E006D9F"/>
    <w:multiLevelType w:val="hybridMultilevel"/>
    <w:tmpl w:val="DF345824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1C17EA2"/>
    <w:multiLevelType w:val="hybridMultilevel"/>
    <w:tmpl w:val="4FEEEFC6"/>
    <w:lvl w:ilvl="0" w:tplc="034E3B2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90F39EA"/>
    <w:multiLevelType w:val="hybridMultilevel"/>
    <w:tmpl w:val="0AE0B12E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9F706C7"/>
    <w:multiLevelType w:val="hybridMultilevel"/>
    <w:tmpl w:val="0374CE4E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FA3576A"/>
    <w:multiLevelType w:val="multilevel"/>
    <w:tmpl w:val="8F763B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1304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fe5adw0dsz5pherreo5dreu2vffpaxxp5ts&quot;&gt;hnRNPA1&lt;record-ids&gt;&lt;item&gt;1&lt;/item&gt;&lt;item&gt;2&lt;/item&gt;&lt;item&gt;3&lt;/item&gt;&lt;item&gt;6&lt;/item&gt;&lt;item&gt;14&lt;/item&gt;&lt;item&gt;22&lt;/item&gt;&lt;item&gt;23&lt;/item&gt;&lt;item&gt;26&lt;/item&gt;&lt;item&gt;28&lt;/item&gt;&lt;item&gt;33&lt;/item&gt;&lt;item&gt;34&lt;/item&gt;&lt;item&gt;35&lt;/item&gt;&lt;item&gt;36&lt;/item&gt;&lt;item&gt;38&lt;/item&gt;&lt;item&gt;39&lt;/item&gt;&lt;item&gt;41&lt;/item&gt;&lt;item&gt;42&lt;/item&gt;&lt;item&gt;43&lt;/item&gt;&lt;/record-ids&gt;&lt;/item&gt;&lt;/Libraries&gt;"/>
  </w:docVars>
  <w:rsids>
    <w:rsidRoot w:val="00B30844"/>
    <w:rsid w:val="00000B5A"/>
    <w:rsid w:val="00000DA4"/>
    <w:rsid w:val="00001F01"/>
    <w:rsid w:val="0000302D"/>
    <w:rsid w:val="000054D6"/>
    <w:rsid w:val="000115F9"/>
    <w:rsid w:val="00011BCC"/>
    <w:rsid w:val="000143D1"/>
    <w:rsid w:val="0001475C"/>
    <w:rsid w:val="00016DB1"/>
    <w:rsid w:val="00017428"/>
    <w:rsid w:val="000235C6"/>
    <w:rsid w:val="00023B01"/>
    <w:rsid w:val="00024641"/>
    <w:rsid w:val="00024C06"/>
    <w:rsid w:val="000257B7"/>
    <w:rsid w:val="00025B15"/>
    <w:rsid w:val="00026FE7"/>
    <w:rsid w:val="00027B51"/>
    <w:rsid w:val="00027E6B"/>
    <w:rsid w:val="0003053D"/>
    <w:rsid w:val="0003054F"/>
    <w:rsid w:val="00030D7C"/>
    <w:rsid w:val="00031F1E"/>
    <w:rsid w:val="0003235C"/>
    <w:rsid w:val="00032D12"/>
    <w:rsid w:val="00032D9B"/>
    <w:rsid w:val="0003339E"/>
    <w:rsid w:val="000339D4"/>
    <w:rsid w:val="00034E32"/>
    <w:rsid w:val="00036449"/>
    <w:rsid w:val="00036CBA"/>
    <w:rsid w:val="00040A59"/>
    <w:rsid w:val="00040C76"/>
    <w:rsid w:val="00040EE5"/>
    <w:rsid w:val="00041717"/>
    <w:rsid w:val="0004234F"/>
    <w:rsid w:val="00042393"/>
    <w:rsid w:val="000432B7"/>
    <w:rsid w:val="000432F4"/>
    <w:rsid w:val="00044E41"/>
    <w:rsid w:val="000457D3"/>
    <w:rsid w:val="0004650E"/>
    <w:rsid w:val="00046E0F"/>
    <w:rsid w:val="00047079"/>
    <w:rsid w:val="0004759D"/>
    <w:rsid w:val="000475E7"/>
    <w:rsid w:val="0005055E"/>
    <w:rsid w:val="00051467"/>
    <w:rsid w:val="000519B4"/>
    <w:rsid w:val="00053A13"/>
    <w:rsid w:val="00053F10"/>
    <w:rsid w:val="00055507"/>
    <w:rsid w:val="00055D5C"/>
    <w:rsid w:val="0005650B"/>
    <w:rsid w:val="00056A11"/>
    <w:rsid w:val="00060363"/>
    <w:rsid w:val="00060A7B"/>
    <w:rsid w:val="00061161"/>
    <w:rsid w:val="00061963"/>
    <w:rsid w:val="00061ED9"/>
    <w:rsid w:val="00063256"/>
    <w:rsid w:val="00063CD7"/>
    <w:rsid w:val="000641DC"/>
    <w:rsid w:val="0006452C"/>
    <w:rsid w:val="00064897"/>
    <w:rsid w:val="00065964"/>
    <w:rsid w:val="000661F0"/>
    <w:rsid w:val="00066F01"/>
    <w:rsid w:val="00066F45"/>
    <w:rsid w:val="000678D5"/>
    <w:rsid w:val="000706B0"/>
    <w:rsid w:val="0007155E"/>
    <w:rsid w:val="0007174A"/>
    <w:rsid w:val="00071BED"/>
    <w:rsid w:val="00071F2E"/>
    <w:rsid w:val="0007201B"/>
    <w:rsid w:val="00072575"/>
    <w:rsid w:val="00073720"/>
    <w:rsid w:val="00073E4A"/>
    <w:rsid w:val="00073F3B"/>
    <w:rsid w:val="00074067"/>
    <w:rsid w:val="00075818"/>
    <w:rsid w:val="00075B53"/>
    <w:rsid w:val="00076BFA"/>
    <w:rsid w:val="00076FE8"/>
    <w:rsid w:val="0007727B"/>
    <w:rsid w:val="00080221"/>
    <w:rsid w:val="00083831"/>
    <w:rsid w:val="00084337"/>
    <w:rsid w:val="000845D6"/>
    <w:rsid w:val="00085F00"/>
    <w:rsid w:val="00086523"/>
    <w:rsid w:val="0009180B"/>
    <w:rsid w:val="0009181D"/>
    <w:rsid w:val="00093E9E"/>
    <w:rsid w:val="00095761"/>
    <w:rsid w:val="00095DE5"/>
    <w:rsid w:val="000A0B3C"/>
    <w:rsid w:val="000A189B"/>
    <w:rsid w:val="000A29F5"/>
    <w:rsid w:val="000A3735"/>
    <w:rsid w:val="000A3AE8"/>
    <w:rsid w:val="000A46BD"/>
    <w:rsid w:val="000A478F"/>
    <w:rsid w:val="000A5775"/>
    <w:rsid w:val="000A6562"/>
    <w:rsid w:val="000A6A88"/>
    <w:rsid w:val="000A700A"/>
    <w:rsid w:val="000A778C"/>
    <w:rsid w:val="000B01E8"/>
    <w:rsid w:val="000B0699"/>
    <w:rsid w:val="000B1DC6"/>
    <w:rsid w:val="000B27C5"/>
    <w:rsid w:val="000B4AF7"/>
    <w:rsid w:val="000B52B2"/>
    <w:rsid w:val="000B65D3"/>
    <w:rsid w:val="000B783A"/>
    <w:rsid w:val="000C00EF"/>
    <w:rsid w:val="000C0262"/>
    <w:rsid w:val="000C214A"/>
    <w:rsid w:val="000C27BD"/>
    <w:rsid w:val="000C4F51"/>
    <w:rsid w:val="000C4FB0"/>
    <w:rsid w:val="000C596A"/>
    <w:rsid w:val="000C5BD7"/>
    <w:rsid w:val="000C5CC2"/>
    <w:rsid w:val="000C5DDF"/>
    <w:rsid w:val="000C6070"/>
    <w:rsid w:val="000D0E80"/>
    <w:rsid w:val="000D11A3"/>
    <w:rsid w:val="000D26FF"/>
    <w:rsid w:val="000D3D7A"/>
    <w:rsid w:val="000D3E76"/>
    <w:rsid w:val="000D4935"/>
    <w:rsid w:val="000D5CC5"/>
    <w:rsid w:val="000D7FEC"/>
    <w:rsid w:val="000E0484"/>
    <w:rsid w:val="000E0754"/>
    <w:rsid w:val="000E0B7B"/>
    <w:rsid w:val="000E0CD0"/>
    <w:rsid w:val="000E124A"/>
    <w:rsid w:val="000E3101"/>
    <w:rsid w:val="000E327B"/>
    <w:rsid w:val="000E5E4A"/>
    <w:rsid w:val="000E6D02"/>
    <w:rsid w:val="000F0BE6"/>
    <w:rsid w:val="000F1D27"/>
    <w:rsid w:val="000F1F1C"/>
    <w:rsid w:val="000F4C4A"/>
    <w:rsid w:val="000F5D47"/>
    <w:rsid w:val="000F6233"/>
    <w:rsid w:val="000F6E12"/>
    <w:rsid w:val="000F76D4"/>
    <w:rsid w:val="000F7E0E"/>
    <w:rsid w:val="001015C8"/>
    <w:rsid w:val="001044FE"/>
    <w:rsid w:val="00106044"/>
    <w:rsid w:val="00106A19"/>
    <w:rsid w:val="00107481"/>
    <w:rsid w:val="00110D88"/>
    <w:rsid w:val="00110ECD"/>
    <w:rsid w:val="00111BA1"/>
    <w:rsid w:val="00112ECA"/>
    <w:rsid w:val="00114A82"/>
    <w:rsid w:val="00116A7E"/>
    <w:rsid w:val="00120876"/>
    <w:rsid w:val="0012450D"/>
    <w:rsid w:val="00124942"/>
    <w:rsid w:val="00126D90"/>
    <w:rsid w:val="00127471"/>
    <w:rsid w:val="00130B42"/>
    <w:rsid w:val="00130E47"/>
    <w:rsid w:val="00133DF5"/>
    <w:rsid w:val="00135C0C"/>
    <w:rsid w:val="00135D26"/>
    <w:rsid w:val="00136E31"/>
    <w:rsid w:val="00136FD0"/>
    <w:rsid w:val="0014092D"/>
    <w:rsid w:val="0014338F"/>
    <w:rsid w:val="00144032"/>
    <w:rsid w:val="0014456E"/>
    <w:rsid w:val="00145EC6"/>
    <w:rsid w:val="001461D1"/>
    <w:rsid w:val="00146A2D"/>
    <w:rsid w:val="001519A3"/>
    <w:rsid w:val="00151AE8"/>
    <w:rsid w:val="00151E4D"/>
    <w:rsid w:val="0015447D"/>
    <w:rsid w:val="00155D31"/>
    <w:rsid w:val="00160109"/>
    <w:rsid w:val="00160910"/>
    <w:rsid w:val="001616B2"/>
    <w:rsid w:val="00161E1B"/>
    <w:rsid w:val="00167257"/>
    <w:rsid w:val="00167B10"/>
    <w:rsid w:val="00171F5A"/>
    <w:rsid w:val="001751CA"/>
    <w:rsid w:val="001758C9"/>
    <w:rsid w:val="00176162"/>
    <w:rsid w:val="00180859"/>
    <w:rsid w:val="00181CF2"/>
    <w:rsid w:val="0018206D"/>
    <w:rsid w:val="001827BA"/>
    <w:rsid w:val="001829B1"/>
    <w:rsid w:val="001859D0"/>
    <w:rsid w:val="00185C60"/>
    <w:rsid w:val="00186764"/>
    <w:rsid w:val="00187399"/>
    <w:rsid w:val="00187659"/>
    <w:rsid w:val="00190474"/>
    <w:rsid w:val="001907E9"/>
    <w:rsid w:val="001918DD"/>
    <w:rsid w:val="001923CD"/>
    <w:rsid w:val="00192C2A"/>
    <w:rsid w:val="00193165"/>
    <w:rsid w:val="00193603"/>
    <w:rsid w:val="001948FC"/>
    <w:rsid w:val="001954CC"/>
    <w:rsid w:val="00195834"/>
    <w:rsid w:val="0019654A"/>
    <w:rsid w:val="001A40E4"/>
    <w:rsid w:val="001A4225"/>
    <w:rsid w:val="001A4C77"/>
    <w:rsid w:val="001A4DCC"/>
    <w:rsid w:val="001A4E0B"/>
    <w:rsid w:val="001A540A"/>
    <w:rsid w:val="001A6894"/>
    <w:rsid w:val="001A6C99"/>
    <w:rsid w:val="001A6F90"/>
    <w:rsid w:val="001B1C74"/>
    <w:rsid w:val="001B1F89"/>
    <w:rsid w:val="001B2482"/>
    <w:rsid w:val="001B2945"/>
    <w:rsid w:val="001B35F2"/>
    <w:rsid w:val="001B4E81"/>
    <w:rsid w:val="001B50A1"/>
    <w:rsid w:val="001B5733"/>
    <w:rsid w:val="001B5983"/>
    <w:rsid w:val="001B6C03"/>
    <w:rsid w:val="001B7B60"/>
    <w:rsid w:val="001C16F9"/>
    <w:rsid w:val="001C32AF"/>
    <w:rsid w:val="001C3F9D"/>
    <w:rsid w:val="001C42AC"/>
    <w:rsid w:val="001C4852"/>
    <w:rsid w:val="001C4AD8"/>
    <w:rsid w:val="001C5473"/>
    <w:rsid w:val="001C69AF"/>
    <w:rsid w:val="001C71FE"/>
    <w:rsid w:val="001D0CDA"/>
    <w:rsid w:val="001D0E18"/>
    <w:rsid w:val="001D2A67"/>
    <w:rsid w:val="001D3AFD"/>
    <w:rsid w:val="001D4B0C"/>
    <w:rsid w:val="001D4CE1"/>
    <w:rsid w:val="001D5C92"/>
    <w:rsid w:val="001D7BFC"/>
    <w:rsid w:val="001D7F34"/>
    <w:rsid w:val="001E11B4"/>
    <w:rsid w:val="001E2431"/>
    <w:rsid w:val="001E567C"/>
    <w:rsid w:val="001E6AC4"/>
    <w:rsid w:val="001E6D31"/>
    <w:rsid w:val="001F127E"/>
    <w:rsid w:val="001F38D2"/>
    <w:rsid w:val="001F53D3"/>
    <w:rsid w:val="001F5DAB"/>
    <w:rsid w:val="001F6367"/>
    <w:rsid w:val="00201481"/>
    <w:rsid w:val="002020E2"/>
    <w:rsid w:val="00202CF9"/>
    <w:rsid w:val="00203105"/>
    <w:rsid w:val="00204375"/>
    <w:rsid w:val="00204764"/>
    <w:rsid w:val="00204FDF"/>
    <w:rsid w:val="002055C7"/>
    <w:rsid w:val="00211A32"/>
    <w:rsid w:val="00212960"/>
    <w:rsid w:val="00212A88"/>
    <w:rsid w:val="00213AF9"/>
    <w:rsid w:val="00215015"/>
    <w:rsid w:val="0021534F"/>
    <w:rsid w:val="00215E79"/>
    <w:rsid w:val="00220960"/>
    <w:rsid w:val="00220A75"/>
    <w:rsid w:val="002210F9"/>
    <w:rsid w:val="002239AB"/>
    <w:rsid w:val="00226FE9"/>
    <w:rsid w:val="00227145"/>
    <w:rsid w:val="00232B5C"/>
    <w:rsid w:val="002333EA"/>
    <w:rsid w:val="00233CBF"/>
    <w:rsid w:val="00234233"/>
    <w:rsid w:val="00234400"/>
    <w:rsid w:val="0023599E"/>
    <w:rsid w:val="00236282"/>
    <w:rsid w:val="002367BE"/>
    <w:rsid w:val="00236B53"/>
    <w:rsid w:val="00237132"/>
    <w:rsid w:val="0024034B"/>
    <w:rsid w:val="00240A78"/>
    <w:rsid w:val="0024106D"/>
    <w:rsid w:val="00241923"/>
    <w:rsid w:val="00241AA2"/>
    <w:rsid w:val="002440D8"/>
    <w:rsid w:val="00244845"/>
    <w:rsid w:val="00244A72"/>
    <w:rsid w:val="00250F1A"/>
    <w:rsid w:val="002515C9"/>
    <w:rsid w:val="00252067"/>
    <w:rsid w:val="002528E7"/>
    <w:rsid w:val="0025319A"/>
    <w:rsid w:val="00254147"/>
    <w:rsid w:val="0025414C"/>
    <w:rsid w:val="0025555B"/>
    <w:rsid w:val="002560BB"/>
    <w:rsid w:val="002567ED"/>
    <w:rsid w:val="00256F1A"/>
    <w:rsid w:val="002576E9"/>
    <w:rsid w:val="00260086"/>
    <w:rsid w:val="002603A3"/>
    <w:rsid w:val="00260799"/>
    <w:rsid w:val="00261AE9"/>
    <w:rsid w:val="00261E58"/>
    <w:rsid w:val="00265470"/>
    <w:rsid w:val="00266AAF"/>
    <w:rsid w:val="00267151"/>
    <w:rsid w:val="002675E9"/>
    <w:rsid w:val="002677ED"/>
    <w:rsid w:val="002713E3"/>
    <w:rsid w:val="00274C89"/>
    <w:rsid w:val="0027574D"/>
    <w:rsid w:val="002763D5"/>
    <w:rsid w:val="002773E3"/>
    <w:rsid w:val="00277AC3"/>
    <w:rsid w:val="00281FEA"/>
    <w:rsid w:val="00286035"/>
    <w:rsid w:val="0028729C"/>
    <w:rsid w:val="0028778F"/>
    <w:rsid w:val="00291055"/>
    <w:rsid w:val="00292DB8"/>
    <w:rsid w:val="00295599"/>
    <w:rsid w:val="00295C64"/>
    <w:rsid w:val="002A0082"/>
    <w:rsid w:val="002A011B"/>
    <w:rsid w:val="002A04EE"/>
    <w:rsid w:val="002A3DF9"/>
    <w:rsid w:val="002A431D"/>
    <w:rsid w:val="002A4B59"/>
    <w:rsid w:val="002A50F0"/>
    <w:rsid w:val="002A5D87"/>
    <w:rsid w:val="002A63A9"/>
    <w:rsid w:val="002A648C"/>
    <w:rsid w:val="002A6BD9"/>
    <w:rsid w:val="002A6CD1"/>
    <w:rsid w:val="002A7A0D"/>
    <w:rsid w:val="002B17F3"/>
    <w:rsid w:val="002B3F24"/>
    <w:rsid w:val="002B51D6"/>
    <w:rsid w:val="002B6319"/>
    <w:rsid w:val="002B674B"/>
    <w:rsid w:val="002B7806"/>
    <w:rsid w:val="002C3ACD"/>
    <w:rsid w:val="002C3EEB"/>
    <w:rsid w:val="002C5EDE"/>
    <w:rsid w:val="002C710A"/>
    <w:rsid w:val="002C7EA8"/>
    <w:rsid w:val="002D0BCB"/>
    <w:rsid w:val="002D0E08"/>
    <w:rsid w:val="002D1311"/>
    <w:rsid w:val="002D1743"/>
    <w:rsid w:val="002D3D27"/>
    <w:rsid w:val="002D3EDF"/>
    <w:rsid w:val="002D45F6"/>
    <w:rsid w:val="002D4D76"/>
    <w:rsid w:val="002D65A7"/>
    <w:rsid w:val="002D6713"/>
    <w:rsid w:val="002D6B5E"/>
    <w:rsid w:val="002D7842"/>
    <w:rsid w:val="002E0D7C"/>
    <w:rsid w:val="002E1907"/>
    <w:rsid w:val="002E2352"/>
    <w:rsid w:val="002E38B2"/>
    <w:rsid w:val="002E3C07"/>
    <w:rsid w:val="002E4D55"/>
    <w:rsid w:val="002E5992"/>
    <w:rsid w:val="002E5D0F"/>
    <w:rsid w:val="002E6809"/>
    <w:rsid w:val="002E7747"/>
    <w:rsid w:val="002E7A1F"/>
    <w:rsid w:val="002F0E15"/>
    <w:rsid w:val="002F146F"/>
    <w:rsid w:val="002F2163"/>
    <w:rsid w:val="002F5493"/>
    <w:rsid w:val="002F5952"/>
    <w:rsid w:val="002F5DF6"/>
    <w:rsid w:val="002F75E3"/>
    <w:rsid w:val="003006CD"/>
    <w:rsid w:val="00301C2A"/>
    <w:rsid w:val="00302116"/>
    <w:rsid w:val="003034CD"/>
    <w:rsid w:val="00303928"/>
    <w:rsid w:val="00310ECE"/>
    <w:rsid w:val="00312053"/>
    <w:rsid w:val="003138C8"/>
    <w:rsid w:val="003148CB"/>
    <w:rsid w:val="00316485"/>
    <w:rsid w:val="003167EC"/>
    <w:rsid w:val="0031686D"/>
    <w:rsid w:val="003206FA"/>
    <w:rsid w:val="00322D8C"/>
    <w:rsid w:val="003230D1"/>
    <w:rsid w:val="003253C9"/>
    <w:rsid w:val="00325A5F"/>
    <w:rsid w:val="00327FBC"/>
    <w:rsid w:val="0033041E"/>
    <w:rsid w:val="00330650"/>
    <w:rsid w:val="003324FD"/>
    <w:rsid w:val="00332BF4"/>
    <w:rsid w:val="0033328E"/>
    <w:rsid w:val="00333961"/>
    <w:rsid w:val="0033470C"/>
    <w:rsid w:val="00334B59"/>
    <w:rsid w:val="0033503A"/>
    <w:rsid w:val="00335412"/>
    <w:rsid w:val="00336997"/>
    <w:rsid w:val="003376EE"/>
    <w:rsid w:val="00340C98"/>
    <w:rsid w:val="003420F5"/>
    <w:rsid w:val="00342589"/>
    <w:rsid w:val="003426DE"/>
    <w:rsid w:val="003452FC"/>
    <w:rsid w:val="00346F21"/>
    <w:rsid w:val="00347530"/>
    <w:rsid w:val="003510C7"/>
    <w:rsid w:val="003519BD"/>
    <w:rsid w:val="00351A7F"/>
    <w:rsid w:val="003526D0"/>
    <w:rsid w:val="00352A8F"/>
    <w:rsid w:val="00353CBF"/>
    <w:rsid w:val="0035420A"/>
    <w:rsid w:val="00354308"/>
    <w:rsid w:val="00354462"/>
    <w:rsid w:val="003576E5"/>
    <w:rsid w:val="00357803"/>
    <w:rsid w:val="00360F14"/>
    <w:rsid w:val="003617FC"/>
    <w:rsid w:val="00363973"/>
    <w:rsid w:val="00364034"/>
    <w:rsid w:val="00367CF5"/>
    <w:rsid w:val="00367F5D"/>
    <w:rsid w:val="00370C3C"/>
    <w:rsid w:val="00371159"/>
    <w:rsid w:val="0037162D"/>
    <w:rsid w:val="00372569"/>
    <w:rsid w:val="003726A9"/>
    <w:rsid w:val="00373688"/>
    <w:rsid w:val="00373BF3"/>
    <w:rsid w:val="00373F02"/>
    <w:rsid w:val="003746E0"/>
    <w:rsid w:val="00375A78"/>
    <w:rsid w:val="00375C73"/>
    <w:rsid w:val="0037607E"/>
    <w:rsid w:val="00377BEE"/>
    <w:rsid w:val="00380249"/>
    <w:rsid w:val="003813EC"/>
    <w:rsid w:val="003831E1"/>
    <w:rsid w:val="00383217"/>
    <w:rsid w:val="00383D52"/>
    <w:rsid w:val="003852F9"/>
    <w:rsid w:val="00385516"/>
    <w:rsid w:val="003860D4"/>
    <w:rsid w:val="00390C49"/>
    <w:rsid w:val="00390E3B"/>
    <w:rsid w:val="0039138D"/>
    <w:rsid w:val="003920F7"/>
    <w:rsid w:val="00392153"/>
    <w:rsid w:val="0039499F"/>
    <w:rsid w:val="003956A7"/>
    <w:rsid w:val="00397BE4"/>
    <w:rsid w:val="003A22C7"/>
    <w:rsid w:val="003A361F"/>
    <w:rsid w:val="003A3741"/>
    <w:rsid w:val="003A540C"/>
    <w:rsid w:val="003A5ADE"/>
    <w:rsid w:val="003A5E5F"/>
    <w:rsid w:val="003A73A5"/>
    <w:rsid w:val="003B1E16"/>
    <w:rsid w:val="003B3E2F"/>
    <w:rsid w:val="003B5E68"/>
    <w:rsid w:val="003C00E2"/>
    <w:rsid w:val="003C0178"/>
    <w:rsid w:val="003C11A6"/>
    <w:rsid w:val="003C2920"/>
    <w:rsid w:val="003C76F4"/>
    <w:rsid w:val="003D049D"/>
    <w:rsid w:val="003D18E3"/>
    <w:rsid w:val="003D2161"/>
    <w:rsid w:val="003D36C6"/>
    <w:rsid w:val="003D3E54"/>
    <w:rsid w:val="003D430F"/>
    <w:rsid w:val="003D789C"/>
    <w:rsid w:val="003D7B19"/>
    <w:rsid w:val="003D7FE6"/>
    <w:rsid w:val="003E047D"/>
    <w:rsid w:val="003E4903"/>
    <w:rsid w:val="003F0444"/>
    <w:rsid w:val="003F0761"/>
    <w:rsid w:val="003F13E2"/>
    <w:rsid w:val="003F24E6"/>
    <w:rsid w:val="003F2DC6"/>
    <w:rsid w:val="003F3FBB"/>
    <w:rsid w:val="003F42EE"/>
    <w:rsid w:val="003F5A54"/>
    <w:rsid w:val="003F7F84"/>
    <w:rsid w:val="00400776"/>
    <w:rsid w:val="00404A49"/>
    <w:rsid w:val="00405732"/>
    <w:rsid w:val="0040631E"/>
    <w:rsid w:val="00406CE8"/>
    <w:rsid w:val="00407117"/>
    <w:rsid w:val="004078DA"/>
    <w:rsid w:val="00411D21"/>
    <w:rsid w:val="004133C9"/>
    <w:rsid w:val="00415957"/>
    <w:rsid w:val="004169AE"/>
    <w:rsid w:val="00416E28"/>
    <w:rsid w:val="004175C1"/>
    <w:rsid w:val="00417AB1"/>
    <w:rsid w:val="00420FF6"/>
    <w:rsid w:val="00422523"/>
    <w:rsid w:val="00424B12"/>
    <w:rsid w:val="004255D5"/>
    <w:rsid w:val="00425B14"/>
    <w:rsid w:val="00425B50"/>
    <w:rsid w:val="0042721E"/>
    <w:rsid w:val="00431811"/>
    <w:rsid w:val="00433403"/>
    <w:rsid w:val="00436277"/>
    <w:rsid w:val="00436B52"/>
    <w:rsid w:val="0043748C"/>
    <w:rsid w:val="00437A22"/>
    <w:rsid w:val="00437ED0"/>
    <w:rsid w:val="00440161"/>
    <w:rsid w:val="00440442"/>
    <w:rsid w:val="0044157B"/>
    <w:rsid w:val="004420E2"/>
    <w:rsid w:val="00443BC8"/>
    <w:rsid w:val="00450560"/>
    <w:rsid w:val="004507AE"/>
    <w:rsid w:val="00452A50"/>
    <w:rsid w:val="00453FC5"/>
    <w:rsid w:val="00453FE3"/>
    <w:rsid w:val="00454C78"/>
    <w:rsid w:val="00454E6C"/>
    <w:rsid w:val="004557F1"/>
    <w:rsid w:val="00455E25"/>
    <w:rsid w:val="00456F2F"/>
    <w:rsid w:val="004576CB"/>
    <w:rsid w:val="004576E3"/>
    <w:rsid w:val="004603B3"/>
    <w:rsid w:val="0046079F"/>
    <w:rsid w:val="004612CD"/>
    <w:rsid w:val="0046329A"/>
    <w:rsid w:val="00463546"/>
    <w:rsid w:val="00463AAA"/>
    <w:rsid w:val="004640A6"/>
    <w:rsid w:val="00464C19"/>
    <w:rsid w:val="00464DDC"/>
    <w:rsid w:val="00466770"/>
    <w:rsid w:val="0047082F"/>
    <w:rsid w:val="00471AC7"/>
    <w:rsid w:val="00471E65"/>
    <w:rsid w:val="004722F6"/>
    <w:rsid w:val="00472E01"/>
    <w:rsid w:val="00473716"/>
    <w:rsid w:val="00474CA0"/>
    <w:rsid w:val="00474E82"/>
    <w:rsid w:val="00476287"/>
    <w:rsid w:val="00481481"/>
    <w:rsid w:val="004825D2"/>
    <w:rsid w:val="0048285C"/>
    <w:rsid w:val="004830D7"/>
    <w:rsid w:val="004834C6"/>
    <w:rsid w:val="004840FC"/>
    <w:rsid w:val="00484532"/>
    <w:rsid w:val="00484D8B"/>
    <w:rsid w:val="004864A2"/>
    <w:rsid w:val="00486C70"/>
    <w:rsid w:val="004879F2"/>
    <w:rsid w:val="004908BF"/>
    <w:rsid w:val="004908DB"/>
    <w:rsid w:val="00490D0C"/>
    <w:rsid w:val="0049341E"/>
    <w:rsid w:val="00493556"/>
    <w:rsid w:val="00493620"/>
    <w:rsid w:val="00493C99"/>
    <w:rsid w:val="004947DC"/>
    <w:rsid w:val="00494A1E"/>
    <w:rsid w:val="00494DE7"/>
    <w:rsid w:val="00495714"/>
    <w:rsid w:val="0049622F"/>
    <w:rsid w:val="0049630D"/>
    <w:rsid w:val="00497239"/>
    <w:rsid w:val="00497BCA"/>
    <w:rsid w:val="004A09D2"/>
    <w:rsid w:val="004A1721"/>
    <w:rsid w:val="004A1A4E"/>
    <w:rsid w:val="004A1B73"/>
    <w:rsid w:val="004A2CF5"/>
    <w:rsid w:val="004A350A"/>
    <w:rsid w:val="004A4838"/>
    <w:rsid w:val="004A4C59"/>
    <w:rsid w:val="004A56FB"/>
    <w:rsid w:val="004A5F24"/>
    <w:rsid w:val="004A7237"/>
    <w:rsid w:val="004A7F10"/>
    <w:rsid w:val="004B0B56"/>
    <w:rsid w:val="004B1A44"/>
    <w:rsid w:val="004B20D3"/>
    <w:rsid w:val="004B2FDD"/>
    <w:rsid w:val="004B4119"/>
    <w:rsid w:val="004B5BFA"/>
    <w:rsid w:val="004B6173"/>
    <w:rsid w:val="004B6A41"/>
    <w:rsid w:val="004B7106"/>
    <w:rsid w:val="004C0EB1"/>
    <w:rsid w:val="004C124E"/>
    <w:rsid w:val="004C1CA8"/>
    <w:rsid w:val="004C3037"/>
    <w:rsid w:val="004C3403"/>
    <w:rsid w:val="004C3A31"/>
    <w:rsid w:val="004C3CDC"/>
    <w:rsid w:val="004C4108"/>
    <w:rsid w:val="004C4560"/>
    <w:rsid w:val="004C46D3"/>
    <w:rsid w:val="004C49C6"/>
    <w:rsid w:val="004C77D3"/>
    <w:rsid w:val="004D0171"/>
    <w:rsid w:val="004D049B"/>
    <w:rsid w:val="004D0DC2"/>
    <w:rsid w:val="004D0ED9"/>
    <w:rsid w:val="004D1E8B"/>
    <w:rsid w:val="004D21F2"/>
    <w:rsid w:val="004D43AC"/>
    <w:rsid w:val="004D49E3"/>
    <w:rsid w:val="004D675C"/>
    <w:rsid w:val="004E02E2"/>
    <w:rsid w:val="004E2D1A"/>
    <w:rsid w:val="004E5561"/>
    <w:rsid w:val="004E6EA6"/>
    <w:rsid w:val="004F215F"/>
    <w:rsid w:val="004F42D1"/>
    <w:rsid w:val="004F4377"/>
    <w:rsid w:val="004F49D9"/>
    <w:rsid w:val="004F73AD"/>
    <w:rsid w:val="004F73C1"/>
    <w:rsid w:val="00501FDC"/>
    <w:rsid w:val="00502CF7"/>
    <w:rsid w:val="00504613"/>
    <w:rsid w:val="005046FB"/>
    <w:rsid w:val="00507F4C"/>
    <w:rsid w:val="00510FAC"/>
    <w:rsid w:val="00512946"/>
    <w:rsid w:val="0051383F"/>
    <w:rsid w:val="00513C16"/>
    <w:rsid w:val="005141A3"/>
    <w:rsid w:val="0051424F"/>
    <w:rsid w:val="005210CE"/>
    <w:rsid w:val="005233B1"/>
    <w:rsid w:val="0052346E"/>
    <w:rsid w:val="00523E83"/>
    <w:rsid w:val="00525217"/>
    <w:rsid w:val="00526238"/>
    <w:rsid w:val="00526337"/>
    <w:rsid w:val="00527822"/>
    <w:rsid w:val="00527D18"/>
    <w:rsid w:val="00534DA0"/>
    <w:rsid w:val="005377CE"/>
    <w:rsid w:val="00540EEF"/>
    <w:rsid w:val="00541366"/>
    <w:rsid w:val="00541390"/>
    <w:rsid w:val="00541BB6"/>
    <w:rsid w:val="005423F1"/>
    <w:rsid w:val="00543341"/>
    <w:rsid w:val="005434B6"/>
    <w:rsid w:val="005438C9"/>
    <w:rsid w:val="005438FF"/>
    <w:rsid w:val="005458ED"/>
    <w:rsid w:val="00550547"/>
    <w:rsid w:val="005507AE"/>
    <w:rsid w:val="005513B7"/>
    <w:rsid w:val="00551547"/>
    <w:rsid w:val="005516B7"/>
    <w:rsid w:val="005519E2"/>
    <w:rsid w:val="00552419"/>
    <w:rsid w:val="0055256E"/>
    <w:rsid w:val="00553A1A"/>
    <w:rsid w:val="005547D4"/>
    <w:rsid w:val="00554DF9"/>
    <w:rsid w:val="005556C0"/>
    <w:rsid w:val="0055594C"/>
    <w:rsid w:val="00555C29"/>
    <w:rsid w:val="00555D0B"/>
    <w:rsid w:val="00556273"/>
    <w:rsid w:val="00556BDB"/>
    <w:rsid w:val="00557BAF"/>
    <w:rsid w:val="0056090C"/>
    <w:rsid w:val="00562CED"/>
    <w:rsid w:val="0056368B"/>
    <w:rsid w:val="00563815"/>
    <w:rsid w:val="005638C4"/>
    <w:rsid w:val="00564D50"/>
    <w:rsid w:val="00565112"/>
    <w:rsid w:val="0056519D"/>
    <w:rsid w:val="00565346"/>
    <w:rsid w:val="0056538F"/>
    <w:rsid w:val="00567117"/>
    <w:rsid w:val="00567CF1"/>
    <w:rsid w:val="005711FC"/>
    <w:rsid w:val="005732D2"/>
    <w:rsid w:val="00573CDD"/>
    <w:rsid w:val="00574226"/>
    <w:rsid w:val="00575E30"/>
    <w:rsid w:val="005767D5"/>
    <w:rsid w:val="00582A13"/>
    <w:rsid w:val="0058316D"/>
    <w:rsid w:val="0058389E"/>
    <w:rsid w:val="00583B6D"/>
    <w:rsid w:val="00583BF6"/>
    <w:rsid w:val="00583D80"/>
    <w:rsid w:val="00585031"/>
    <w:rsid w:val="00585B9C"/>
    <w:rsid w:val="00586F92"/>
    <w:rsid w:val="0059245D"/>
    <w:rsid w:val="0059415D"/>
    <w:rsid w:val="00594411"/>
    <w:rsid w:val="00594578"/>
    <w:rsid w:val="005968DB"/>
    <w:rsid w:val="00596FA6"/>
    <w:rsid w:val="0059730B"/>
    <w:rsid w:val="005A008B"/>
    <w:rsid w:val="005A11C9"/>
    <w:rsid w:val="005A2BAA"/>
    <w:rsid w:val="005A54EB"/>
    <w:rsid w:val="005A5CA1"/>
    <w:rsid w:val="005A5DA9"/>
    <w:rsid w:val="005A6092"/>
    <w:rsid w:val="005A616C"/>
    <w:rsid w:val="005A6697"/>
    <w:rsid w:val="005A6A7E"/>
    <w:rsid w:val="005A6FB2"/>
    <w:rsid w:val="005A7E36"/>
    <w:rsid w:val="005B050E"/>
    <w:rsid w:val="005B09A7"/>
    <w:rsid w:val="005B0F0E"/>
    <w:rsid w:val="005B0F2A"/>
    <w:rsid w:val="005B2197"/>
    <w:rsid w:val="005B234C"/>
    <w:rsid w:val="005B394F"/>
    <w:rsid w:val="005B39B5"/>
    <w:rsid w:val="005B479A"/>
    <w:rsid w:val="005B48E2"/>
    <w:rsid w:val="005B56E7"/>
    <w:rsid w:val="005B5DB5"/>
    <w:rsid w:val="005C111F"/>
    <w:rsid w:val="005C21E8"/>
    <w:rsid w:val="005C284B"/>
    <w:rsid w:val="005C4F56"/>
    <w:rsid w:val="005C7551"/>
    <w:rsid w:val="005C7964"/>
    <w:rsid w:val="005C7D7B"/>
    <w:rsid w:val="005D011E"/>
    <w:rsid w:val="005D36D9"/>
    <w:rsid w:val="005D426A"/>
    <w:rsid w:val="005D573F"/>
    <w:rsid w:val="005D5783"/>
    <w:rsid w:val="005D6B56"/>
    <w:rsid w:val="005D7B2F"/>
    <w:rsid w:val="005E1759"/>
    <w:rsid w:val="005E382D"/>
    <w:rsid w:val="005E3CC2"/>
    <w:rsid w:val="005E3FEA"/>
    <w:rsid w:val="005E5EB6"/>
    <w:rsid w:val="005E6291"/>
    <w:rsid w:val="005E76FD"/>
    <w:rsid w:val="005E7D9A"/>
    <w:rsid w:val="005F0BFE"/>
    <w:rsid w:val="005F1ACF"/>
    <w:rsid w:val="005F205E"/>
    <w:rsid w:val="005F2172"/>
    <w:rsid w:val="005F2C72"/>
    <w:rsid w:val="005F4357"/>
    <w:rsid w:val="005F5DE6"/>
    <w:rsid w:val="00602F04"/>
    <w:rsid w:val="00603B2D"/>
    <w:rsid w:val="0060405E"/>
    <w:rsid w:val="006044BE"/>
    <w:rsid w:val="00604C0B"/>
    <w:rsid w:val="0060562A"/>
    <w:rsid w:val="00605C91"/>
    <w:rsid w:val="006068DD"/>
    <w:rsid w:val="006069AD"/>
    <w:rsid w:val="00606D65"/>
    <w:rsid w:val="00606DD2"/>
    <w:rsid w:val="006075D8"/>
    <w:rsid w:val="00607E6B"/>
    <w:rsid w:val="0061268E"/>
    <w:rsid w:val="00613451"/>
    <w:rsid w:val="0061414E"/>
    <w:rsid w:val="00614B66"/>
    <w:rsid w:val="00616A76"/>
    <w:rsid w:val="00616A91"/>
    <w:rsid w:val="0061711C"/>
    <w:rsid w:val="006202C3"/>
    <w:rsid w:val="00620641"/>
    <w:rsid w:val="006206EC"/>
    <w:rsid w:val="006222C6"/>
    <w:rsid w:val="00623494"/>
    <w:rsid w:val="00623C33"/>
    <w:rsid w:val="00624C0B"/>
    <w:rsid w:val="00625436"/>
    <w:rsid w:val="00627DF2"/>
    <w:rsid w:val="0063035A"/>
    <w:rsid w:val="00630612"/>
    <w:rsid w:val="00631D3D"/>
    <w:rsid w:val="0063253F"/>
    <w:rsid w:val="00633569"/>
    <w:rsid w:val="00634342"/>
    <w:rsid w:val="00634574"/>
    <w:rsid w:val="006355B7"/>
    <w:rsid w:val="006374F4"/>
    <w:rsid w:val="0064117F"/>
    <w:rsid w:val="0064159C"/>
    <w:rsid w:val="00642CC2"/>
    <w:rsid w:val="00642E95"/>
    <w:rsid w:val="00643699"/>
    <w:rsid w:val="00643B88"/>
    <w:rsid w:val="00644367"/>
    <w:rsid w:val="00645B34"/>
    <w:rsid w:val="00646FB5"/>
    <w:rsid w:val="0064748C"/>
    <w:rsid w:val="00651EFE"/>
    <w:rsid w:val="00653041"/>
    <w:rsid w:val="00654164"/>
    <w:rsid w:val="00656161"/>
    <w:rsid w:val="00657765"/>
    <w:rsid w:val="00660654"/>
    <w:rsid w:val="0066148C"/>
    <w:rsid w:val="0066169C"/>
    <w:rsid w:val="00664553"/>
    <w:rsid w:val="00666B48"/>
    <w:rsid w:val="00667E0E"/>
    <w:rsid w:val="00670118"/>
    <w:rsid w:val="00670C0B"/>
    <w:rsid w:val="006717FA"/>
    <w:rsid w:val="00671DFC"/>
    <w:rsid w:val="0067241B"/>
    <w:rsid w:val="00672797"/>
    <w:rsid w:val="006800AD"/>
    <w:rsid w:val="006812C0"/>
    <w:rsid w:val="006813B8"/>
    <w:rsid w:val="006843A0"/>
    <w:rsid w:val="006857BD"/>
    <w:rsid w:val="00685E64"/>
    <w:rsid w:val="00686B5A"/>
    <w:rsid w:val="006872A9"/>
    <w:rsid w:val="00687E48"/>
    <w:rsid w:val="00687F10"/>
    <w:rsid w:val="00690927"/>
    <w:rsid w:val="00691078"/>
    <w:rsid w:val="0069348C"/>
    <w:rsid w:val="006935E3"/>
    <w:rsid w:val="0069433E"/>
    <w:rsid w:val="00694EF0"/>
    <w:rsid w:val="00695B80"/>
    <w:rsid w:val="00695EC9"/>
    <w:rsid w:val="00696008"/>
    <w:rsid w:val="00697348"/>
    <w:rsid w:val="006A0EE5"/>
    <w:rsid w:val="006A370A"/>
    <w:rsid w:val="006A5454"/>
    <w:rsid w:val="006A5D66"/>
    <w:rsid w:val="006B020D"/>
    <w:rsid w:val="006B10ED"/>
    <w:rsid w:val="006B168E"/>
    <w:rsid w:val="006B3312"/>
    <w:rsid w:val="006B369F"/>
    <w:rsid w:val="006B43C5"/>
    <w:rsid w:val="006B4B4D"/>
    <w:rsid w:val="006B6591"/>
    <w:rsid w:val="006B675B"/>
    <w:rsid w:val="006B68E3"/>
    <w:rsid w:val="006B76F4"/>
    <w:rsid w:val="006C0DA0"/>
    <w:rsid w:val="006C29BB"/>
    <w:rsid w:val="006C2B23"/>
    <w:rsid w:val="006C5677"/>
    <w:rsid w:val="006C5A44"/>
    <w:rsid w:val="006D078D"/>
    <w:rsid w:val="006D12D8"/>
    <w:rsid w:val="006D2BFD"/>
    <w:rsid w:val="006D39C5"/>
    <w:rsid w:val="006D4696"/>
    <w:rsid w:val="006D4BBA"/>
    <w:rsid w:val="006D516B"/>
    <w:rsid w:val="006D6BDC"/>
    <w:rsid w:val="006E004C"/>
    <w:rsid w:val="006E29AD"/>
    <w:rsid w:val="006E4519"/>
    <w:rsid w:val="006E4714"/>
    <w:rsid w:val="006E4BA1"/>
    <w:rsid w:val="006E4F60"/>
    <w:rsid w:val="006E52E5"/>
    <w:rsid w:val="006E602F"/>
    <w:rsid w:val="006E6A2D"/>
    <w:rsid w:val="006F094C"/>
    <w:rsid w:val="006F0B8C"/>
    <w:rsid w:val="006F283F"/>
    <w:rsid w:val="006F3D49"/>
    <w:rsid w:val="006F3F1C"/>
    <w:rsid w:val="006F3F60"/>
    <w:rsid w:val="006F4A7E"/>
    <w:rsid w:val="006F519A"/>
    <w:rsid w:val="006F7164"/>
    <w:rsid w:val="006F7952"/>
    <w:rsid w:val="006F7ECD"/>
    <w:rsid w:val="00702BFF"/>
    <w:rsid w:val="00703320"/>
    <w:rsid w:val="007037C2"/>
    <w:rsid w:val="00706361"/>
    <w:rsid w:val="00706E4D"/>
    <w:rsid w:val="00712F6A"/>
    <w:rsid w:val="00712FF0"/>
    <w:rsid w:val="007137A7"/>
    <w:rsid w:val="007151A6"/>
    <w:rsid w:val="0071568C"/>
    <w:rsid w:val="00716453"/>
    <w:rsid w:val="00717699"/>
    <w:rsid w:val="00720C01"/>
    <w:rsid w:val="00721B5B"/>
    <w:rsid w:val="00722EEE"/>
    <w:rsid w:val="0072411F"/>
    <w:rsid w:val="00725053"/>
    <w:rsid w:val="00725A35"/>
    <w:rsid w:val="00727096"/>
    <w:rsid w:val="007305E3"/>
    <w:rsid w:val="007315D2"/>
    <w:rsid w:val="00731DC2"/>
    <w:rsid w:val="007334C4"/>
    <w:rsid w:val="00733D32"/>
    <w:rsid w:val="007345F4"/>
    <w:rsid w:val="0073532C"/>
    <w:rsid w:val="007355FB"/>
    <w:rsid w:val="0073585F"/>
    <w:rsid w:val="0073634E"/>
    <w:rsid w:val="007402E9"/>
    <w:rsid w:val="00740932"/>
    <w:rsid w:val="007424BB"/>
    <w:rsid w:val="00742B43"/>
    <w:rsid w:val="007431EE"/>
    <w:rsid w:val="0074501D"/>
    <w:rsid w:val="007474D0"/>
    <w:rsid w:val="0075001F"/>
    <w:rsid w:val="007505B3"/>
    <w:rsid w:val="0075076D"/>
    <w:rsid w:val="00750CC8"/>
    <w:rsid w:val="00750E90"/>
    <w:rsid w:val="00751114"/>
    <w:rsid w:val="00751778"/>
    <w:rsid w:val="00754015"/>
    <w:rsid w:val="00754CB9"/>
    <w:rsid w:val="00755EDB"/>
    <w:rsid w:val="007571B5"/>
    <w:rsid w:val="00757470"/>
    <w:rsid w:val="007574BF"/>
    <w:rsid w:val="00760562"/>
    <w:rsid w:val="00761594"/>
    <w:rsid w:val="00761E4A"/>
    <w:rsid w:val="00763853"/>
    <w:rsid w:val="00766DBB"/>
    <w:rsid w:val="007678B6"/>
    <w:rsid w:val="00767FF2"/>
    <w:rsid w:val="00774480"/>
    <w:rsid w:val="00774D90"/>
    <w:rsid w:val="00775116"/>
    <w:rsid w:val="00775159"/>
    <w:rsid w:val="0077625B"/>
    <w:rsid w:val="0077694B"/>
    <w:rsid w:val="00776968"/>
    <w:rsid w:val="007779DB"/>
    <w:rsid w:val="007832D0"/>
    <w:rsid w:val="00784951"/>
    <w:rsid w:val="007867E2"/>
    <w:rsid w:val="00787CC4"/>
    <w:rsid w:val="00790DB3"/>
    <w:rsid w:val="00790FBC"/>
    <w:rsid w:val="00791375"/>
    <w:rsid w:val="00794614"/>
    <w:rsid w:val="00794B52"/>
    <w:rsid w:val="00795275"/>
    <w:rsid w:val="007A0987"/>
    <w:rsid w:val="007A09E0"/>
    <w:rsid w:val="007A16CF"/>
    <w:rsid w:val="007A209D"/>
    <w:rsid w:val="007A217C"/>
    <w:rsid w:val="007A2A97"/>
    <w:rsid w:val="007A3DA6"/>
    <w:rsid w:val="007A43D8"/>
    <w:rsid w:val="007A4754"/>
    <w:rsid w:val="007A687F"/>
    <w:rsid w:val="007A727C"/>
    <w:rsid w:val="007A766C"/>
    <w:rsid w:val="007A769B"/>
    <w:rsid w:val="007A7EB4"/>
    <w:rsid w:val="007B2566"/>
    <w:rsid w:val="007B332B"/>
    <w:rsid w:val="007B3371"/>
    <w:rsid w:val="007B50F7"/>
    <w:rsid w:val="007B57A1"/>
    <w:rsid w:val="007B70D9"/>
    <w:rsid w:val="007B7393"/>
    <w:rsid w:val="007B7D9C"/>
    <w:rsid w:val="007C00CE"/>
    <w:rsid w:val="007C056B"/>
    <w:rsid w:val="007C0914"/>
    <w:rsid w:val="007C0E5A"/>
    <w:rsid w:val="007C127D"/>
    <w:rsid w:val="007C1D9F"/>
    <w:rsid w:val="007C2455"/>
    <w:rsid w:val="007C3293"/>
    <w:rsid w:val="007C33DD"/>
    <w:rsid w:val="007C3618"/>
    <w:rsid w:val="007C48F7"/>
    <w:rsid w:val="007C5390"/>
    <w:rsid w:val="007C6578"/>
    <w:rsid w:val="007C6AFA"/>
    <w:rsid w:val="007C799D"/>
    <w:rsid w:val="007D2E3F"/>
    <w:rsid w:val="007D3A71"/>
    <w:rsid w:val="007D48C0"/>
    <w:rsid w:val="007D4DA2"/>
    <w:rsid w:val="007D5116"/>
    <w:rsid w:val="007D57DB"/>
    <w:rsid w:val="007D6A26"/>
    <w:rsid w:val="007D6E39"/>
    <w:rsid w:val="007E06D4"/>
    <w:rsid w:val="007E0DFA"/>
    <w:rsid w:val="007E1EA7"/>
    <w:rsid w:val="007E39E8"/>
    <w:rsid w:val="007E3F8B"/>
    <w:rsid w:val="007E475D"/>
    <w:rsid w:val="007E5173"/>
    <w:rsid w:val="007E6B10"/>
    <w:rsid w:val="007F380F"/>
    <w:rsid w:val="007F5225"/>
    <w:rsid w:val="007F5A85"/>
    <w:rsid w:val="007F613B"/>
    <w:rsid w:val="007F6A8F"/>
    <w:rsid w:val="007F6CB6"/>
    <w:rsid w:val="007F73E1"/>
    <w:rsid w:val="007F7574"/>
    <w:rsid w:val="007F77F9"/>
    <w:rsid w:val="007F78CE"/>
    <w:rsid w:val="007F7990"/>
    <w:rsid w:val="00801723"/>
    <w:rsid w:val="00802BC0"/>
    <w:rsid w:val="00802C82"/>
    <w:rsid w:val="00803141"/>
    <w:rsid w:val="00803D13"/>
    <w:rsid w:val="0080537B"/>
    <w:rsid w:val="0080630B"/>
    <w:rsid w:val="00806507"/>
    <w:rsid w:val="00810041"/>
    <w:rsid w:val="00811065"/>
    <w:rsid w:val="00811727"/>
    <w:rsid w:val="00812CFD"/>
    <w:rsid w:val="0081540F"/>
    <w:rsid w:val="00816740"/>
    <w:rsid w:val="00816F28"/>
    <w:rsid w:val="00817176"/>
    <w:rsid w:val="008205A1"/>
    <w:rsid w:val="00820810"/>
    <w:rsid w:val="0082170A"/>
    <w:rsid w:val="008223C2"/>
    <w:rsid w:val="00822C48"/>
    <w:rsid w:val="00824C37"/>
    <w:rsid w:val="00825925"/>
    <w:rsid w:val="00826DFB"/>
    <w:rsid w:val="00827171"/>
    <w:rsid w:val="00827DF2"/>
    <w:rsid w:val="0083047C"/>
    <w:rsid w:val="0083049F"/>
    <w:rsid w:val="00831A03"/>
    <w:rsid w:val="0083508D"/>
    <w:rsid w:val="00835A87"/>
    <w:rsid w:val="008364B3"/>
    <w:rsid w:val="008369E5"/>
    <w:rsid w:val="008376F3"/>
    <w:rsid w:val="00840E0F"/>
    <w:rsid w:val="00840E17"/>
    <w:rsid w:val="00840E6D"/>
    <w:rsid w:val="008429BC"/>
    <w:rsid w:val="00843DF2"/>
    <w:rsid w:val="00843EB0"/>
    <w:rsid w:val="00844283"/>
    <w:rsid w:val="0084443F"/>
    <w:rsid w:val="008461A7"/>
    <w:rsid w:val="00850D31"/>
    <w:rsid w:val="00850EEE"/>
    <w:rsid w:val="00851F28"/>
    <w:rsid w:val="00852389"/>
    <w:rsid w:val="008524D3"/>
    <w:rsid w:val="00852F66"/>
    <w:rsid w:val="00852FCD"/>
    <w:rsid w:val="00853FAE"/>
    <w:rsid w:val="008549FB"/>
    <w:rsid w:val="00857650"/>
    <w:rsid w:val="00857B11"/>
    <w:rsid w:val="0086059A"/>
    <w:rsid w:val="00862C34"/>
    <w:rsid w:val="0086694C"/>
    <w:rsid w:val="00870CD0"/>
    <w:rsid w:val="0087151A"/>
    <w:rsid w:val="008731AE"/>
    <w:rsid w:val="008738A9"/>
    <w:rsid w:val="008804C2"/>
    <w:rsid w:val="00881363"/>
    <w:rsid w:val="00881500"/>
    <w:rsid w:val="00881710"/>
    <w:rsid w:val="008817FB"/>
    <w:rsid w:val="008826DB"/>
    <w:rsid w:val="00882AE1"/>
    <w:rsid w:val="00883D97"/>
    <w:rsid w:val="00886580"/>
    <w:rsid w:val="0088719D"/>
    <w:rsid w:val="00887792"/>
    <w:rsid w:val="0088783E"/>
    <w:rsid w:val="0088790A"/>
    <w:rsid w:val="00887C6C"/>
    <w:rsid w:val="00890A9B"/>
    <w:rsid w:val="00892DF9"/>
    <w:rsid w:val="0089381A"/>
    <w:rsid w:val="00894B48"/>
    <w:rsid w:val="00894DE3"/>
    <w:rsid w:val="00895E73"/>
    <w:rsid w:val="008970D7"/>
    <w:rsid w:val="008971FA"/>
    <w:rsid w:val="008A0EC5"/>
    <w:rsid w:val="008A1404"/>
    <w:rsid w:val="008A18A6"/>
    <w:rsid w:val="008A23A9"/>
    <w:rsid w:val="008A2CEE"/>
    <w:rsid w:val="008A3572"/>
    <w:rsid w:val="008A49F9"/>
    <w:rsid w:val="008A6A9E"/>
    <w:rsid w:val="008A6E64"/>
    <w:rsid w:val="008B1102"/>
    <w:rsid w:val="008B126E"/>
    <w:rsid w:val="008B1468"/>
    <w:rsid w:val="008B295A"/>
    <w:rsid w:val="008B34AA"/>
    <w:rsid w:val="008C136D"/>
    <w:rsid w:val="008C251D"/>
    <w:rsid w:val="008C3BD2"/>
    <w:rsid w:val="008C4E65"/>
    <w:rsid w:val="008C5A75"/>
    <w:rsid w:val="008C6B8B"/>
    <w:rsid w:val="008D0059"/>
    <w:rsid w:val="008D23FB"/>
    <w:rsid w:val="008D24A0"/>
    <w:rsid w:val="008D3258"/>
    <w:rsid w:val="008D3407"/>
    <w:rsid w:val="008D37A0"/>
    <w:rsid w:val="008D64A1"/>
    <w:rsid w:val="008E09F5"/>
    <w:rsid w:val="008E0C9E"/>
    <w:rsid w:val="008E179A"/>
    <w:rsid w:val="008E1AE2"/>
    <w:rsid w:val="008E2E96"/>
    <w:rsid w:val="008E3B2C"/>
    <w:rsid w:val="008E573B"/>
    <w:rsid w:val="008E577C"/>
    <w:rsid w:val="008E583F"/>
    <w:rsid w:val="008E6473"/>
    <w:rsid w:val="008E6E8E"/>
    <w:rsid w:val="008E78D5"/>
    <w:rsid w:val="008F2B29"/>
    <w:rsid w:val="008F346B"/>
    <w:rsid w:val="008F3619"/>
    <w:rsid w:val="008F6726"/>
    <w:rsid w:val="008F6731"/>
    <w:rsid w:val="008F712D"/>
    <w:rsid w:val="00901071"/>
    <w:rsid w:val="00902741"/>
    <w:rsid w:val="00902E86"/>
    <w:rsid w:val="009035AB"/>
    <w:rsid w:val="00903DCF"/>
    <w:rsid w:val="00905D81"/>
    <w:rsid w:val="00906842"/>
    <w:rsid w:val="009114BB"/>
    <w:rsid w:val="0091390B"/>
    <w:rsid w:val="00913935"/>
    <w:rsid w:val="009140B7"/>
    <w:rsid w:val="00914B10"/>
    <w:rsid w:val="009153E9"/>
    <w:rsid w:val="00915C6B"/>
    <w:rsid w:val="00920996"/>
    <w:rsid w:val="009214D7"/>
    <w:rsid w:val="00921B64"/>
    <w:rsid w:val="00922910"/>
    <w:rsid w:val="00923200"/>
    <w:rsid w:val="00924860"/>
    <w:rsid w:val="009251F2"/>
    <w:rsid w:val="0092567E"/>
    <w:rsid w:val="009262B1"/>
    <w:rsid w:val="0092687F"/>
    <w:rsid w:val="0092762D"/>
    <w:rsid w:val="009307D7"/>
    <w:rsid w:val="00931B2B"/>
    <w:rsid w:val="00935D00"/>
    <w:rsid w:val="009366A9"/>
    <w:rsid w:val="00936BAC"/>
    <w:rsid w:val="00940C06"/>
    <w:rsid w:val="0094176E"/>
    <w:rsid w:val="009435A5"/>
    <w:rsid w:val="00944CDC"/>
    <w:rsid w:val="009503D0"/>
    <w:rsid w:val="0095137F"/>
    <w:rsid w:val="009515B5"/>
    <w:rsid w:val="00951D71"/>
    <w:rsid w:val="00953232"/>
    <w:rsid w:val="0095357F"/>
    <w:rsid w:val="00953A30"/>
    <w:rsid w:val="0095788D"/>
    <w:rsid w:val="00957F13"/>
    <w:rsid w:val="009601CE"/>
    <w:rsid w:val="009645FD"/>
    <w:rsid w:val="009648A8"/>
    <w:rsid w:val="00965FEC"/>
    <w:rsid w:val="00967533"/>
    <w:rsid w:val="00967C58"/>
    <w:rsid w:val="00970589"/>
    <w:rsid w:val="00971297"/>
    <w:rsid w:val="00971A2B"/>
    <w:rsid w:val="00971E44"/>
    <w:rsid w:val="009722C9"/>
    <w:rsid w:val="00972F57"/>
    <w:rsid w:val="0097352D"/>
    <w:rsid w:val="00973B6E"/>
    <w:rsid w:val="009742FC"/>
    <w:rsid w:val="00975B1B"/>
    <w:rsid w:val="00976208"/>
    <w:rsid w:val="00976C30"/>
    <w:rsid w:val="0097709F"/>
    <w:rsid w:val="00977BEB"/>
    <w:rsid w:val="00977C99"/>
    <w:rsid w:val="00982A9B"/>
    <w:rsid w:val="00983F60"/>
    <w:rsid w:val="00984B6D"/>
    <w:rsid w:val="00985C7A"/>
    <w:rsid w:val="0098728A"/>
    <w:rsid w:val="00987CD4"/>
    <w:rsid w:val="00987D75"/>
    <w:rsid w:val="00992017"/>
    <w:rsid w:val="009935B0"/>
    <w:rsid w:val="00995253"/>
    <w:rsid w:val="00997D33"/>
    <w:rsid w:val="009A066C"/>
    <w:rsid w:val="009A271A"/>
    <w:rsid w:val="009A2B82"/>
    <w:rsid w:val="009A4849"/>
    <w:rsid w:val="009A6254"/>
    <w:rsid w:val="009A6D18"/>
    <w:rsid w:val="009B2CB7"/>
    <w:rsid w:val="009B38B2"/>
    <w:rsid w:val="009B4354"/>
    <w:rsid w:val="009B4636"/>
    <w:rsid w:val="009B5495"/>
    <w:rsid w:val="009B5540"/>
    <w:rsid w:val="009B7750"/>
    <w:rsid w:val="009C1B7F"/>
    <w:rsid w:val="009C1E7E"/>
    <w:rsid w:val="009C2C35"/>
    <w:rsid w:val="009C464A"/>
    <w:rsid w:val="009C5925"/>
    <w:rsid w:val="009C5BB7"/>
    <w:rsid w:val="009C648C"/>
    <w:rsid w:val="009C71E9"/>
    <w:rsid w:val="009C7DAF"/>
    <w:rsid w:val="009D1581"/>
    <w:rsid w:val="009D2672"/>
    <w:rsid w:val="009D3232"/>
    <w:rsid w:val="009D3968"/>
    <w:rsid w:val="009D483B"/>
    <w:rsid w:val="009D51DD"/>
    <w:rsid w:val="009D68C2"/>
    <w:rsid w:val="009D70A8"/>
    <w:rsid w:val="009D739B"/>
    <w:rsid w:val="009D7463"/>
    <w:rsid w:val="009D751F"/>
    <w:rsid w:val="009E06F8"/>
    <w:rsid w:val="009E07F9"/>
    <w:rsid w:val="009E2C5C"/>
    <w:rsid w:val="009E2F40"/>
    <w:rsid w:val="009E4960"/>
    <w:rsid w:val="009E4EC9"/>
    <w:rsid w:val="009E52AB"/>
    <w:rsid w:val="009E6DCF"/>
    <w:rsid w:val="009F09BA"/>
    <w:rsid w:val="009F300B"/>
    <w:rsid w:val="009F5B50"/>
    <w:rsid w:val="009F7181"/>
    <w:rsid w:val="009F720F"/>
    <w:rsid w:val="00A00AE2"/>
    <w:rsid w:val="00A02045"/>
    <w:rsid w:val="00A0322F"/>
    <w:rsid w:val="00A03B31"/>
    <w:rsid w:val="00A102DF"/>
    <w:rsid w:val="00A10810"/>
    <w:rsid w:val="00A10A94"/>
    <w:rsid w:val="00A10F3D"/>
    <w:rsid w:val="00A1302C"/>
    <w:rsid w:val="00A15CC0"/>
    <w:rsid w:val="00A15FF3"/>
    <w:rsid w:val="00A16783"/>
    <w:rsid w:val="00A2006B"/>
    <w:rsid w:val="00A2347F"/>
    <w:rsid w:val="00A24166"/>
    <w:rsid w:val="00A2588A"/>
    <w:rsid w:val="00A25B74"/>
    <w:rsid w:val="00A25D0E"/>
    <w:rsid w:val="00A25D94"/>
    <w:rsid w:val="00A27C88"/>
    <w:rsid w:val="00A30ADB"/>
    <w:rsid w:val="00A31877"/>
    <w:rsid w:val="00A31FD0"/>
    <w:rsid w:val="00A328E5"/>
    <w:rsid w:val="00A32DF2"/>
    <w:rsid w:val="00A3580A"/>
    <w:rsid w:val="00A36DA8"/>
    <w:rsid w:val="00A408A7"/>
    <w:rsid w:val="00A411CC"/>
    <w:rsid w:val="00A435BD"/>
    <w:rsid w:val="00A4394A"/>
    <w:rsid w:val="00A444B1"/>
    <w:rsid w:val="00A46DEA"/>
    <w:rsid w:val="00A473F0"/>
    <w:rsid w:val="00A473F9"/>
    <w:rsid w:val="00A477F3"/>
    <w:rsid w:val="00A47D55"/>
    <w:rsid w:val="00A5184A"/>
    <w:rsid w:val="00A51AF7"/>
    <w:rsid w:val="00A52039"/>
    <w:rsid w:val="00A520B6"/>
    <w:rsid w:val="00A53C62"/>
    <w:rsid w:val="00A53D5A"/>
    <w:rsid w:val="00A60120"/>
    <w:rsid w:val="00A604BA"/>
    <w:rsid w:val="00A60DA0"/>
    <w:rsid w:val="00A637F0"/>
    <w:rsid w:val="00A654B5"/>
    <w:rsid w:val="00A67458"/>
    <w:rsid w:val="00A7122F"/>
    <w:rsid w:val="00A71C0E"/>
    <w:rsid w:val="00A72817"/>
    <w:rsid w:val="00A72CCB"/>
    <w:rsid w:val="00A74643"/>
    <w:rsid w:val="00A801DA"/>
    <w:rsid w:val="00A80A9D"/>
    <w:rsid w:val="00A81074"/>
    <w:rsid w:val="00A812EA"/>
    <w:rsid w:val="00A82505"/>
    <w:rsid w:val="00A825BC"/>
    <w:rsid w:val="00A82704"/>
    <w:rsid w:val="00A82E68"/>
    <w:rsid w:val="00A83512"/>
    <w:rsid w:val="00A83867"/>
    <w:rsid w:val="00A83B5D"/>
    <w:rsid w:val="00A8417C"/>
    <w:rsid w:val="00A866A1"/>
    <w:rsid w:val="00A91F1D"/>
    <w:rsid w:val="00A933EA"/>
    <w:rsid w:val="00A93450"/>
    <w:rsid w:val="00A95545"/>
    <w:rsid w:val="00A95B1C"/>
    <w:rsid w:val="00A96F88"/>
    <w:rsid w:val="00A97159"/>
    <w:rsid w:val="00A97337"/>
    <w:rsid w:val="00A97AF0"/>
    <w:rsid w:val="00AA0BDF"/>
    <w:rsid w:val="00AA42C7"/>
    <w:rsid w:val="00AA4EAD"/>
    <w:rsid w:val="00AA6C4A"/>
    <w:rsid w:val="00AA6E77"/>
    <w:rsid w:val="00AA79AB"/>
    <w:rsid w:val="00AB0687"/>
    <w:rsid w:val="00AB1444"/>
    <w:rsid w:val="00AB200E"/>
    <w:rsid w:val="00AB2EBA"/>
    <w:rsid w:val="00AB3070"/>
    <w:rsid w:val="00AB4FC8"/>
    <w:rsid w:val="00AB6B02"/>
    <w:rsid w:val="00AB6E19"/>
    <w:rsid w:val="00AB7820"/>
    <w:rsid w:val="00AC08A0"/>
    <w:rsid w:val="00AC0F83"/>
    <w:rsid w:val="00AC4022"/>
    <w:rsid w:val="00AC493A"/>
    <w:rsid w:val="00AC682D"/>
    <w:rsid w:val="00AC68EE"/>
    <w:rsid w:val="00AD0BA5"/>
    <w:rsid w:val="00AD1BA6"/>
    <w:rsid w:val="00AD204D"/>
    <w:rsid w:val="00AD3AD9"/>
    <w:rsid w:val="00AD4632"/>
    <w:rsid w:val="00AD5A91"/>
    <w:rsid w:val="00AD68D9"/>
    <w:rsid w:val="00AE01E2"/>
    <w:rsid w:val="00AE11E8"/>
    <w:rsid w:val="00AE14F0"/>
    <w:rsid w:val="00AE1E1E"/>
    <w:rsid w:val="00AE2B35"/>
    <w:rsid w:val="00AE3486"/>
    <w:rsid w:val="00AE34B0"/>
    <w:rsid w:val="00AE3D8C"/>
    <w:rsid w:val="00AE5492"/>
    <w:rsid w:val="00AE5957"/>
    <w:rsid w:val="00AE60C5"/>
    <w:rsid w:val="00AE6224"/>
    <w:rsid w:val="00AE6619"/>
    <w:rsid w:val="00AE6855"/>
    <w:rsid w:val="00AF118F"/>
    <w:rsid w:val="00AF1369"/>
    <w:rsid w:val="00AF17A4"/>
    <w:rsid w:val="00AF1A10"/>
    <w:rsid w:val="00AF1B7D"/>
    <w:rsid w:val="00AF1CE9"/>
    <w:rsid w:val="00AF2347"/>
    <w:rsid w:val="00AF370E"/>
    <w:rsid w:val="00AF3A91"/>
    <w:rsid w:val="00AF3FF2"/>
    <w:rsid w:val="00AF4020"/>
    <w:rsid w:val="00AF41DF"/>
    <w:rsid w:val="00AF5D3C"/>
    <w:rsid w:val="00AF670F"/>
    <w:rsid w:val="00AF6AF9"/>
    <w:rsid w:val="00AF781B"/>
    <w:rsid w:val="00B006AD"/>
    <w:rsid w:val="00B00C95"/>
    <w:rsid w:val="00B010EE"/>
    <w:rsid w:val="00B021B3"/>
    <w:rsid w:val="00B022F8"/>
    <w:rsid w:val="00B02489"/>
    <w:rsid w:val="00B02E92"/>
    <w:rsid w:val="00B044C3"/>
    <w:rsid w:val="00B06099"/>
    <w:rsid w:val="00B06EC1"/>
    <w:rsid w:val="00B070F0"/>
    <w:rsid w:val="00B07580"/>
    <w:rsid w:val="00B10983"/>
    <w:rsid w:val="00B116A2"/>
    <w:rsid w:val="00B11A27"/>
    <w:rsid w:val="00B120E2"/>
    <w:rsid w:val="00B13998"/>
    <w:rsid w:val="00B13BA7"/>
    <w:rsid w:val="00B14F6C"/>
    <w:rsid w:val="00B150FE"/>
    <w:rsid w:val="00B15F5C"/>
    <w:rsid w:val="00B177B4"/>
    <w:rsid w:val="00B17EEC"/>
    <w:rsid w:val="00B20AFD"/>
    <w:rsid w:val="00B23609"/>
    <w:rsid w:val="00B23B78"/>
    <w:rsid w:val="00B2402A"/>
    <w:rsid w:val="00B24419"/>
    <w:rsid w:val="00B259B8"/>
    <w:rsid w:val="00B26DD0"/>
    <w:rsid w:val="00B26FDE"/>
    <w:rsid w:val="00B30844"/>
    <w:rsid w:val="00B3119F"/>
    <w:rsid w:val="00B32E87"/>
    <w:rsid w:val="00B430C4"/>
    <w:rsid w:val="00B4390C"/>
    <w:rsid w:val="00B43D2C"/>
    <w:rsid w:val="00B4415C"/>
    <w:rsid w:val="00B46A7F"/>
    <w:rsid w:val="00B47734"/>
    <w:rsid w:val="00B507DC"/>
    <w:rsid w:val="00B507F2"/>
    <w:rsid w:val="00B515D7"/>
    <w:rsid w:val="00B539CA"/>
    <w:rsid w:val="00B547F8"/>
    <w:rsid w:val="00B55BEC"/>
    <w:rsid w:val="00B56061"/>
    <w:rsid w:val="00B56AA7"/>
    <w:rsid w:val="00B5782F"/>
    <w:rsid w:val="00B60298"/>
    <w:rsid w:val="00B61012"/>
    <w:rsid w:val="00B61E5B"/>
    <w:rsid w:val="00B63711"/>
    <w:rsid w:val="00B6424E"/>
    <w:rsid w:val="00B6481B"/>
    <w:rsid w:val="00B66CC9"/>
    <w:rsid w:val="00B67632"/>
    <w:rsid w:val="00B700C6"/>
    <w:rsid w:val="00B70323"/>
    <w:rsid w:val="00B7035B"/>
    <w:rsid w:val="00B70659"/>
    <w:rsid w:val="00B70E03"/>
    <w:rsid w:val="00B7157B"/>
    <w:rsid w:val="00B71805"/>
    <w:rsid w:val="00B72379"/>
    <w:rsid w:val="00B72424"/>
    <w:rsid w:val="00B7265D"/>
    <w:rsid w:val="00B7290A"/>
    <w:rsid w:val="00B72BF8"/>
    <w:rsid w:val="00B72CF1"/>
    <w:rsid w:val="00B72DB9"/>
    <w:rsid w:val="00B7339E"/>
    <w:rsid w:val="00B73C8C"/>
    <w:rsid w:val="00B74A61"/>
    <w:rsid w:val="00B74EF5"/>
    <w:rsid w:val="00B75209"/>
    <w:rsid w:val="00B759B5"/>
    <w:rsid w:val="00B767CA"/>
    <w:rsid w:val="00B767F2"/>
    <w:rsid w:val="00B7718D"/>
    <w:rsid w:val="00B810C3"/>
    <w:rsid w:val="00B81AB3"/>
    <w:rsid w:val="00B82371"/>
    <w:rsid w:val="00B82B86"/>
    <w:rsid w:val="00B82DB7"/>
    <w:rsid w:val="00B83007"/>
    <w:rsid w:val="00B83145"/>
    <w:rsid w:val="00B833E1"/>
    <w:rsid w:val="00B83436"/>
    <w:rsid w:val="00B83EA9"/>
    <w:rsid w:val="00B846A2"/>
    <w:rsid w:val="00B8517B"/>
    <w:rsid w:val="00B859D2"/>
    <w:rsid w:val="00B85A41"/>
    <w:rsid w:val="00B85BFA"/>
    <w:rsid w:val="00B879F0"/>
    <w:rsid w:val="00B900BC"/>
    <w:rsid w:val="00B903DA"/>
    <w:rsid w:val="00B9092A"/>
    <w:rsid w:val="00B9096F"/>
    <w:rsid w:val="00B924DB"/>
    <w:rsid w:val="00B92661"/>
    <w:rsid w:val="00B9436F"/>
    <w:rsid w:val="00B95B60"/>
    <w:rsid w:val="00B9774B"/>
    <w:rsid w:val="00BA0EE5"/>
    <w:rsid w:val="00BA10BF"/>
    <w:rsid w:val="00BA5DFF"/>
    <w:rsid w:val="00BA74E2"/>
    <w:rsid w:val="00BA7777"/>
    <w:rsid w:val="00BB133E"/>
    <w:rsid w:val="00BB374D"/>
    <w:rsid w:val="00BB3D4D"/>
    <w:rsid w:val="00BB51C2"/>
    <w:rsid w:val="00BB6C6B"/>
    <w:rsid w:val="00BB72E3"/>
    <w:rsid w:val="00BB7FAD"/>
    <w:rsid w:val="00BC02BA"/>
    <w:rsid w:val="00BC1796"/>
    <w:rsid w:val="00BC184B"/>
    <w:rsid w:val="00BC2159"/>
    <w:rsid w:val="00BC226B"/>
    <w:rsid w:val="00BC3F21"/>
    <w:rsid w:val="00BC4167"/>
    <w:rsid w:val="00BC5060"/>
    <w:rsid w:val="00BC5771"/>
    <w:rsid w:val="00BC5F6A"/>
    <w:rsid w:val="00BC6DD9"/>
    <w:rsid w:val="00BC6F6A"/>
    <w:rsid w:val="00BD1B86"/>
    <w:rsid w:val="00BD2936"/>
    <w:rsid w:val="00BD29F7"/>
    <w:rsid w:val="00BD2EDC"/>
    <w:rsid w:val="00BD3DB6"/>
    <w:rsid w:val="00BD5880"/>
    <w:rsid w:val="00BD5B13"/>
    <w:rsid w:val="00BD610E"/>
    <w:rsid w:val="00BD7933"/>
    <w:rsid w:val="00BD7DEA"/>
    <w:rsid w:val="00BE0699"/>
    <w:rsid w:val="00BE1380"/>
    <w:rsid w:val="00BE3463"/>
    <w:rsid w:val="00BE3833"/>
    <w:rsid w:val="00BE3A32"/>
    <w:rsid w:val="00BE3F57"/>
    <w:rsid w:val="00BE4190"/>
    <w:rsid w:val="00BE4A1A"/>
    <w:rsid w:val="00BE704A"/>
    <w:rsid w:val="00BE7EB9"/>
    <w:rsid w:val="00BF1054"/>
    <w:rsid w:val="00BF1729"/>
    <w:rsid w:val="00BF1C14"/>
    <w:rsid w:val="00BF32C4"/>
    <w:rsid w:val="00BF498E"/>
    <w:rsid w:val="00BF5318"/>
    <w:rsid w:val="00BF68F5"/>
    <w:rsid w:val="00BF6B9A"/>
    <w:rsid w:val="00BF6F53"/>
    <w:rsid w:val="00C001B5"/>
    <w:rsid w:val="00C00237"/>
    <w:rsid w:val="00C02203"/>
    <w:rsid w:val="00C03F53"/>
    <w:rsid w:val="00C07F8A"/>
    <w:rsid w:val="00C101FF"/>
    <w:rsid w:val="00C1020D"/>
    <w:rsid w:val="00C11BD9"/>
    <w:rsid w:val="00C123FD"/>
    <w:rsid w:val="00C12E11"/>
    <w:rsid w:val="00C130A6"/>
    <w:rsid w:val="00C136C3"/>
    <w:rsid w:val="00C1414C"/>
    <w:rsid w:val="00C1487B"/>
    <w:rsid w:val="00C152D0"/>
    <w:rsid w:val="00C15CA6"/>
    <w:rsid w:val="00C15DE0"/>
    <w:rsid w:val="00C161E2"/>
    <w:rsid w:val="00C16421"/>
    <w:rsid w:val="00C16F25"/>
    <w:rsid w:val="00C17EEF"/>
    <w:rsid w:val="00C17F1E"/>
    <w:rsid w:val="00C2067B"/>
    <w:rsid w:val="00C213E8"/>
    <w:rsid w:val="00C21CCF"/>
    <w:rsid w:val="00C26692"/>
    <w:rsid w:val="00C26F17"/>
    <w:rsid w:val="00C27F6E"/>
    <w:rsid w:val="00C31113"/>
    <w:rsid w:val="00C3114B"/>
    <w:rsid w:val="00C32058"/>
    <w:rsid w:val="00C330C8"/>
    <w:rsid w:val="00C336B3"/>
    <w:rsid w:val="00C34B6E"/>
    <w:rsid w:val="00C34DD3"/>
    <w:rsid w:val="00C35541"/>
    <w:rsid w:val="00C356F9"/>
    <w:rsid w:val="00C359F9"/>
    <w:rsid w:val="00C363D7"/>
    <w:rsid w:val="00C37964"/>
    <w:rsid w:val="00C40A48"/>
    <w:rsid w:val="00C40D37"/>
    <w:rsid w:val="00C414D4"/>
    <w:rsid w:val="00C43F62"/>
    <w:rsid w:val="00C45440"/>
    <w:rsid w:val="00C51A7E"/>
    <w:rsid w:val="00C51D44"/>
    <w:rsid w:val="00C5287B"/>
    <w:rsid w:val="00C52A36"/>
    <w:rsid w:val="00C54A38"/>
    <w:rsid w:val="00C54AA3"/>
    <w:rsid w:val="00C5568F"/>
    <w:rsid w:val="00C57639"/>
    <w:rsid w:val="00C57B40"/>
    <w:rsid w:val="00C637A8"/>
    <w:rsid w:val="00C64BA0"/>
    <w:rsid w:val="00C65168"/>
    <w:rsid w:val="00C665D4"/>
    <w:rsid w:val="00C666C5"/>
    <w:rsid w:val="00C66A33"/>
    <w:rsid w:val="00C67095"/>
    <w:rsid w:val="00C670EB"/>
    <w:rsid w:val="00C672A9"/>
    <w:rsid w:val="00C67A3F"/>
    <w:rsid w:val="00C67DE8"/>
    <w:rsid w:val="00C70131"/>
    <w:rsid w:val="00C719BC"/>
    <w:rsid w:val="00C73991"/>
    <w:rsid w:val="00C7645A"/>
    <w:rsid w:val="00C76E80"/>
    <w:rsid w:val="00C77B8A"/>
    <w:rsid w:val="00C80344"/>
    <w:rsid w:val="00C81D77"/>
    <w:rsid w:val="00C81E9F"/>
    <w:rsid w:val="00C832F4"/>
    <w:rsid w:val="00C8336A"/>
    <w:rsid w:val="00C833C4"/>
    <w:rsid w:val="00C8377F"/>
    <w:rsid w:val="00C83CB1"/>
    <w:rsid w:val="00C846F6"/>
    <w:rsid w:val="00C8519E"/>
    <w:rsid w:val="00C86334"/>
    <w:rsid w:val="00C865FF"/>
    <w:rsid w:val="00C900C5"/>
    <w:rsid w:val="00C90FF1"/>
    <w:rsid w:val="00C9477D"/>
    <w:rsid w:val="00C95346"/>
    <w:rsid w:val="00C953CD"/>
    <w:rsid w:val="00CA0FEB"/>
    <w:rsid w:val="00CA14A9"/>
    <w:rsid w:val="00CA25C8"/>
    <w:rsid w:val="00CA3454"/>
    <w:rsid w:val="00CA3806"/>
    <w:rsid w:val="00CA3A7B"/>
    <w:rsid w:val="00CA3F15"/>
    <w:rsid w:val="00CA5717"/>
    <w:rsid w:val="00CA5846"/>
    <w:rsid w:val="00CA5B61"/>
    <w:rsid w:val="00CA627D"/>
    <w:rsid w:val="00CA697E"/>
    <w:rsid w:val="00CB011E"/>
    <w:rsid w:val="00CB111A"/>
    <w:rsid w:val="00CB1786"/>
    <w:rsid w:val="00CB1F3D"/>
    <w:rsid w:val="00CB2AF8"/>
    <w:rsid w:val="00CB3B92"/>
    <w:rsid w:val="00CB4EE5"/>
    <w:rsid w:val="00CB51F8"/>
    <w:rsid w:val="00CB5941"/>
    <w:rsid w:val="00CC093D"/>
    <w:rsid w:val="00CC11E1"/>
    <w:rsid w:val="00CC122F"/>
    <w:rsid w:val="00CC2BF0"/>
    <w:rsid w:val="00CC3F4F"/>
    <w:rsid w:val="00CC542F"/>
    <w:rsid w:val="00CC635B"/>
    <w:rsid w:val="00CC6D9C"/>
    <w:rsid w:val="00CC7795"/>
    <w:rsid w:val="00CD0A89"/>
    <w:rsid w:val="00CD1204"/>
    <w:rsid w:val="00CD1C4C"/>
    <w:rsid w:val="00CD4080"/>
    <w:rsid w:val="00CD4D14"/>
    <w:rsid w:val="00CD6418"/>
    <w:rsid w:val="00CD78C0"/>
    <w:rsid w:val="00CE005C"/>
    <w:rsid w:val="00CE0FC5"/>
    <w:rsid w:val="00CE1D82"/>
    <w:rsid w:val="00CE2A48"/>
    <w:rsid w:val="00CE30F0"/>
    <w:rsid w:val="00CE3B67"/>
    <w:rsid w:val="00CE7BED"/>
    <w:rsid w:val="00CF0171"/>
    <w:rsid w:val="00CF2E2A"/>
    <w:rsid w:val="00CF3452"/>
    <w:rsid w:val="00CF3D5D"/>
    <w:rsid w:val="00CF427A"/>
    <w:rsid w:val="00CF481D"/>
    <w:rsid w:val="00CF4AE5"/>
    <w:rsid w:val="00CF5F56"/>
    <w:rsid w:val="00CF6D81"/>
    <w:rsid w:val="00CF7229"/>
    <w:rsid w:val="00CF7775"/>
    <w:rsid w:val="00D03BA5"/>
    <w:rsid w:val="00D0446B"/>
    <w:rsid w:val="00D0684E"/>
    <w:rsid w:val="00D06B7C"/>
    <w:rsid w:val="00D06FAA"/>
    <w:rsid w:val="00D077EE"/>
    <w:rsid w:val="00D10071"/>
    <w:rsid w:val="00D12D5C"/>
    <w:rsid w:val="00D1599E"/>
    <w:rsid w:val="00D16165"/>
    <w:rsid w:val="00D16C24"/>
    <w:rsid w:val="00D16F30"/>
    <w:rsid w:val="00D17BB4"/>
    <w:rsid w:val="00D2092C"/>
    <w:rsid w:val="00D209AB"/>
    <w:rsid w:val="00D20B0B"/>
    <w:rsid w:val="00D20C1A"/>
    <w:rsid w:val="00D21176"/>
    <w:rsid w:val="00D21747"/>
    <w:rsid w:val="00D21BC8"/>
    <w:rsid w:val="00D25773"/>
    <w:rsid w:val="00D26535"/>
    <w:rsid w:val="00D2796F"/>
    <w:rsid w:val="00D315BA"/>
    <w:rsid w:val="00D357FC"/>
    <w:rsid w:val="00D35A6C"/>
    <w:rsid w:val="00D37280"/>
    <w:rsid w:val="00D41A1E"/>
    <w:rsid w:val="00D43A7E"/>
    <w:rsid w:val="00D452CC"/>
    <w:rsid w:val="00D4679C"/>
    <w:rsid w:val="00D51FD6"/>
    <w:rsid w:val="00D52E68"/>
    <w:rsid w:val="00D53043"/>
    <w:rsid w:val="00D54A31"/>
    <w:rsid w:val="00D5590F"/>
    <w:rsid w:val="00D56286"/>
    <w:rsid w:val="00D5705E"/>
    <w:rsid w:val="00D605E3"/>
    <w:rsid w:val="00D60F83"/>
    <w:rsid w:val="00D61D74"/>
    <w:rsid w:val="00D62843"/>
    <w:rsid w:val="00D635D9"/>
    <w:rsid w:val="00D6462F"/>
    <w:rsid w:val="00D6557A"/>
    <w:rsid w:val="00D65A0C"/>
    <w:rsid w:val="00D6625D"/>
    <w:rsid w:val="00D6725F"/>
    <w:rsid w:val="00D67540"/>
    <w:rsid w:val="00D70C80"/>
    <w:rsid w:val="00D723D3"/>
    <w:rsid w:val="00D730A9"/>
    <w:rsid w:val="00D7539A"/>
    <w:rsid w:val="00D75579"/>
    <w:rsid w:val="00D7675E"/>
    <w:rsid w:val="00D768D4"/>
    <w:rsid w:val="00D80DCB"/>
    <w:rsid w:val="00D85048"/>
    <w:rsid w:val="00D871F8"/>
    <w:rsid w:val="00D87AF5"/>
    <w:rsid w:val="00D90B4D"/>
    <w:rsid w:val="00D92135"/>
    <w:rsid w:val="00D92DAB"/>
    <w:rsid w:val="00D93474"/>
    <w:rsid w:val="00D956E6"/>
    <w:rsid w:val="00D976B6"/>
    <w:rsid w:val="00D9781C"/>
    <w:rsid w:val="00D97F30"/>
    <w:rsid w:val="00DA0341"/>
    <w:rsid w:val="00DA35B7"/>
    <w:rsid w:val="00DA391C"/>
    <w:rsid w:val="00DA4132"/>
    <w:rsid w:val="00DA4A3A"/>
    <w:rsid w:val="00DA5D38"/>
    <w:rsid w:val="00DA79A7"/>
    <w:rsid w:val="00DB11BA"/>
    <w:rsid w:val="00DB16BB"/>
    <w:rsid w:val="00DB174D"/>
    <w:rsid w:val="00DB2A02"/>
    <w:rsid w:val="00DB3113"/>
    <w:rsid w:val="00DB350C"/>
    <w:rsid w:val="00DB46D2"/>
    <w:rsid w:val="00DB4A10"/>
    <w:rsid w:val="00DB5F5C"/>
    <w:rsid w:val="00DB6D7A"/>
    <w:rsid w:val="00DB7AA6"/>
    <w:rsid w:val="00DC003F"/>
    <w:rsid w:val="00DC0551"/>
    <w:rsid w:val="00DC17B1"/>
    <w:rsid w:val="00DC2E98"/>
    <w:rsid w:val="00DC36A9"/>
    <w:rsid w:val="00DC3F16"/>
    <w:rsid w:val="00DC4218"/>
    <w:rsid w:val="00DC5CAB"/>
    <w:rsid w:val="00DD1404"/>
    <w:rsid w:val="00DD1E44"/>
    <w:rsid w:val="00DD2FB4"/>
    <w:rsid w:val="00DD3951"/>
    <w:rsid w:val="00DD4F77"/>
    <w:rsid w:val="00DD57E9"/>
    <w:rsid w:val="00DD5BE0"/>
    <w:rsid w:val="00DD7037"/>
    <w:rsid w:val="00DD77DF"/>
    <w:rsid w:val="00DD79E1"/>
    <w:rsid w:val="00DE0E44"/>
    <w:rsid w:val="00DE1088"/>
    <w:rsid w:val="00DE1945"/>
    <w:rsid w:val="00DE2AD9"/>
    <w:rsid w:val="00DE4BCA"/>
    <w:rsid w:val="00DE5039"/>
    <w:rsid w:val="00DE5425"/>
    <w:rsid w:val="00DE5AF4"/>
    <w:rsid w:val="00DE632A"/>
    <w:rsid w:val="00DE7221"/>
    <w:rsid w:val="00DE75C2"/>
    <w:rsid w:val="00DF0437"/>
    <w:rsid w:val="00DF0734"/>
    <w:rsid w:val="00DF1B13"/>
    <w:rsid w:val="00DF3DD5"/>
    <w:rsid w:val="00DF4C08"/>
    <w:rsid w:val="00DF502A"/>
    <w:rsid w:val="00DF50ED"/>
    <w:rsid w:val="00DF5F0E"/>
    <w:rsid w:val="00E01FB7"/>
    <w:rsid w:val="00E03475"/>
    <w:rsid w:val="00E036BC"/>
    <w:rsid w:val="00E03E7A"/>
    <w:rsid w:val="00E04867"/>
    <w:rsid w:val="00E054C9"/>
    <w:rsid w:val="00E07700"/>
    <w:rsid w:val="00E107D2"/>
    <w:rsid w:val="00E11E37"/>
    <w:rsid w:val="00E16982"/>
    <w:rsid w:val="00E23AAB"/>
    <w:rsid w:val="00E250BD"/>
    <w:rsid w:val="00E25DD4"/>
    <w:rsid w:val="00E309D2"/>
    <w:rsid w:val="00E30FC5"/>
    <w:rsid w:val="00E34FC3"/>
    <w:rsid w:val="00E3562F"/>
    <w:rsid w:val="00E35866"/>
    <w:rsid w:val="00E35ED5"/>
    <w:rsid w:val="00E36133"/>
    <w:rsid w:val="00E407C1"/>
    <w:rsid w:val="00E417D5"/>
    <w:rsid w:val="00E419E1"/>
    <w:rsid w:val="00E426C3"/>
    <w:rsid w:val="00E42713"/>
    <w:rsid w:val="00E4391E"/>
    <w:rsid w:val="00E4478C"/>
    <w:rsid w:val="00E44ED1"/>
    <w:rsid w:val="00E45105"/>
    <w:rsid w:val="00E46404"/>
    <w:rsid w:val="00E479D8"/>
    <w:rsid w:val="00E522A8"/>
    <w:rsid w:val="00E52395"/>
    <w:rsid w:val="00E5297E"/>
    <w:rsid w:val="00E53340"/>
    <w:rsid w:val="00E5348D"/>
    <w:rsid w:val="00E53ABE"/>
    <w:rsid w:val="00E540AB"/>
    <w:rsid w:val="00E54546"/>
    <w:rsid w:val="00E548EB"/>
    <w:rsid w:val="00E55482"/>
    <w:rsid w:val="00E569BD"/>
    <w:rsid w:val="00E6136F"/>
    <w:rsid w:val="00E63780"/>
    <w:rsid w:val="00E671A7"/>
    <w:rsid w:val="00E67B6D"/>
    <w:rsid w:val="00E73076"/>
    <w:rsid w:val="00E7488D"/>
    <w:rsid w:val="00E748CB"/>
    <w:rsid w:val="00E7587E"/>
    <w:rsid w:val="00E7694C"/>
    <w:rsid w:val="00E76A50"/>
    <w:rsid w:val="00E76D91"/>
    <w:rsid w:val="00E76FB5"/>
    <w:rsid w:val="00E77BA1"/>
    <w:rsid w:val="00E801E6"/>
    <w:rsid w:val="00E85798"/>
    <w:rsid w:val="00E861A7"/>
    <w:rsid w:val="00E86B86"/>
    <w:rsid w:val="00E86C1C"/>
    <w:rsid w:val="00E8725F"/>
    <w:rsid w:val="00E90A6E"/>
    <w:rsid w:val="00E92457"/>
    <w:rsid w:val="00E95D95"/>
    <w:rsid w:val="00EA072C"/>
    <w:rsid w:val="00EA11B3"/>
    <w:rsid w:val="00EA2B0C"/>
    <w:rsid w:val="00EA3DD9"/>
    <w:rsid w:val="00EA3E21"/>
    <w:rsid w:val="00EA4861"/>
    <w:rsid w:val="00EA6A36"/>
    <w:rsid w:val="00EA7505"/>
    <w:rsid w:val="00EB0569"/>
    <w:rsid w:val="00EB0D14"/>
    <w:rsid w:val="00EB1097"/>
    <w:rsid w:val="00EB1E9B"/>
    <w:rsid w:val="00EB30A5"/>
    <w:rsid w:val="00EB351E"/>
    <w:rsid w:val="00EB4429"/>
    <w:rsid w:val="00EB51F9"/>
    <w:rsid w:val="00EB691D"/>
    <w:rsid w:val="00EB745A"/>
    <w:rsid w:val="00EC064F"/>
    <w:rsid w:val="00EC0DC8"/>
    <w:rsid w:val="00EC1655"/>
    <w:rsid w:val="00EC2C38"/>
    <w:rsid w:val="00EC306B"/>
    <w:rsid w:val="00EC32C0"/>
    <w:rsid w:val="00EC5361"/>
    <w:rsid w:val="00EC632B"/>
    <w:rsid w:val="00EC6899"/>
    <w:rsid w:val="00EC76D6"/>
    <w:rsid w:val="00EC7AB9"/>
    <w:rsid w:val="00ED0E8D"/>
    <w:rsid w:val="00ED167B"/>
    <w:rsid w:val="00ED17B8"/>
    <w:rsid w:val="00ED2506"/>
    <w:rsid w:val="00ED34CD"/>
    <w:rsid w:val="00ED36D5"/>
    <w:rsid w:val="00ED37F4"/>
    <w:rsid w:val="00ED3819"/>
    <w:rsid w:val="00ED529A"/>
    <w:rsid w:val="00ED5625"/>
    <w:rsid w:val="00ED5FC3"/>
    <w:rsid w:val="00ED6065"/>
    <w:rsid w:val="00ED656B"/>
    <w:rsid w:val="00ED6A2D"/>
    <w:rsid w:val="00EE1DBF"/>
    <w:rsid w:val="00EE2F9B"/>
    <w:rsid w:val="00EE36CA"/>
    <w:rsid w:val="00EE3D9A"/>
    <w:rsid w:val="00EE5E34"/>
    <w:rsid w:val="00EE6E3B"/>
    <w:rsid w:val="00EE7D27"/>
    <w:rsid w:val="00EF07EC"/>
    <w:rsid w:val="00EF0B23"/>
    <w:rsid w:val="00EF40D4"/>
    <w:rsid w:val="00EF4849"/>
    <w:rsid w:val="00EF4A48"/>
    <w:rsid w:val="00EF5046"/>
    <w:rsid w:val="00EF6E6A"/>
    <w:rsid w:val="00EF73D2"/>
    <w:rsid w:val="00EF7DEE"/>
    <w:rsid w:val="00F0067A"/>
    <w:rsid w:val="00F00916"/>
    <w:rsid w:val="00F0249D"/>
    <w:rsid w:val="00F02C72"/>
    <w:rsid w:val="00F03ADD"/>
    <w:rsid w:val="00F03BBE"/>
    <w:rsid w:val="00F04D7A"/>
    <w:rsid w:val="00F06F0C"/>
    <w:rsid w:val="00F072B0"/>
    <w:rsid w:val="00F108F7"/>
    <w:rsid w:val="00F109ED"/>
    <w:rsid w:val="00F122EA"/>
    <w:rsid w:val="00F12F65"/>
    <w:rsid w:val="00F15A2D"/>
    <w:rsid w:val="00F15EF0"/>
    <w:rsid w:val="00F16399"/>
    <w:rsid w:val="00F21694"/>
    <w:rsid w:val="00F23964"/>
    <w:rsid w:val="00F24892"/>
    <w:rsid w:val="00F24BAC"/>
    <w:rsid w:val="00F2515E"/>
    <w:rsid w:val="00F305DA"/>
    <w:rsid w:val="00F30973"/>
    <w:rsid w:val="00F30B59"/>
    <w:rsid w:val="00F31A90"/>
    <w:rsid w:val="00F32FA3"/>
    <w:rsid w:val="00F347A1"/>
    <w:rsid w:val="00F356A5"/>
    <w:rsid w:val="00F3737A"/>
    <w:rsid w:val="00F40EF1"/>
    <w:rsid w:val="00F42932"/>
    <w:rsid w:val="00F43315"/>
    <w:rsid w:val="00F45E06"/>
    <w:rsid w:val="00F467C3"/>
    <w:rsid w:val="00F4698D"/>
    <w:rsid w:val="00F46DBC"/>
    <w:rsid w:val="00F50230"/>
    <w:rsid w:val="00F51F4F"/>
    <w:rsid w:val="00F5315F"/>
    <w:rsid w:val="00F55E2A"/>
    <w:rsid w:val="00F574C4"/>
    <w:rsid w:val="00F57EF9"/>
    <w:rsid w:val="00F603E4"/>
    <w:rsid w:val="00F609F8"/>
    <w:rsid w:val="00F61576"/>
    <w:rsid w:val="00F621B3"/>
    <w:rsid w:val="00F635BB"/>
    <w:rsid w:val="00F649A2"/>
    <w:rsid w:val="00F64AC6"/>
    <w:rsid w:val="00F65013"/>
    <w:rsid w:val="00F66419"/>
    <w:rsid w:val="00F6660F"/>
    <w:rsid w:val="00F6710E"/>
    <w:rsid w:val="00F672A2"/>
    <w:rsid w:val="00F673C8"/>
    <w:rsid w:val="00F67D8E"/>
    <w:rsid w:val="00F73234"/>
    <w:rsid w:val="00F732D0"/>
    <w:rsid w:val="00F743AA"/>
    <w:rsid w:val="00F747E0"/>
    <w:rsid w:val="00F75CA9"/>
    <w:rsid w:val="00F77610"/>
    <w:rsid w:val="00F81B3F"/>
    <w:rsid w:val="00F83A1D"/>
    <w:rsid w:val="00F84387"/>
    <w:rsid w:val="00F846DC"/>
    <w:rsid w:val="00F84FDB"/>
    <w:rsid w:val="00F867D6"/>
    <w:rsid w:val="00F86DA3"/>
    <w:rsid w:val="00F86DBF"/>
    <w:rsid w:val="00F90205"/>
    <w:rsid w:val="00F90207"/>
    <w:rsid w:val="00F9117A"/>
    <w:rsid w:val="00F91F89"/>
    <w:rsid w:val="00F94778"/>
    <w:rsid w:val="00F95687"/>
    <w:rsid w:val="00F95A11"/>
    <w:rsid w:val="00FA0DCC"/>
    <w:rsid w:val="00FA1F90"/>
    <w:rsid w:val="00FA2E27"/>
    <w:rsid w:val="00FA5251"/>
    <w:rsid w:val="00FA5B14"/>
    <w:rsid w:val="00FA67BF"/>
    <w:rsid w:val="00FA6B52"/>
    <w:rsid w:val="00FB0EC8"/>
    <w:rsid w:val="00FB26E3"/>
    <w:rsid w:val="00FB2DC1"/>
    <w:rsid w:val="00FB2FF2"/>
    <w:rsid w:val="00FB317C"/>
    <w:rsid w:val="00FB38B9"/>
    <w:rsid w:val="00FB39E8"/>
    <w:rsid w:val="00FB45F1"/>
    <w:rsid w:val="00FB5223"/>
    <w:rsid w:val="00FB59EE"/>
    <w:rsid w:val="00FB6837"/>
    <w:rsid w:val="00FC2E48"/>
    <w:rsid w:val="00FC3B91"/>
    <w:rsid w:val="00FC5965"/>
    <w:rsid w:val="00FC5CFC"/>
    <w:rsid w:val="00FC7611"/>
    <w:rsid w:val="00FC782F"/>
    <w:rsid w:val="00FD0624"/>
    <w:rsid w:val="00FD1533"/>
    <w:rsid w:val="00FD2EF9"/>
    <w:rsid w:val="00FD42BF"/>
    <w:rsid w:val="00FD54F8"/>
    <w:rsid w:val="00FD5AD3"/>
    <w:rsid w:val="00FD5DBB"/>
    <w:rsid w:val="00FD5EE2"/>
    <w:rsid w:val="00FE06B1"/>
    <w:rsid w:val="00FE0EA5"/>
    <w:rsid w:val="00FE2349"/>
    <w:rsid w:val="00FE2974"/>
    <w:rsid w:val="00FE2FFB"/>
    <w:rsid w:val="00FE405D"/>
    <w:rsid w:val="00FE517A"/>
    <w:rsid w:val="00FE54AA"/>
    <w:rsid w:val="00FE6269"/>
    <w:rsid w:val="00FE6761"/>
    <w:rsid w:val="00FE7EBB"/>
    <w:rsid w:val="00FF12EB"/>
    <w:rsid w:val="00FF165D"/>
    <w:rsid w:val="00FF20DE"/>
    <w:rsid w:val="00FF2EA7"/>
    <w:rsid w:val="00FF4C38"/>
    <w:rsid w:val="00FF548B"/>
    <w:rsid w:val="00FF767E"/>
    <w:rsid w:val="00FF7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8B2"/>
    <w:pPr>
      <w:spacing w:line="480" w:lineRule="auto"/>
      <w:jc w:val="both"/>
    </w:pPr>
    <w:rPr>
      <w:rFonts w:cs="Times New Roman"/>
      <w:szCs w:val="20"/>
      <w:lang w:val="en-US"/>
    </w:rPr>
  </w:style>
  <w:style w:type="paragraph" w:styleId="Overskrift1">
    <w:name w:val="heading 1"/>
    <w:basedOn w:val="Normal"/>
    <w:link w:val="Overskrift1Tegn"/>
    <w:uiPriority w:val="9"/>
    <w:qFormat/>
    <w:rsid w:val="002E38B2"/>
    <w:pPr>
      <w:spacing w:before="100" w:beforeAutospacing="1" w:after="100" w:afterAutospacing="1" w:line="240" w:lineRule="auto"/>
      <w:outlineLvl w:val="0"/>
    </w:pPr>
    <w:rPr>
      <w:rFonts w:eastAsia="Times New Roman"/>
      <w:b/>
      <w:bCs/>
      <w:kern w:val="36"/>
      <w:sz w:val="28"/>
      <w:szCs w:val="28"/>
    </w:rPr>
  </w:style>
  <w:style w:type="paragraph" w:styleId="Overskrift2">
    <w:name w:val="heading 2"/>
    <w:basedOn w:val="Brdtekst"/>
    <w:next w:val="Normal"/>
    <w:link w:val="Overskrift2Tegn"/>
    <w:uiPriority w:val="9"/>
    <w:unhideWhenUsed/>
    <w:qFormat/>
    <w:rsid w:val="00053A13"/>
    <w:pPr>
      <w:outlineLvl w:val="1"/>
    </w:pPr>
    <w:rPr>
      <w:b/>
      <w:sz w:val="24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8205A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2D0E08"/>
    <w:pPr>
      <w:ind w:left="720"/>
      <w:contextualSpacing/>
    </w:pPr>
  </w:style>
  <w:style w:type="character" w:styleId="Hyperlink">
    <w:name w:val="Hyperlink"/>
    <w:basedOn w:val="Standardskrifttypeiafsnit"/>
    <w:uiPriority w:val="99"/>
    <w:unhideWhenUsed/>
    <w:rsid w:val="00A435BD"/>
    <w:rPr>
      <w:color w:val="0000FF" w:themeColor="hyperlink"/>
      <w:u w:val="single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14456E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14456E"/>
    <w:pPr>
      <w:spacing w:line="240" w:lineRule="auto"/>
    </w:pPr>
    <w:rPr>
      <w:sz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14456E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14456E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14456E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445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4456E"/>
    <w:rPr>
      <w:rFonts w:ascii="Tahoma" w:hAnsi="Tahoma" w:cs="Tahoma"/>
      <w:sz w:val="16"/>
      <w:szCs w:val="16"/>
    </w:rPr>
  </w:style>
  <w:style w:type="paragraph" w:styleId="Sidehoved">
    <w:name w:val="header"/>
    <w:basedOn w:val="Normal"/>
    <w:link w:val="SidehovedTegn"/>
    <w:uiPriority w:val="99"/>
    <w:unhideWhenUsed/>
    <w:rsid w:val="00BC184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BC184B"/>
  </w:style>
  <w:style w:type="paragraph" w:styleId="Sidefod">
    <w:name w:val="footer"/>
    <w:basedOn w:val="Normal"/>
    <w:link w:val="SidefodTegn"/>
    <w:uiPriority w:val="99"/>
    <w:unhideWhenUsed/>
    <w:rsid w:val="00BC184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BC184B"/>
  </w:style>
  <w:style w:type="character" w:customStyle="1" w:styleId="apple-converted-space">
    <w:name w:val="apple-converted-space"/>
    <w:basedOn w:val="Standardskrifttypeiafsnit"/>
    <w:rsid w:val="00EC32C0"/>
  </w:style>
  <w:style w:type="table" w:styleId="Tabel-Gitter">
    <w:name w:val="Table Grid"/>
    <w:basedOn w:val="Tabel-Normal"/>
    <w:uiPriority w:val="59"/>
    <w:rsid w:val="00E90A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gtHyperlink">
    <w:name w:val="FollowedHyperlink"/>
    <w:basedOn w:val="Standardskrifttypeiafsnit"/>
    <w:uiPriority w:val="99"/>
    <w:semiHidden/>
    <w:unhideWhenUsed/>
    <w:rsid w:val="00E250BD"/>
    <w:rPr>
      <w:color w:val="800080" w:themeColor="followedHyperlink"/>
      <w:u w:val="single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2E38B2"/>
    <w:rPr>
      <w:rFonts w:eastAsia="Times New Roman" w:cs="Times New Roman"/>
      <w:b/>
      <w:bCs/>
      <w:kern w:val="36"/>
      <w:sz w:val="28"/>
      <w:szCs w:val="28"/>
    </w:rPr>
  </w:style>
  <w:style w:type="paragraph" w:styleId="NormalWeb">
    <w:name w:val="Normal (Web)"/>
    <w:basedOn w:val="Normal"/>
    <w:uiPriority w:val="99"/>
    <w:unhideWhenUsed/>
    <w:rsid w:val="00A866A1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FormateretHTML">
    <w:name w:val="HTML Preformatted"/>
    <w:basedOn w:val="Normal"/>
    <w:link w:val="FormateretHTMLTegn"/>
    <w:uiPriority w:val="99"/>
    <w:unhideWhenUsed/>
    <w:rsid w:val="000470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</w:rPr>
  </w:style>
  <w:style w:type="character" w:customStyle="1" w:styleId="FormateretHTMLTegn">
    <w:name w:val="Formateret HTML Tegn"/>
    <w:basedOn w:val="Standardskrifttypeiafsnit"/>
    <w:link w:val="FormateretHTML"/>
    <w:uiPriority w:val="99"/>
    <w:rsid w:val="00047079"/>
    <w:rPr>
      <w:rFonts w:ascii="Courier New" w:eastAsia="Times New Roman" w:hAnsi="Courier New" w:cs="Courier New"/>
      <w:sz w:val="20"/>
      <w:szCs w:val="20"/>
    </w:rPr>
  </w:style>
  <w:style w:type="character" w:customStyle="1" w:styleId="adorn">
    <w:name w:val="adorn"/>
    <w:basedOn w:val="Standardskrifttypeiafsnit"/>
    <w:rsid w:val="00047079"/>
  </w:style>
  <w:style w:type="paragraph" w:styleId="Korrektur">
    <w:name w:val="Revision"/>
    <w:hidden/>
    <w:uiPriority w:val="99"/>
    <w:semiHidden/>
    <w:rsid w:val="00135D26"/>
    <w:pPr>
      <w:spacing w:after="0" w:line="240" w:lineRule="auto"/>
    </w:pPr>
  </w:style>
  <w:style w:type="character" w:customStyle="1" w:styleId="Overskrift2Tegn">
    <w:name w:val="Overskrift 2 Tegn"/>
    <w:basedOn w:val="Standardskrifttypeiafsnit"/>
    <w:link w:val="Overskrift2"/>
    <w:uiPriority w:val="9"/>
    <w:rsid w:val="00053A13"/>
    <w:rPr>
      <w:rFonts w:cs="Times New Roman"/>
      <w:b/>
      <w:sz w:val="24"/>
      <w:szCs w:val="20"/>
      <w:lang w:val="en-US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8205A1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Opstilling">
    <w:name w:val="List"/>
    <w:basedOn w:val="Normal"/>
    <w:uiPriority w:val="99"/>
    <w:unhideWhenUsed/>
    <w:rsid w:val="008205A1"/>
    <w:pPr>
      <w:ind w:left="283" w:hanging="283"/>
      <w:contextualSpacing/>
    </w:pPr>
  </w:style>
  <w:style w:type="paragraph" w:styleId="Opstilling-punkttegn">
    <w:name w:val="List Bullet"/>
    <w:basedOn w:val="Normal"/>
    <w:uiPriority w:val="99"/>
    <w:unhideWhenUsed/>
    <w:rsid w:val="008205A1"/>
    <w:pPr>
      <w:numPr>
        <w:numId w:val="1"/>
      </w:numPr>
      <w:contextualSpacing/>
    </w:pPr>
  </w:style>
  <w:style w:type="paragraph" w:styleId="Brdtekst">
    <w:name w:val="Body Text"/>
    <w:basedOn w:val="Normal"/>
    <w:link w:val="BrdtekstTegn"/>
    <w:uiPriority w:val="99"/>
    <w:unhideWhenUsed/>
    <w:rsid w:val="008205A1"/>
    <w:pPr>
      <w:spacing w:after="120"/>
    </w:pPr>
  </w:style>
  <w:style w:type="character" w:customStyle="1" w:styleId="BrdtekstTegn">
    <w:name w:val="Brødtekst Tegn"/>
    <w:basedOn w:val="Standardskrifttypeiafsnit"/>
    <w:link w:val="Brdtekst"/>
    <w:uiPriority w:val="99"/>
    <w:rsid w:val="008205A1"/>
  </w:style>
  <w:style w:type="paragraph" w:styleId="Overskrift">
    <w:name w:val="TOC Heading"/>
    <w:basedOn w:val="Overskrift1"/>
    <w:next w:val="Normal"/>
    <w:uiPriority w:val="39"/>
    <w:unhideWhenUsed/>
    <w:qFormat/>
    <w:rsid w:val="008205A1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</w:rPr>
  </w:style>
  <w:style w:type="character" w:customStyle="1" w:styleId="cit-ahead-of-print-date">
    <w:name w:val="cit-ahead-of-print-date"/>
    <w:basedOn w:val="Standardskrifttypeiafsnit"/>
    <w:rsid w:val="005C111F"/>
  </w:style>
  <w:style w:type="character" w:customStyle="1" w:styleId="cit-sep">
    <w:name w:val="cit-sep"/>
    <w:basedOn w:val="Standardskrifttypeiafsnit"/>
    <w:rsid w:val="005C111F"/>
  </w:style>
  <w:style w:type="character" w:customStyle="1" w:styleId="cit-doi">
    <w:name w:val="cit-doi"/>
    <w:basedOn w:val="Standardskrifttypeiafsnit"/>
    <w:rsid w:val="005C111F"/>
  </w:style>
  <w:style w:type="paragraph" w:styleId="Almindeligtekst">
    <w:name w:val="Plain Text"/>
    <w:basedOn w:val="Normal"/>
    <w:link w:val="AlmindeligtekstTegn"/>
    <w:uiPriority w:val="99"/>
    <w:unhideWhenUsed/>
    <w:rsid w:val="002E3C07"/>
    <w:pPr>
      <w:spacing w:after="0" w:line="240" w:lineRule="auto"/>
      <w:jc w:val="left"/>
    </w:pPr>
    <w:rPr>
      <w:rFonts w:ascii="Calibri" w:eastAsiaTheme="minorHAnsi" w:hAnsi="Calibri" w:cstheme="minorBidi"/>
      <w:szCs w:val="21"/>
      <w:lang w:val="da-DK" w:eastAsia="en-US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rsid w:val="002E3C07"/>
    <w:rPr>
      <w:rFonts w:ascii="Calibri" w:eastAsiaTheme="minorHAnsi" w:hAnsi="Calibri"/>
      <w:szCs w:val="21"/>
      <w:lang w:eastAsia="en-US"/>
    </w:rPr>
  </w:style>
  <w:style w:type="paragraph" w:styleId="Ingenafstand">
    <w:name w:val="No Spacing"/>
    <w:uiPriority w:val="1"/>
    <w:qFormat/>
    <w:rsid w:val="000C5DDF"/>
    <w:pPr>
      <w:spacing w:after="0" w:line="240" w:lineRule="auto"/>
      <w:jc w:val="both"/>
    </w:pPr>
    <w:rPr>
      <w:rFonts w:cs="Times New Roman"/>
      <w:szCs w:val="20"/>
      <w:lang w:val="en-US"/>
    </w:rPr>
  </w:style>
  <w:style w:type="paragraph" w:customStyle="1" w:styleId="Titel1">
    <w:name w:val="Titel1"/>
    <w:basedOn w:val="Normal"/>
    <w:rsid w:val="00B846A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val="da-DK"/>
    </w:rPr>
  </w:style>
  <w:style w:type="paragraph" w:customStyle="1" w:styleId="desc">
    <w:name w:val="desc"/>
    <w:basedOn w:val="Normal"/>
    <w:rsid w:val="00B846A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val="da-DK"/>
    </w:rPr>
  </w:style>
  <w:style w:type="paragraph" w:customStyle="1" w:styleId="details">
    <w:name w:val="details"/>
    <w:basedOn w:val="Normal"/>
    <w:rsid w:val="00B846A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val="da-DK"/>
    </w:rPr>
  </w:style>
  <w:style w:type="character" w:customStyle="1" w:styleId="jrnl">
    <w:name w:val="jrnl"/>
    <w:basedOn w:val="Standardskrifttypeiafsnit"/>
    <w:rsid w:val="00B846A2"/>
  </w:style>
  <w:style w:type="character" w:styleId="Fremhv">
    <w:name w:val="Emphasis"/>
    <w:basedOn w:val="Standardskrifttypeiafsnit"/>
    <w:uiPriority w:val="20"/>
    <w:qFormat/>
    <w:rsid w:val="00407117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Tegn"/>
    <w:rsid w:val="001907E9"/>
    <w:pPr>
      <w:spacing w:after="0"/>
      <w:jc w:val="center"/>
    </w:pPr>
    <w:rPr>
      <w:rFonts w:ascii="Calibri" w:hAnsi="Calibri"/>
      <w:noProof/>
      <w:lang w:val="da-DK"/>
    </w:rPr>
  </w:style>
  <w:style w:type="character" w:customStyle="1" w:styleId="EndNoteBibliographyTitleTegn">
    <w:name w:val="EndNote Bibliography Title Tegn"/>
    <w:basedOn w:val="BrdtekstTegn"/>
    <w:link w:val="EndNoteBibliographyTitle"/>
    <w:rsid w:val="001907E9"/>
    <w:rPr>
      <w:rFonts w:ascii="Calibri" w:hAnsi="Calibri" w:cs="Times New Roman"/>
      <w:noProof/>
      <w:szCs w:val="20"/>
    </w:rPr>
  </w:style>
  <w:style w:type="paragraph" w:customStyle="1" w:styleId="EndNoteBibliography">
    <w:name w:val="EndNote Bibliography"/>
    <w:basedOn w:val="Normal"/>
    <w:link w:val="EndNoteBibliographyTegn"/>
    <w:rsid w:val="001907E9"/>
    <w:pPr>
      <w:spacing w:line="240" w:lineRule="auto"/>
    </w:pPr>
    <w:rPr>
      <w:rFonts w:ascii="Calibri" w:hAnsi="Calibri"/>
      <w:noProof/>
      <w:lang w:val="da-DK"/>
    </w:rPr>
  </w:style>
  <w:style w:type="character" w:customStyle="1" w:styleId="EndNoteBibliographyTegn">
    <w:name w:val="EndNote Bibliography Tegn"/>
    <w:basedOn w:val="BrdtekstTegn"/>
    <w:link w:val="EndNoteBibliography"/>
    <w:rsid w:val="001907E9"/>
    <w:rPr>
      <w:rFonts w:ascii="Calibri" w:hAnsi="Calibri" w:cs="Times New Roman"/>
      <w:noProof/>
      <w:szCs w:val="20"/>
    </w:rPr>
  </w:style>
  <w:style w:type="character" w:styleId="Linjenummer">
    <w:name w:val="line number"/>
    <w:basedOn w:val="Standardskrifttypeiafsnit"/>
    <w:uiPriority w:val="99"/>
    <w:semiHidden/>
    <w:unhideWhenUsed/>
    <w:rsid w:val="008731A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8B2"/>
    <w:pPr>
      <w:spacing w:line="480" w:lineRule="auto"/>
      <w:jc w:val="both"/>
    </w:pPr>
    <w:rPr>
      <w:rFonts w:cs="Times New Roman"/>
      <w:szCs w:val="20"/>
      <w:lang w:val="en-US"/>
    </w:rPr>
  </w:style>
  <w:style w:type="paragraph" w:styleId="Overskrift1">
    <w:name w:val="heading 1"/>
    <w:basedOn w:val="Normal"/>
    <w:link w:val="Overskrift1Tegn"/>
    <w:uiPriority w:val="9"/>
    <w:qFormat/>
    <w:rsid w:val="002E38B2"/>
    <w:pPr>
      <w:spacing w:before="100" w:beforeAutospacing="1" w:after="100" w:afterAutospacing="1" w:line="240" w:lineRule="auto"/>
      <w:outlineLvl w:val="0"/>
    </w:pPr>
    <w:rPr>
      <w:rFonts w:eastAsia="Times New Roman"/>
      <w:b/>
      <w:bCs/>
      <w:kern w:val="36"/>
      <w:sz w:val="28"/>
      <w:szCs w:val="28"/>
    </w:rPr>
  </w:style>
  <w:style w:type="paragraph" w:styleId="Overskrift2">
    <w:name w:val="heading 2"/>
    <w:basedOn w:val="Brdtekst"/>
    <w:next w:val="Normal"/>
    <w:link w:val="Overskrift2Tegn"/>
    <w:uiPriority w:val="9"/>
    <w:unhideWhenUsed/>
    <w:qFormat/>
    <w:rsid w:val="00053A13"/>
    <w:pPr>
      <w:outlineLvl w:val="1"/>
    </w:pPr>
    <w:rPr>
      <w:b/>
      <w:sz w:val="24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8205A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2D0E08"/>
    <w:pPr>
      <w:ind w:left="720"/>
      <w:contextualSpacing/>
    </w:pPr>
  </w:style>
  <w:style w:type="character" w:styleId="Hyperlink">
    <w:name w:val="Hyperlink"/>
    <w:basedOn w:val="Standardskrifttypeiafsnit"/>
    <w:uiPriority w:val="99"/>
    <w:unhideWhenUsed/>
    <w:rsid w:val="00A435BD"/>
    <w:rPr>
      <w:color w:val="0000FF" w:themeColor="hyperlink"/>
      <w:u w:val="single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14456E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14456E"/>
    <w:pPr>
      <w:spacing w:line="240" w:lineRule="auto"/>
    </w:pPr>
    <w:rPr>
      <w:sz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14456E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14456E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14456E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445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4456E"/>
    <w:rPr>
      <w:rFonts w:ascii="Tahoma" w:hAnsi="Tahoma" w:cs="Tahoma"/>
      <w:sz w:val="16"/>
      <w:szCs w:val="16"/>
    </w:rPr>
  </w:style>
  <w:style w:type="paragraph" w:styleId="Sidehoved">
    <w:name w:val="header"/>
    <w:basedOn w:val="Normal"/>
    <w:link w:val="SidehovedTegn"/>
    <w:uiPriority w:val="99"/>
    <w:unhideWhenUsed/>
    <w:rsid w:val="00BC184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BC184B"/>
  </w:style>
  <w:style w:type="paragraph" w:styleId="Sidefod">
    <w:name w:val="footer"/>
    <w:basedOn w:val="Normal"/>
    <w:link w:val="SidefodTegn"/>
    <w:uiPriority w:val="99"/>
    <w:unhideWhenUsed/>
    <w:rsid w:val="00BC184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BC184B"/>
  </w:style>
  <w:style w:type="character" w:customStyle="1" w:styleId="apple-converted-space">
    <w:name w:val="apple-converted-space"/>
    <w:basedOn w:val="Standardskrifttypeiafsnit"/>
    <w:rsid w:val="00EC32C0"/>
  </w:style>
  <w:style w:type="table" w:styleId="Tabel-Gitter">
    <w:name w:val="Table Grid"/>
    <w:basedOn w:val="Tabel-Normal"/>
    <w:uiPriority w:val="59"/>
    <w:rsid w:val="00E90A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gtHyperlink">
    <w:name w:val="FollowedHyperlink"/>
    <w:basedOn w:val="Standardskrifttypeiafsnit"/>
    <w:uiPriority w:val="99"/>
    <w:semiHidden/>
    <w:unhideWhenUsed/>
    <w:rsid w:val="00E250BD"/>
    <w:rPr>
      <w:color w:val="800080" w:themeColor="followedHyperlink"/>
      <w:u w:val="single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2E38B2"/>
    <w:rPr>
      <w:rFonts w:eastAsia="Times New Roman" w:cs="Times New Roman"/>
      <w:b/>
      <w:bCs/>
      <w:kern w:val="36"/>
      <w:sz w:val="28"/>
      <w:szCs w:val="28"/>
    </w:rPr>
  </w:style>
  <w:style w:type="paragraph" w:styleId="NormalWeb">
    <w:name w:val="Normal (Web)"/>
    <w:basedOn w:val="Normal"/>
    <w:uiPriority w:val="99"/>
    <w:unhideWhenUsed/>
    <w:rsid w:val="00A866A1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FormateretHTML">
    <w:name w:val="HTML Preformatted"/>
    <w:basedOn w:val="Normal"/>
    <w:link w:val="FormateretHTMLTegn"/>
    <w:uiPriority w:val="99"/>
    <w:unhideWhenUsed/>
    <w:rsid w:val="000470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</w:rPr>
  </w:style>
  <w:style w:type="character" w:customStyle="1" w:styleId="FormateretHTMLTegn">
    <w:name w:val="Formateret HTML Tegn"/>
    <w:basedOn w:val="Standardskrifttypeiafsnit"/>
    <w:link w:val="FormateretHTML"/>
    <w:uiPriority w:val="99"/>
    <w:rsid w:val="00047079"/>
    <w:rPr>
      <w:rFonts w:ascii="Courier New" w:eastAsia="Times New Roman" w:hAnsi="Courier New" w:cs="Courier New"/>
      <w:sz w:val="20"/>
      <w:szCs w:val="20"/>
    </w:rPr>
  </w:style>
  <w:style w:type="character" w:customStyle="1" w:styleId="adorn">
    <w:name w:val="adorn"/>
    <w:basedOn w:val="Standardskrifttypeiafsnit"/>
    <w:rsid w:val="00047079"/>
  </w:style>
  <w:style w:type="paragraph" w:styleId="Korrektur">
    <w:name w:val="Revision"/>
    <w:hidden/>
    <w:uiPriority w:val="99"/>
    <w:semiHidden/>
    <w:rsid w:val="00135D26"/>
    <w:pPr>
      <w:spacing w:after="0" w:line="240" w:lineRule="auto"/>
    </w:pPr>
  </w:style>
  <w:style w:type="character" w:customStyle="1" w:styleId="Overskrift2Tegn">
    <w:name w:val="Overskrift 2 Tegn"/>
    <w:basedOn w:val="Standardskrifttypeiafsnit"/>
    <w:link w:val="Overskrift2"/>
    <w:uiPriority w:val="9"/>
    <w:rsid w:val="00053A13"/>
    <w:rPr>
      <w:rFonts w:cs="Times New Roman"/>
      <w:b/>
      <w:sz w:val="24"/>
      <w:szCs w:val="20"/>
      <w:lang w:val="en-US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8205A1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Opstilling">
    <w:name w:val="List"/>
    <w:basedOn w:val="Normal"/>
    <w:uiPriority w:val="99"/>
    <w:unhideWhenUsed/>
    <w:rsid w:val="008205A1"/>
    <w:pPr>
      <w:ind w:left="283" w:hanging="283"/>
      <w:contextualSpacing/>
    </w:pPr>
  </w:style>
  <w:style w:type="paragraph" w:styleId="Opstilling-punkttegn">
    <w:name w:val="List Bullet"/>
    <w:basedOn w:val="Normal"/>
    <w:uiPriority w:val="99"/>
    <w:unhideWhenUsed/>
    <w:rsid w:val="008205A1"/>
    <w:pPr>
      <w:numPr>
        <w:numId w:val="1"/>
      </w:numPr>
      <w:contextualSpacing/>
    </w:pPr>
  </w:style>
  <w:style w:type="paragraph" w:styleId="Brdtekst">
    <w:name w:val="Body Text"/>
    <w:basedOn w:val="Normal"/>
    <w:link w:val="BrdtekstTegn"/>
    <w:uiPriority w:val="99"/>
    <w:unhideWhenUsed/>
    <w:rsid w:val="008205A1"/>
    <w:pPr>
      <w:spacing w:after="120"/>
    </w:pPr>
  </w:style>
  <w:style w:type="character" w:customStyle="1" w:styleId="BrdtekstTegn">
    <w:name w:val="Brødtekst Tegn"/>
    <w:basedOn w:val="Standardskrifttypeiafsnit"/>
    <w:link w:val="Brdtekst"/>
    <w:uiPriority w:val="99"/>
    <w:rsid w:val="008205A1"/>
  </w:style>
  <w:style w:type="paragraph" w:styleId="Overskrift">
    <w:name w:val="TOC Heading"/>
    <w:basedOn w:val="Overskrift1"/>
    <w:next w:val="Normal"/>
    <w:uiPriority w:val="39"/>
    <w:unhideWhenUsed/>
    <w:qFormat/>
    <w:rsid w:val="008205A1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</w:rPr>
  </w:style>
  <w:style w:type="character" w:customStyle="1" w:styleId="cit-ahead-of-print-date">
    <w:name w:val="cit-ahead-of-print-date"/>
    <w:basedOn w:val="Standardskrifttypeiafsnit"/>
    <w:rsid w:val="005C111F"/>
  </w:style>
  <w:style w:type="character" w:customStyle="1" w:styleId="cit-sep">
    <w:name w:val="cit-sep"/>
    <w:basedOn w:val="Standardskrifttypeiafsnit"/>
    <w:rsid w:val="005C111F"/>
  </w:style>
  <w:style w:type="character" w:customStyle="1" w:styleId="cit-doi">
    <w:name w:val="cit-doi"/>
    <w:basedOn w:val="Standardskrifttypeiafsnit"/>
    <w:rsid w:val="005C111F"/>
  </w:style>
  <w:style w:type="paragraph" w:styleId="Almindeligtekst">
    <w:name w:val="Plain Text"/>
    <w:basedOn w:val="Normal"/>
    <w:link w:val="AlmindeligtekstTegn"/>
    <w:uiPriority w:val="99"/>
    <w:unhideWhenUsed/>
    <w:rsid w:val="002E3C07"/>
    <w:pPr>
      <w:spacing w:after="0" w:line="240" w:lineRule="auto"/>
      <w:jc w:val="left"/>
    </w:pPr>
    <w:rPr>
      <w:rFonts w:ascii="Calibri" w:eastAsiaTheme="minorHAnsi" w:hAnsi="Calibri" w:cstheme="minorBidi"/>
      <w:szCs w:val="21"/>
      <w:lang w:val="da-DK" w:eastAsia="en-US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rsid w:val="002E3C07"/>
    <w:rPr>
      <w:rFonts w:ascii="Calibri" w:eastAsiaTheme="minorHAnsi" w:hAnsi="Calibri"/>
      <w:szCs w:val="21"/>
      <w:lang w:eastAsia="en-US"/>
    </w:rPr>
  </w:style>
  <w:style w:type="paragraph" w:styleId="Ingenafstand">
    <w:name w:val="No Spacing"/>
    <w:uiPriority w:val="1"/>
    <w:qFormat/>
    <w:rsid w:val="000C5DDF"/>
    <w:pPr>
      <w:spacing w:after="0" w:line="240" w:lineRule="auto"/>
      <w:jc w:val="both"/>
    </w:pPr>
    <w:rPr>
      <w:rFonts w:cs="Times New Roman"/>
      <w:szCs w:val="20"/>
      <w:lang w:val="en-US"/>
    </w:rPr>
  </w:style>
  <w:style w:type="paragraph" w:customStyle="1" w:styleId="Titel1">
    <w:name w:val="Titel1"/>
    <w:basedOn w:val="Normal"/>
    <w:rsid w:val="00B846A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val="da-DK"/>
    </w:rPr>
  </w:style>
  <w:style w:type="paragraph" w:customStyle="1" w:styleId="desc">
    <w:name w:val="desc"/>
    <w:basedOn w:val="Normal"/>
    <w:rsid w:val="00B846A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val="da-DK"/>
    </w:rPr>
  </w:style>
  <w:style w:type="paragraph" w:customStyle="1" w:styleId="details">
    <w:name w:val="details"/>
    <w:basedOn w:val="Normal"/>
    <w:rsid w:val="00B846A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val="da-DK"/>
    </w:rPr>
  </w:style>
  <w:style w:type="character" w:customStyle="1" w:styleId="jrnl">
    <w:name w:val="jrnl"/>
    <w:basedOn w:val="Standardskrifttypeiafsnit"/>
    <w:rsid w:val="00B846A2"/>
  </w:style>
  <w:style w:type="character" w:styleId="Fremhv">
    <w:name w:val="Emphasis"/>
    <w:basedOn w:val="Standardskrifttypeiafsnit"/>
    <w:uiPriority w:val="20"/>
    <w:qFormat/>
    <w:rsid w:val="00407117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Tegn"/>
    <w:rsid w:val="001907E9"/>
    <w:pPr>
      <w:spacing w:after="0"/>
      <w:jc w:val="center"/>
    </w:pPr>
    <w:rPr>
      <w:rFonts w:ascii="Calibri" w:hAnsi="Calibri"/>
      <w:noProof/>
      <w:lang w:val="da-DK"/>
    </w:rPr>
  </w:style>
  <w:style w:type="character" w:customStyle="1" w:styleId="EndNoteBibliographyTitleTegn">
    <w:name w:val="EndNote Bibliography Title Tegn"/>
    <w:basedOn w:val="BrdtekstTegn"/>
    <w:link w:val="EndNoteBibliographyTitle"/>
    <w:rsid w:val="001907E9"/>
    <w:rPr>
      <w:rFonts w:ascii="Calibri" w:hAnsi="Calibri" w:cs="Times New Roman"/>
      <w:noProof/>
      <w:szCs w:val="20"/>
    </w:rPr>
  </w:style>
  <w:style w:type="paragraph" w:customStyle="1" w:styleId="EndNoteBibliography">
    <w:name w:val="EndNote Bibliography"/>
    <w:basedOn w:val="Normal"/>
    <w:link w:val="EndNoteBibliographyTegn"/>
    <w:rsid w:val="001907E9"/>
    <w:pPr>
      <w:spacing w:line="240" w:lineRule="auto"/>
    </w:pPr>
    <w:rPr>
      <w:rFonts w:ascii="Calibri" w:hAnsi="Calibri"/>
      <w:noProof/>
      <w:lang w:val="da-DK"/>
    </w:rPr>
  </w:style>
  <w:style w:type="character" w:customStyle="1" w:styleId="EndNoteBibliographyTegn">
    <w:name w:val="EndNote Bibliography Tegn"/>
    <w:basedOn w:val="BrdtekstTegn"/>
    <w:link w:val="EndNoteBibliography"/>
    <w:rsid w:val="001907E9"/>
    <w:rPr>
      <w:rFonts w:ascii="Calibri" w:hAnsi="Calibri" w:cs="Times New Roman"/>
      <w:noProof/>
      <w:szCs w:val="20"/>
    </w:rPr>
  </w:style>
  <w:style w:type="character" w:styleId="Linjenummer">
    <w:name w:val="line number"/>
    <w:basedOn w:val="Standardskrifttypeiafsnit"/>
    <w:uiPriority w:val="99"/>
    <w:semiHidden/>
    <w:unhideWhenUsed/>
    <w:rsid w:val="008731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8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8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5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3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6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8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3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2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1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0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82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00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6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0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2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2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1C60E7-0AC8-465E-8022-F3928237FC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16</Words>
  <Characters>9213</Characters>
  <Application>Microsoft Office Word</Application>
  <DocSecurity>0</DocSecurity>
  <Lines>76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10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tte Hoffmann Bruun</dc:creator>
  <cp:lastModifiedBy>Gitte Hoffmann Bruun</cp:lastModifiedBy>
  <cp:revision>2</cp:revision>
  <cp:lastPrinted>2016-05-31T13:22:00Z</cp:lastPrinted>
  <dcterms:created xsi:type="dcterms:W3CDTF">2016-06-17T12:31:00Z</dcterms:created>
  <dcterms:modified xsi:type="dcterms:W3CDTF">2016-06-17T12:31:00Z</dcterms:modified>
</cp:coreProperties>
</file>